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BFB99" w14:textId="51D3EE3F" w:rsidR="00DD6CB9" w:rsidRPr="00B3578D" w:rsidRDefault="00A0279B" w:rsidP="00B3578D">
      <w:pPr>
        <w:spacing w:after="16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3 - </w:t>
      </w:r>
      <w:r w:rsidR="00DD6CB9" w:rsidRPr="00B3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naire study for pharmacists regarding cross-border </w:t>
      </w:r>
      <w:r w:rsidR="00231A98" w:rsidRPr="00B3578D">
        <w:rPr>
          <w:rFonts w:ascii="Times New Roman" w:hAnsi="Times New Roman" w:cs="Times New Roman"/>
          <w:b/>
          <w:sz w:val="24"/>
          <w:szCs w:val="24"/>
          <w:lang w:val="en-GB"/>
        </w:rPr>
        <w:t>e-</w:t>
      </w:r>
      <w:r w:rsidR="00DD6CB9" w:rsidRPr="00B3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scriptions </w:t>
      </w:r>
      <w:r w:rsidR="00231A98" w:rsidRPr="00B3578D">
        <w:rPr>
          <w:rFonts w:ascii="Times New Roman" w:hAnsi="Times New Roman" w:cs="Times New Roman"/>
          <w:b/>
          <w:sz w:val="24"/>
          <w:szCs w:val="24"/>
          <w:lang w:val="en-GB"/>
        </w:rPr>
        <w:t>(CB</w:t>
      </w:r>
      <w:r w:rsidR="00B60336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231A98" w:rsidRPr="00B3578D">
        <w:rPr>
          <w:rFonts w:ascii="Times New Roman" w:hAnsi="Times New Roman" w:cs="Times New Roman"/>
          <w:b/>
          <w:sz w:val="24"/>
          <w:szCs w:val="24"/>
          <w:lang w:val="en-GB"/>
        </w:rPr>
        <w:t>P)</w:t>
      </w:r>
    </w:p>
    <w:p w14:paraId="4E21DF46" w14:textId="7E9C10CD" w:rsidR="004C5709" w:rsidRPr="00B3578D" w:rsidRDefault="004C5709" w:rsidP="001674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CD1FE1" w14:textId="08FD6080" w:rsidR="00105820" w:rsidRPr="00B3578D" w:rsidRDefault="00105820" w:rsidP="00167431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Welcome to the study “</w:t>
      </w:r>
      <w:r w:rsidR="002027A4" w:rsidRPr="00B3578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2027A4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</w:t>
      </w: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oss-border e-prescribing and e-dispensing – the first results from Estonia and Finland”. This </w:t>
      </w:r>
      <w:r w:rsidR="003B5743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questionnaire</w:t>
      </w: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s targeted </w:t>
      </w:r>
      <w:r w:rsidRPr="00B3578D">
        <w:rPr>
          <w:rFonts w:ascii="Times New Roman" w:hAnsi="Times New Roman" w:cs="Times New Roman"/>
          <w:b/>
          <w:sz w:val="24"/>
          <w:szCs w:val="24"/>
          <w:lang w:val="en-GB"/>
        </w:rPr>
        <w:t>only for those pharmacists who have experience dispensing cross-border e-prescriptions</w:t>
      </w:r>
      <w:r w:rsidR="00671460" w:rsidRPr="00B3578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5E66CB52" w14:textId="0C3CCD81" w:rsidR="003E7D6C" w:rsidRPr="00B3578D" w:rsidRDefault="008F7D2D" w:rsidP="00167431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With Directive 2011/24/EU on patients’ rights in cross-border healthcare EU citizens can access safe and high-quality healthcare in any EU country and to be reimbursed for care abroad by their home country. In 2014 guidelines on e-prescriptions dataset for electronic exchange </w:t>
      </w:r>
      <w:r w:rsidR="00AA7BB9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developed. Exchange of prescription data is a part of a project of 23 EU countries started in 2017 with aim to ensure healthcare with increased quality and availability of medicinal products via electronic data.</w:t>
      </w:r>
    </w:p>
    <w:p w14:paraId="504EC35A" w14:textId="0D967F1D" w:rsidR="009E754C" w:rsidRPr="00B3578D" w:rsidRDefault="003E7D6C" w:rsidP="0016743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aim of this questionnaire study is to explore pharmacists' experiences in dispensing cross-border e-prescriptions, and to understand the impact of a cross-border e-prescription on the availability and safe use of medicines.</w:t>
      </w: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results of the study can be used to develop a 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cross-border e-prescriptions</w:t>
      </w: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ystem.</w:t>
      </w:r>
      <w:r w:rsidR="0098548C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52E47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this project, both Estonian and Finnish pharmacists are involved. </w:t>
      </w:r>
      <w:r w:rsidR="00A85600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is questionnaire study is funded by </w:t>
      </w:r>
      <w:r w:rsidR="00AF7B66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Kansaneläkelaitos (K</w:t>
      </w:r>
      <w:r w:rsidR="0019784D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ela</w:t>
      </w:r>
      <w:r w:rsidR="00AF7B66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A85600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="00E57967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tudy is </w:t>
      </w:r>
      <w:r w:rsidR="0083239C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arried out </w:t>
      </w:r>
      <w:r w:rsidR="00AA31EA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cooperation of </w:t>
      </w:r>
      <w:r w:rsidR="005B6946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University of Eastern Finland</w:t>
      </w:r>
      <w:r w:rsidR="00F731E5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5B6946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University of Tartu</w:t>
      </w:r>
      <w:r w:rsidR="00F731E5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, K</w:t>
      </w:r>
      <w:r w:rsidR="0019784D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ela</w:t>
      </w:r>
      <w:r w:rsidR="00F731E5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3419E2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Estonian State Agency of Medicines. </w:t>
      </w:r>
    </w:p>
    <w:p w14:paraId="3736CA69" w14:textId="3C58A303" w:rsidR="003A1EBE" w:rsidRPr="00B3578D" w:rsidRDefault="00703377" w:rsidP="0016743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t </w:t>
      </w:r>
      <w:r w:rsidR="003A1EBE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kes approximately </w:t>
      </w:r>
      <w:r w:rsidR="000D340B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15</w:t>
      </w:r>
      <w:r w:rsidR="003A1EBE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inutes to fill</w:t>
      </w:r>
      <w:r w:rsidR="00CA0C79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</w:t>
      </w:r>
      <w:r w:rsidR="003A1EBE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questionnaire. </w:t>
      </w:r>
      <w:r w:rsidR="00A6246B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Answer the questions by choosing the most suitable answer(s) or write the answer in the space provided. </w:t>
      </w:r>
    </w:p>
    <w:p w14:paraId="6A114AF3" w14:textId="70AEB8E8" w:rsidR="002A2E3F" w:rsidRPr="00B3578D" w:rsidRDefault="009D6D47" w:rsidP="0016743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The answers of this questionnaire are collected and </w:t>
      </w:r>
      <w:r w:rsidR="00E15257" w:rsidRPr="00B3578D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anonymously, and the individual respondents cannot be identified by the reporting of the study </w:t>
      </w:r>
      <w:r w:rsidR="00563667" w:rsidRPr="00B3578D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in the final study report. </w:t>
      </w:r>
      <w:r w:rsidR="009E754C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rticipating in this study is voluntary and answering to the questionnaire is regarded as informed </w:t>
      </w:r>
      <w:r w:rsidR="002B3799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consent</w:t>
      </w:r>
      <w:r w:rsidR="009E754C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participate.</w:t>
      </w:r>
      <w:r w:rsidR="002B3799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87792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ink to privacy statement can be found </w:t>
      </w:r>
      <w:r w:rsidR="00D87792" w:rsidRPr="00B3578D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here</w:t>
      </w:r>
      <w:r w:rsidR="002121D5" w:rsidRPr="00B3578D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 xml:space="preserve"> (FIN)</w:t>
      </w:r>
      <w:r w:rsidR="00D87792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5766EE" w:rsidRPr="00B3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766EE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tudy has been approved by </w:t>
      </w:r>
      <w:r w:rsidR="00B756C0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8E5630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Research Ethics Committee of the University of Tartu</w:t>
      </w:r>
      <w:r w:rsidR="004C042E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approval 330/T-18)</w:t>
      </w:r>
      <w:r w:rsidR="008E5630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p w14:paraId="07024EF7" w14:textId="62589C15" w:rsidR="00167431" w:rsidRPr="00B3578D" w:rsidRDefault="00774ABC" w:rsidP="0016743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 are very grateful for your answer, as this is the first study </w:t>
      </w:r>
      <w:r w:rsidR="00D530D3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on cross-border e-prescription in practice.</w:t>
      </w:r>
      <w:r w:rsidR="00EA176A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survey is open until </w:t>
      </w:r>
      <w:r w:rsidR="00F6707C" w:rsidRPr="00B3578D">
        <w:rPr>
          <w:rFonts w:ascii="Times New Roman" w:hAnsi="Times New Roman" w:cs="Times New Roman"/>
          <w:b/>
          <w:sz w:val="24"/>
          <w:szCs w:val="24"/>
          <w:lang w:val="en-GB"/>
        </w:rPr>
        <w:t>3rd</w:t>
      </w:r>
      <w:r w:rsidR="004770C4" w:rsidRPr="00B3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y 2021</w:t>
      </w:r>
      <w:r w:rsidR="00EA176A" w:rsidRPr="00B3578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530D3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96B62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If you have any further questions, please contact</w:t>
      </w:r>
      <w:r w:rsidR="00B14575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</w:p>
    <w:p w14:paraId="552393B3" w14:textId="61C7E1BB" w:rsidR="00B14575" w:rsidRPr="00B3578D" w:rsidRDefault="00B14575" w:rsidP="0016743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3578D">
        <w:rPr>
          <w:rFonts w:ascii="Times New Roman" w:hAnsi="Times New Roman" w:cs="Times New Roman"/>
          <w:bCs/>
          <w:sz w:val="24"/>
          <w:szCs w:val="24"/>
        </w:rPr>
        <w:t>FIN:</w:t>
      </w:r>
    </w:p>
    <w:p w14:paraId="372F4A96" w14:textId="77777777" w:rsidR="0098521B" w:rsidRPr="00B3578D" w:rsidRDefault="00B14575" w:rsidP="0098521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3578D">
        <w:rPr>
          <w:rFonts w:ascii="Times New Roman" w:hAnsi="Times New Roman" w:cs="Times New Roman"/>
          <w:bCs/>
          <w:sz w:val="24"/>
          <w:szCs w:val="24"/>
        </w:rPr>
        <w:t>Johanna Timonen</w:t>
      </w:r>
    </w:p>
    <w:p w14:paraId="1C2EF937" w14:textId="1D40E8A5" w:rsidR="00B14575" w:rsidRPr="00B3578D" w:rsidRDefault="00B14575" w:rsidP="0098521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3578D">
        <w:rPr>
          <w:rFonts w:ascii="Times New Roman" w:hAnsi="Times New Roman" w:cs="Times New Roman"/>
          <w:bCs/>
          <w:sz w:val="24"/>
          <w:szCs w:val="24"/>
        </w:rPr>
        <w:t>Senior researcher (Yliopistotutkija)</w:t>
      </w:r>
    </w:p>
    <w:p w14:paraId="511B64A8" w14:textId="77777777" w:rsidR="00B14575" w:rsidRPr="00B3578D" w:rsidRDefault="00B14575" w:rsidP="0098521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School of pharmacy, University of Eastern Finland (Farmasian laitos, Itä-Suomen yliopisto)</w:t>
      </w:r>
    </w:p>
    <w:p w14:paraId="22F16B48" w14:textId="0A103203" w:rsidR="00B14575" w:rsidRPr="00B3578D" w:rsidRDefault="00B96935" w:rsidP="0098521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="00B14575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40 355 3881</w:t>
      </w:r>
    </w:p>
    <w:p w14:paraId="0CF2579E" w14:textId="0E1B35B2" w:rsidR="0098521B" w:rsidRPr="00B3578D" w:rsidRDefault="00884CCF" w:rsidP="0098521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hyperlink r:id="rId6" w:history="1">
        <w:r w:rsidR="00202CBE" w:rsidRPr="00B3578D">
          <w:rPr>
            <w:rStyle w:val="Hperlink"/>
            <w:rFonts w:ascii="Times New Roman" w:hAnsi="Times New Roman" w:cs="Times New Roman"/>
            <w:bCs/>
            <w:sz w:val="24"/>
            <w:szCs w:val="24"/>
            <w:lang w:val="en-GB"/>
          </w:rPr>
          <w:t>johanna.timonen@uef.fi</w:t>
        </w:r>
      </w:hyperlink>
    </w:p>
    <w:p w14:paraId="44E794B4" w14:textId="77777777" w:rsidR="00202CBE" w:rsidRPr="00B3578D" w:rsidRDefault="00202CBE" w:rsidP="0098521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44E429A" w14:textId="353CD384" w:rsidR="0098521B" w:rsidRPr="00B3578D" w:rsidRDefault="0098521B" w:rsidP="0065240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EST:</w:t>
      </w:r>
    </w:p>
    <w:p w14:paraId="79CECC03" w14:textId="119C34C4" w:rsidR="00CF42A6" w:rsidRPr="00B3578D" w:rsidRDefault="00CF42A6" w:rsidP="0065240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Reelika Jõgi</w:t>
      </w:r>
    </w:p>
    <w:p w14:paraId="30A0EBBE" w14:textId="2F3790CD" w:rsidR="00652402" w:rsidRPr="00B3578D" w:rsidRDefault="00652402" w:rsidP="0065240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Pharmacy student</w:t>
      </w:r>
    </w:p>
    <w:p w14:paraId="01BAD847" w14:textId="1164370B" w:rsidR="00652402" w:rsidRPr="00B3578D" w:rsidRDefault="00652402" w:rsidP="0065240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Institute of Pharmacy, University of Tartu</w:t>
      </w:r>
    </w:p>
    <w:p w14:paraId="4CA0488F" w14:textId="1B5A80A0" w:rsidR="00652402" w:rsidRPr="00B3578D" w:rsidRDefault="00652402" w:rsidP="0065240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555 94</w:t>
      </w:r>
      <w:r w:rsidR="00202CBE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 </w:t>
      </w: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769</w:t>
      </w:r>
    </w:p>
    <w:p w14:paraId="1D7706BF" w14:textId="3FB87187" w:rsidR="00202CBE" w:rsidRPr="00B3578D" w:rsidRDefault="00884CCF" w:rsidP="0065240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hyperlink r:id="rId7" w:history="1">
        <w:r w:rsidR="00202CBE" w:rsidRPr="00B3578D">
          <w:rPr>
            <w:rStyle w:val="Hperlink"/>
            <w:rFonts w:ascii="Times New Roman" w:hAnsi="Times New Roman" w:cs="Times New Roman"/>
            <w:bCs/>
            <w:sz w:val="24"/>
            <w:szCs w:val="24"/>
            <w:lang w:val="en-GB"/>
          </w:rPr>
          <w:t>reelika.jogi@ut.ee</w:t>
        </w:r>
      </w:hyperlink>
    </w:p>
    <w:p w14:paraId="7FEB6BEE" w14:textId="77777777" w:rsidR="00202CBE" w:rsidRPr="00B3578D" w:rsidRDefault="00202CBE" w:rsidP="0065240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36E8533" w14:textId="77777777" w:rsidR="00013755" w:rsidRPr="00B3578D" w:rsidRDefault="00013755" w:rsidP="00013755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67C75C" w14:textId="77777777" w:rsidR="00BC19E7" w:rsidRPr="00B3578D" w:rsidRDefault="00BC19E7" w:rsidP="00DF6EAD">
      <w:pPr>
        <w:rPr>
          <w:rFonts w:ascii="Times New Roman" w:hAnsi="Times New Roman" w:cs="Times New Roman"/>
          <w:color w:val="538135" w:themeColor="accent6" w:themeShade="BF"/>
          <w:sz w:val="24"/>
          <w:szCs w:val="24"/>
          <w:lang w:val="en-US"/>
        </w:rPr>
      </w:pPr>
    </w:p>
    <w:p w14:paraId="14C328A3" w14:textId="186DBA01" w:rsidR="00013755" w:rsidRDefault="00936D92" w:rsidP="00013755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013755" w:rsidRPr="00B3578D">
        <w:rPr>
          <w:rFonts w:ascii="Times New Roman" w:hAnsi="Times New Roman" w:cs="Times New Roman"/>
          <w:sz w:val="24"/>
          <w:szCs w:val="24"/>
          <w:lang w:val="en-GB"/>
        </w:rPr>
        <w:t>. How often d</w:t>
      </w:r>
      <w:r w:rsidR="00F767F8" w:rsidRPr="00B3578D">
        <w:rPr>
          <w:rFonts w:ascii="Times New Roman" w:hAnsi="Times New Roman" w:cs="Times New Roman"/>
          <w:sz w:val="24"/>
          <w:szCs w:val="24"/>
          <w:lang w:val="en-GB"/>
        </w:rPr>
        <w:t>id</w:t>
      </w:r>
      <w:r w:rsidR="00013755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you personally dispense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13755" w:rsidRPr="00B3578D">
        <w:rPr>
          <w:rFonts w:ascii="Times New Roman" w:hAnsi="Times New Roman" w:cs="Times New Roman"/>
          <w:sz w:val="24"/>
          <w:szCs w:val="24"/>
          <w:lang w:val="en-GB"/>
        </w:rPr>
        <w:t>Ps</w:t>
      </w:r>
      <w:r w:rsidR="009D13E4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3755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n average </w:t>
      </w:r>
      <w:r w:rsidR="001F0318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>in 2020</w:t>
      </w:r>
      <w:r w:rsidR="00013755" w:rsidRPr="00B3578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D131B5F" w14:textId="2D769417" w:rsidR="00B3578D" w:rsidRPr="00B3578D" w:rsidRDefault="00B3578D" w:rsidP="00013755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Please select </w:t>
      </w:r>
      <w:r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>only one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of the following:</w:t>
      </w:r>
    </w:p>
    <w:p w14:paraId="1DFAC46B" w14:textId="10F38C65" w:rsidR="00013755" w:rsidRPr="00B3578D" w:rsidRDefault="00013755">
      <w:pPr>
        <w:pStyle w:val="Loendilik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Daily</w:t>
      </w:r>
      <w:r w:rsidR="008E39F3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0F762F" w:rsidRPr="00B3578D">
        <w:rPr>
          <w:rFonts w:ascii="Times New Roman" w:hAnsi="Times New Roman" w:cs="Times New Roman"/>
          <w:sz w:val="24"/>
          <w:szCs w:val="24"/>
          <w:lang w:val="en-GB"/>
        </w:rPr>
        <w:t>almost daily</w:t>
      </w:r>
    </w:p>
    <w:p w14:paraId="384DF01F" w14:textId="75A9E0A7" w:rsidR="00013755" w:rsidRPr="00B3578D" w:rsidRDefault="000F762F">
      <w:pPr>
        <w:pStyle w:val="Loendilik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bout once a week</w:t>
      </w:r>
    </w:p>
    <w:p w14:paraId="111C5F28" w14:textId="01863904" w:rsidR="000F762F" w:rsidRPr="00B3578D" w:rsidRDefault="000F762F">
      <w:pPr>
        <w:pStyle w:val="Loendilik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 few times a month</w:t>
      </w:r>
    </w:p>
    <w:p w14:paraId="15460C0C" w14:textId="32FCE998" w:rsidR="000F762F" w:rsidRPr="00B3578D" w:rsidRDefault="000F762F">
      <w:pPr>
        <w:pStyle w:val="Loendilik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bout once a month</w:t>
      </w:r>
    </w:p>
    <w:p w14:paraId="083B8B57" w14:textId="2365010E" w:rsidR="00B02976" w:rsidRPr="00B3578D" w:rsidRDefault="000F762F">
      <w:pPr>
        <w:pStyle w:val="Loendilik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Less than once a month</w:t>
      </w:r>
    </w:p>
    <w:p w14:paraId="52770F46" w14:textId="6F150E7E" w:rsidR="00B12D3E" w:rsidRPr="006A1924" w:rsidRDefault="00B02976">
      <w:pPr>
        <w:pStyle w:val="Loendilik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I did not dispense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P in 2020</w:t>
      </w:r>
    </w:p>
    <w:p w14:paraId="314931BA" w14:textId="0CDA48E5" w:rsidR="001F2523" w:rsidRDefault="001F2523" w:rsidP="001F252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Do you feel you have received sufficient training for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P dispensing?</w:t>
      </w:r>
    </w:p>
    <w:p w14:paraId="164E9543" w14:textId="429AB2D7" w:rsidR="00B3578D" w:rsidRPr="00B3578D" w:rsidRDefault="00B3578D" w:rsidP="001F252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Please select </w:t>
      </w:r>
      <w:r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>only one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of the following:</w:t>
      </w:r>
    </w:p>
    <w:p w14:paraId="60057540" w14:textId="594F6C7E" w:rsidR="001F2523" w:rsidRPr="00B3578D" w:rsidRDefault="001F2523">
      <w:pPr>
        <w:pStyle w:val="Loendilik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4C6FF96E" w14:textId="57020A0B" w:rsidR="001F2523" w:rsidRPr="00B3578D" w:rsidRDefault="001F2523">
      <w:pPr>
        <w:pStyle w:val="Loendilik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4FAF97EF" w14:textId="69F042AA" w:rsidR="00B3578D" w:rsidRPr="006A1924" w:rsidRDefault="001F2523">
      <w:pPr>
        <w:pStyle w:val="Loendilik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>I did not receive any training</w:t>
      </w:r>
    </w:p>
    <w:p w14:paraId="48922538" w14:textId="35A6C00D" w:rsidR="001F2523" w:rsidRPr="00B3578D" w:rsidRDefault="001F2523" w:rsidP="001F252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>3. What kind of training did you receive? You may choose several options.</w:t>
      </w:r>
    </w:p>
    <w:p w14:paraId="29AAA1FF" w14:textId="77777777" w:rsidR="001F2523" w:rsidRPr="00B3578D" w:rsidRDefault="001F2523" w:rsidP="001F252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>FIN:</w:t>
      </w:r>
    </w:p>
    <w:p w14:paraId="0815B11E" w14:textId="4B5BEFE5" w:rsidR="00B3578D" w:rsidRDefault="004E4CBC">
      <w:pPr>
        <w:pStyle w:val="Loendilik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e-to-face seminar</w:t>
      </w:r>
      <w:r w:rsidR="001F2523" w:rsidRPr="00B357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BE5402" w14:textId="3DB41E77" w:rsidR="00B3578D" w:rsidRPr="00B3578D" w:rsidRDefault="001F2523">
      <w:pPr>
        <w:pStyle w:val="Loendilik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>PowerPoint slides from THL</w:t>
      </w:r>
      <w:r w:rsidR="004E4CB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73B4F" w:rsidRPr="00B3578D">
        <w:rPr>
          <w:rFonts w:ascii="Times New Roman" w:hAnsi="Times New Roman" w:cs="Times New Roman"/>
          <w:sz w:val="24"/>
          <w:szCs w:val="24"/>
          <w:lang w:val="en-US"/>
        </w:rPr>
        <w:t xml:space="preserve">Kanta </w:t>
      </w:r>
      <w:r w:rsidR="004E4CBC">
        <w:rPr>
          <w:rFonts w:ascii="Times New Roman" w:hAnsi="Times New Roman" w:cs="Times New Roman"/>
          <w:sz w:val="24"/>
          <w:szCs w:val="24"/>
          <w:lang w:val="en-US"/>
        </w:rPr>
        <w:t>services</w:t>
      </w:r>
      <w:r w:rsidRPr="00B357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9CA9B5C" w14:textId="77777777" w:rsidR="00B3578D" w:rsidRPr="00B3578D" w:rsidRDefault="008772FD">
      <w:pPr>
        <w:pStyle w:val="Loendilik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>Training videos</w:t>
      </w:r>
    </w:p>
    <w:p w14:paraId="3AC01531" w14:textId="12BF5485" w:rsidR="00B3578D" w:rsidRPr="00B3578D" w:rsidRDefault="00D1312B">
      <w:pPr>
        <w:pStyle w:val="Loendilik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>Independent retrieval of information</w:t>
      </w:r>
    </w:p>
    <w:p w14:paraId="686786C5" w14:textId="5CAA365A" w:rsidR="00B3578D" w:rsidRPr="00B3578D" w:rsidRDefault="00AF37D8">
      <w:pPr>
        <w:pStyle w:val="Loendilik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 xml:space="preserve">Instructions </w:t>
      </w:r>
      <w:r w:rsidR="004E4CBC">
        <w:rPr>
          <w:rFonts w:ascii="Times New Roman" w:hAnsi="Times New Roman" w:cs="Times New Roman"/>
          <w:sz w:val="24"/>
          <w:szCs w:val="24"/>
          <w:lang w:val="en-US"/>
        </w:rPr>
        <w:t>via email or paper</w:t>
      </w:r>
    </w:p>
    <w:p w14:paraId="44FB38A7" w14:textId="44C7BA5D" w:rsidR="001F2523" w:rsidRPr="00B3578D" w:rsidRDefault="001F2523">
      <w:pPr>
        <w:pStyle w:val="Loendilik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>Other, please specify:</w:t>
      </w:r>
      <w:r w:rsidR="00B357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578D" w:rsidRPr="00B3578D">
        <w:rPr>
          <w:rFonts w:ascii="Times New Roman" w:hAnsi="Times New Roman" w:cs="Times New Roman"/>
          <w:sz w:val="24"/>
          <w:szCs w:val="24"/>
          <w:lang w:val="et-EE"/>
        </w:rPr>
        <w:t>__________</w:t>
      </w:r>
    </w:p>
    <w:p w14:paraId="74B92ACB" w14:textId="77777777" w:rsidR="001F2523" w:rsidRPr="00B3578D" w:rsidRDefault="001F2523" w:rsidP="001F252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578D">
        <w:rPr>
          <w:rFonts w:ascii="Times New Roman" w:hAnsi="Times New Roman" w:cs="Times New Roman"/>
          <w:sz w:val="24"/>
          <w:szCs w:val="24"/>
          <w:lang w:val="en-US"/>
        </w:rPr>
        <w:t>EST:</w:t>
      </w:r>
    </w:p>
    <w:p w14:paraId="0B4C7017" w14:textId="42018F26" w:rsidR="0058331C" w:rsidRDefault="001F2523">
      <w:pPr>
        <w:pStyle w:val="Loendilik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331C">
        <w:rPr>
          <w:rFonts w:ascii="Times New Roman" w:hAnsi="Times New Roman" w:cs="Times New Roman"/>
          <w:sz w:val="24"/>
          <w:szCs w:val="24"/>
          <w:lang w:val="en-US"/>
        </w:rPr>
        <w:t>Face-to-face seminar</w:t>
      </w:r>
    </w:p>
    <w:p w14:paraId="6EDA6A30" w14:textId="10190ADC" w:rsidR="0058331C" w:rsidRDefault="004E4CBC">
      <w:pPr>
        <w:pStyle w:val="Loendilik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b-based</w:t>
      </w:r>
      <w:r w:rsidR="001F2523" w:rsidRPr="0058331C">
        <w:rPr>
          <w:rFonts w:ascii="Times New Roman" w:hAnsi="Times New Roman" w:cs="Times New Roman"/>
          <w:sz w:val="24"/>
          <w:szCs w:val="24"/>
          <w:lang w:val="en-US"/>
        </w:rPr>
        <w:t xml:space="preserve"> seminar</w:t>
      </w:r>
    </w:p>
    <w:p w14:paraId="4A35E7D7" w14:textId="2BC2611B" w:rsidR="0058331C" w:rsidRDefault="001F2523">
      <w:pPr>
        <w:pStyle w:val="Loendilik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331C">
        <w:rPr>
          <w:rFonts w:ascii="Times New Roman" w:hAnsi="Times New Roman" w:cs="Times New Roman"/>
          <w:sz w:val="24"/>
          <w:szCs w:val="24"/>
          <w:lang w:val="en-US"/>
        </w:rPr>
        <w:t>Training video</w:t>
      </w:r>
      <w:r w:rsidR="004E4CBC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0953C70F" w14:textId="2BF86935" w:rsidR="0058331C" w:rsidRDefault="003C05D9">
      <w:pPr>
        <w:pStyle w:val="Loendilik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331C">
        <w:rPr>
          <w:rFonts w:ascii="Times New Roman" w:hAnsi="Times New Roman" w:cs="Times New Roman"/>
          <w:sz w:val="24"/>
          <w:szCs w:val="24"/>
          <w:lang w:val="en-US"/>
        </w:rPr>
        <w:t>Independent retrieval of information</w:t>
      </w:r>
    </w:p>
    <w:p w14:paraId="4B068EC9" w14:textId="696A7B7A" w:rsidR="0058331C" w:rsidRDefault="00AF37D8">
      <w:pPr>
        <w:pStyle w:val="Loendilik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331C">
        <w:rPr>
          <w:rFonts w:ascii="Times New Roman" w:hAnsi="Times New Roman" w:cs="Times New Roman"/>
          <w:sz w:val="24"/>
          <w:szCs w:val="24"/>
          <w:lang w:val="en-US"/>
        </w:rPr>
        <w:t>Instructions on email</w:t>
      </w:r>
      <w:r w:rsidR="004E4CBC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58331C">
        <w:rPr>
          <w:rFonts w:ascii="Times New Roman" w:hAnsi="Times New Roman" w:cs="Times New Roman"/>
          <w:sz w:val="24"/>
          <w:szCs w:val="24"/>
          <w:lang w:val="en-US"/>
        </w:rPr>
        <w:t>paper</w:t>
      </w:r>
    </w:p>
    <w:p w14:paraId="4F646B6B" w14:textId="03337310" w:rsidR="001F2523" w:rsidRPr="0058331C" w:rsidRDefault="001F2523">
      <w:pPr>
        <w:pStyle w:val="Loendilik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331C">
        <w:rPr>
          <w:rFonts w:ascii="Times New Roman" w:hAnsi="Times New Roman" w:cs="Times New Roman"/>
          <w:sz w:val="24"/>
          <w:szCs w:val="24"/>
          <w:lang w:val="en-US"/>
        </w:rPr>
        <w:t>Other, please specify:</w:t>
      </w:r>
      <w:r w:rsidR="006A19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1924" w:rsidRPr="006A1924">
        <w:rPr>
          <w:rFonts w:ascii="Times New Roman" w:hAnsi="Times New Roman" w:cs="Times New Roman"/>
          <w:sz w:val="24"/>
          <w:szCs w:val="24"/>
          <w:lang w:val="et-EE"/>
        </w:rPr>
        <w:t>__________</w:t>
      </w:r>
    </w:p>
    <w:p w14:paraId="7F80BB24" w14:textId="65FF8415" w:rsidR="00F0497A" w:rsidRPr="00B3578D" w:rsidRDefault="001F2523" w:rsidP="00F0497A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4. </w:t>
      </w:r>
      <w:r w:rsidR="00F0497A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A075D" w:rsidRPr="00B3578D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F0497A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what topics in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F0497A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Ps would you need more training on? </w:t>
      </w:r>
    </w:p>
    <w:p w14:paraId="0B375E3C" w14:textId="6827EC3A" w:rsidR="001F2523" w:rsidRPr="00B3578D" w:rsidRDefault="001F2523" w:rsidP="001F252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Answer: </w:t>
      </w:r>
      <w:r w:rsidR="006A1924" w:rsidRPr="006A1924">
        <w:rPr>
          <w:rFonts w:ascii="Times New Roman" w:hAnsi="Times New Roman" w:cs="Times New Roman"/>
          <w:sz w:val="24"/>
          <w:szCs w:val="24"/>
          <w:lang w:val="et-EE"/>
        </w:rPr>
        <w:t>_________________________________________</w:t>
      </w:r>
    </w:p>
    <w:p w14:paraId="6626D0C0" w14:textId="094D8C91" w:rsidR="001F2523" w:rsidRDefault="001F2523" w:rsidP="001F252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5. Would you have needed some training</w:t>
      </w:r>
      <w:r w:rsidR="00246E36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for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246E36" w:rsidRPr="00B3578D">
        <w:rPr>
          <w:rFonts w:ascii="Times New Roman" w:hAnsi="Times New Roman" w:cs="Times New Roman"/>
          <w:sz w:val="24"/>
          <w:szCs w:val="24"/>
          <w:lang w:val="en-GB"/>
        </w:rPr>
        <w:t>P dispensing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533327D1" w14:textId="611E7F91" w:rsidR="006A1924" w:rsidRPr="00B3578D" w:rsidRDefault="006A1924" w:rsidP="001F252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924">
        <w:rPr>
          <w:rFonts w:ascii="Times New Roman" w:hAnsi="Times New Roman" w:cs="Times New Roman"/>
          <w:sz w:val="24"/>
          <w:szCs w:val="24"/>
          <w:lang w:val="en-GB"/>
        </w:rPr>
        <w:t xml:space="preserve">Please select </w:t>
      </w:r>
      <w:r w:rsidRPr="006A1924">
        <w:rPr>
          <w:rFonts w:ascii="Times New Roman" w:hAnsi="Times New Roman" w:cs="Times New Roman"/>
          <w:b/>
          <w:bCs/>
          <w:sz w:val="24"/>
          <w:szCs w:val="24"/>
          <w:lang w:val="en-GB"/>
        </w:rPr>
        <w:t>only one</w:t>
      </w:r>
      <w:r w:rsidRPr="006A1924">
        <w:rPr>
          <w:rFonts w:ascii="Times New Roman" w:hAnsi="Times New Roman" w:cs="Times New Roman"/>
          <w:sz w:val="24"/>
          <w:szCs w:val="24"/>
          <w:lang w:val="en-GB"/>
        </w:rPr>
        <w:t xml:space="preserve"> of the following:</w:t>
      </w:r>
    </w:p>
    <w:p w14:paraId="067037A3" w14:textId="77777777" w:rsidR="006A1924" w:rsidRDefault="001F2523">
      <w:pPr>
        <w:pStyle w:val="Loendilik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924">
        <w:rPr>
          <w:rFonts w:ascii="Times New Roman" w:hAnsi="Times New Roman" w:cs="Times New Roman"/>
          <w:sz w:val="24"/>
          <w:szCs w:val="24"/>
          <w:lang w:val="en-US"/>
        </w:rPr>
        <w:t>Yes.</w:t>
      </w:r>
    </w:p>
    <w:p w14:paraId="388E4459" w14:textId="6641D409" w:rsidR="001F2523" w:rsidRPr="006A1924" w:rsidRDefault="001F2523">
      <w:pPr>
        <w:pStyle w:val="Loendilik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924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0981A305" w14:textId="1535EB32" w:rsidR="00DE0C13" w:rsidRPr="00B3578D" w:rsidRDefault="00DE0C13" w:rsidP="002B3685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lastRenderedPageBreak/>
        <w:t>6. On what topics in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Ps would you have needed training on?</w:t>
      </w:r>
    </w:p>
    <w:p w14:paraId="17E3171D" w14:textId="6B1A2369" w:rsidR="00DE0C13" w:rsidRPr="00B3578D" w:rsidRDefault="00DC072B" w:rsidP="002B3685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6A1924" w:rsidRPr="006A1924"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</w:p>
    <w:p w14:paraId="47912585" w14:textId="3E30973F" w:rsidR="00625DA9" w:rsidRDefault="00D175B1" w:rsidP="00625DA9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625DA9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74709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Do you </w:t>
      </w:r>
      <w:r w:rsidR="00C34C16" w:rsidRPr="00B3578D">
        <w:rPr>
          <w:rFonts w:ascii="Times New Roman" w:hAnsi="Times New Roman" w:cs="Times New Roman"/>
          <w:sz w:val="24"/>
          <w:szCs w:val="24"/>
          <w:lang w:val="en-GB"/>
        </w:rPr>
        <w:t>have access to</w:t>
      </w:r>
      <w:r w:rsidR="00974709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guidelines</w:t>
      </w:r>
      <w:r w:rsidR="00C34C16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for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C34C16" w:rsidRPr="00B3578D">
        <w:rPr>
          <w:rFonts w:ascii="Times New Roman" w:hAnsi="Times New Roman" w:cs="Times New Roman"/>
          <w:sz w:val="24"/>
          <w:szCs w:val="24"/>
          <w:lang w:val="en-GB"/>
        </w:rPr>
        <w:t>P dispensing</w:t>
      </w:r>
      <w:r w:rsidR="00974709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if </w:t>
      </w:r>
      <w:r w:rsidR="00C34C16" w:rsidRPr="00B3578D">
        <w:rPr>
          <w:rFonts w:ascii="Times New Roman" w:hAnsi="Times New Roman" w:cs="Times New Roman"/>
          <w:sz w:val="24"/>
          <w:szCs w:val="24"/>
          <w:lang w:val="en-GB"/>
        </w:rPr>
        <w:t>needed</w:t>
      </w:r>
      <w:r w:rsidR="00FD54D9" w:rsidRPr="00B3578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256DD4E" w14:textId="6A171155" w:rsidR="006A1924" w:rsidRPr="00B3578D" w:rsidRDefault="006A1924" w:rsidP="00625DA9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924">
        <w:rPr>
          <w:rFonts w:ascii="Times New Roman" w:hAnsi="Times New Roman" w:cs="Times New Roman"/>
          <w:sz w:val="24"/>
          <w:szCs w:val="24"/>
          <w:lang w:val="en-GB"/>
        </w:rPr>
        <w:t xml:space="preserve">Please select </w:t>
      </w:r>
      <w:r w:rsidRPr="006A1924">
        <w:rPr>
          <w:rFonts w:ascii="Times New Roman" w:hAnsi="Times New Roman" w:cs="Times New Roman"/>
          <w:b/>
          <w:bCs/>
          <w:sz w:val="24"/>
          <w:szCs w:val="24"/>
          <w:lang w:val="en-GB"/>
        </w:rPr>
        <w:t>only one</w:t>
      </w:r>
      <w:r w:rsidRPr="006A1924">
        <w:rPr>
          <w:rFonts w:ascii="Times New Roman" w:hAnsi="Times New Roman" w:cs="Times New Roman"/>
          <w:sz w:val="24"/>
          <w:szCs w:val="24"/>
          <w:lang w:val="en-GB"/>
        </w:rPr>
        <w:t xml:space="preserve"> of the following:</w:t>
      </w:r>
    </w:p>
    <w:p w14:paraId="720F99BD" w14:textId="77777777" w:rsidR="006A1924" w:rsidRDefault="00C34C16">
      <w:pPr>
        <w:pStyle w:val="Loendilik"/>
        <w:numPr>
          <w:ilvl w:val="0"/>
          <w:numId w:val="7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924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410D0205" w14:textId="77777777" w:rsidR="006A1924" w:rsidRDefault="00C34C16">
      <w:pPr>
        <w:pStyle w:val="Loendilik"/>
        <w:numPr>
          <w:ilvl w:val="0"/>
          <w:numId w:val="7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924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1337324B" w14:textId="62ADCFE2" w:rsidR="00C34C16" w:rsidRPr="006A1924" w:rsidRDefault="00C34C16">
      <w:pPr>
        <w:pStyle w:val="Loendilik"/>
        <w:numPr>
          <w:ilvl w:val="0"/>
          <w:numId w:val="7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924">
        <w:rPr>
          <w:rFonts w:ascii="Times New Roman" w:hAnsi="Times New Roman" w:cs="Times New Roman"/>
          <w:sz w:val="24"/>
          <w:szCs w:val="24"/>
          <w:lang w:val="en-GB"/>
        </w:rPr>
        <w:t>I don’t know</w:t>
      </w:r>
    </w:p>
    <w:p w14:paraId="0825D45C" w14:textId="51392FB1" w:rsidR="00517C3B" w:rsidRPr="00B3578D" w:rsidRDefault="00517C3B" w:rsidP="001550E9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8. What guidelines do you have access to?</w:t>
      </w:r>
    </w:p>
    <w:p w14:paraId="6727A0CB" w14:textId="377926C7" w:rsidR="00517C3B" w:rsidRPr="00B3578D" w:rsidRDefault="00517C3B" w:rsidP="001550E9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6A1924" w:rsidRPr="006A1924"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</w:p>
    <w:p w14:paraId="2EEA4261" w14:textId="1E40DDD9" w:rsidR="00D04697" w:rsidRDefault="006B5242" w:rsidP="00D04697">
      <w:pPr>
        <w:spacing w:after="16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Hlk63930348"/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9</w:t>
      </w:r>
      <w:r w:rsidR="00D04697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Do you think the </w:t>
      </w:r>
      <w:r w:rsidR="00DB3D92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CB</w:t>
      </w:r>
      <w:r w:rsidR="00B60336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DB3D92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D04697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ystem is safe from the standpoint of </w:t>
      </w:r>
      <w:r w:rsidR="00483607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sonal </w:t>
      </w:r>
      <w:r w:rsidR="00D04697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data protection?</w:t>
      </w:r>
    </w:p>
    <w:p w14:paraId="3FF44A50" w14:textId="729666A5" w:rsidR="00797728" w:rsidRPr="00B3578D" w:rsidRDefault="00797728" w:rsidP="00D04697">
      <w:pPr>
        <w:spacing w:after="16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977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lease select </w:t>
      </w:r>
      <w:r w:rsidRPr="00797728">
        <w:rPr>
          <w:rFonts w:ascii="Times New Roman" w:hAnsi="Times New Roman" w:cs="Times New Roman"/>
          <w:b/>
          <w:bCs/>
          <w:sz w:val="24"/>
          <w:szCs w:val="24"/>
          <w:lang w:val="en-GB"/>
        </w:rPr>
        <w:t>only one</w:t>
      </w:r>
      <w:r w:rsidRPr="007977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the following:</w:t>
      </w:r>
    </w:p>
    <w:bookmarkEnd w:id="0"/>
    <w:p w14:paraId="458559A7" w14:textId="77777777" w:rsidR="00797728" w:rsidRDefault="00D04697">
      <w:pPr>
        <w:pStyle w:val="Loendilik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7728">
        <w:rPr>
          <w:rFonts w:ascii="Times New Roman" w:hAnsi="Times New Roman" w:cs="Times New Roman"/>
          <w:sz w:val="24"/>
          <w:szCs w:val="24"/>
          <w:lang w:val="en-GB"/>
        </w:rPr>
        <w:t xml:space="preserve">Yes  </w:t>
      </w:r>
    </w:p>
    <w:p w14:paraId="2F91D9AB" w14:textId="4F43C989" w:rsidR="00E111F8" w:rsidRPr="00797728" w:rsidRDefault="00D04697">
      <w:pPr>
        <w:pStyle w:val="Loendilik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7728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70311311" w14:textId="78BBF094" w:rsidR="00EE1AB1" w:rsidRPr="00B3578D" w:rsidRDefault="00EE1AB1" w:rsidP="00EE1AB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10. What </w:t>
      </w:r>
      <w:r w:rsidR="00797728">
        <w:rPr>
          <w:rFonts w:ascii="Times New Roman" w:hAnsi="Times New Roman" w:cs="Times New Roman"/>
          <w:sz w:val="24"/>
          <w:szCs w:val="24"/>
          <w:lang w:val="en-GB"/>
        </w:rPr>
        <w:t>topics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are problematic? </w:t>
      </w:r>
    </w:p>
    <w:p w14:paraId="2E3BB4C6" w14:textId="1F221BD4" w:rsidR="00EE1AB1" w:rsidRPr="00B3578D" w:rsidRDefault="00A27589" w:rsidP="00EE1AB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7977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7728" w:rsidRPr="00797728">
        <w:rPr>
          <w:rFonts w:ascii="Times New Roman" w:hAnsi="Times New Roman" w:cs="Times New Roman"/>
          <w:sz w:val="24"/>
          <w:szCs w:val="24"/>
          <w:lang w:val="et-EE"/>
        </w:rPr>
        <w:t>_________________________________________</w:t>
      </w:r>
    </w:p>
    <w:p w14:paraId="20DC0D95" w14:textId="39DAEF21" w:rsidR="00D04697" w:rsidRDefault="001251DC" w:rsidP="00D04697">
      <w:pPr>
        <w:pStyle w:val="Kommentaaritekst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1</w:t>
      </w:r>
      <w:r w:rsidR="00DB3D92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04697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When dispensing </w:t>
      </w:r>
      <w:r w:rsidR="00BD7744" w:rsidRPr="00B3578D">
        <w:rPr>
          <w:rFonts w:ascii="Times New Roman" w:hAnsi="Times New Roman" w:cs="Times New Roman"/>
          <w:sz w:val="24"/>
          <w:szCs w:val="24"/>
          <w:lang w:val="en-GB"/>
        </w:rPr>
        <w:t>the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BD7744" w:rsidRPr="00B3578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D04697" w:rsidRPr="00B3578D">
        <w:rPr>
          <w:rFonts w:ascii="Times New Roman" w:hAnsi="Times New Roman" w:cs="Times New Roman"/>
          <w:sz w:val="24"/>
          <w:szCs w:val="24"/>
          <w:lang w:val="en-GB"/>
        </w:rPr>
        <w:t>, do you inform the customer about the processing of personal data in Finland/Estonia?</w:t>
      </w:r>
    </w:p>
    <w:p w14:paraId="6B1367A8" w14:textId="034FCE86" w:rsidR="00797728" w:rsidRPr="00797728" w:rsidRDefault="00797728" w:rsidP="00D04697">
      <w:pPr>
        <w:pStyle w:val="Kommentaariteks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977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lease select </w:t>
      </w:r>
      <w:r w:rsidRPr="00797728">
        <w:rPr>
          <w:rFonts w:ascii="Times New Roman" w:hAnsi="Times New Roman" w:cs="Times New Roman"/>
          <w:b/>
          <w:bCs/>
          <w:sz w:val="24"/>
          <w:szCs w:val="24"/>
          <w:lang w:val="en-GB"/>
        </w:rPr>
        <w:t>only one</w:t>
      </w:r>
      <w:r w:rsidRPr="007977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the following:</w:t>
      </w:r>
    </w:p>
    <w:p w14:paraId="446EAF37" w14:textId="77777777" w:rsidR="00797728" w:rsidRDefault="00D04697">
      <w:pPr>
        <w:pStyle w:val="Kommentaaritekst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lways</w:t>
      </w:r>
    </w:p>
    <w:p w14:paraId="7268D468" w14:textId="77777777" w:rsidR="00797728" w:rsidRDefault="00D04697">
      <w:pPr>
        <w:pStyle w:val="Kommentaaritekst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97728">
        <w:rPr>
          <w:rFonts w:ascii="Times New Roman" w:hAnsi="Times New Roman" w:cs="Times New Roman"/>
          <w:sz w:val="24"/>
          <w:szCs w:val="24"/>
          <w:lang w:val="en-GB"/>
        </w:rPr>
        <w:t>Often</w:t>
      </w:r>
    </w:p>
    <w:p w14:paraId="3EBC9E63" w14:textId="77777777" w:rsidR="00797728" w:rsidRDefault="00D04697">
      <w:pPr>
        <w:pStyle w:val="Kommentaaritekst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97728">
        <w:rPr>
          <w:rFonts w:ascii="Times New Roman" w:hAnsi="Times New Roman" w:cs="Times New Roman"/>
          <w:sz w:val="24"/>
          <w:szCs w:val="24"/>
          <w:lang w:val="en-GB"/>
        </w:rPr>
        <w:t>Rarely</w:t>
      </w:r>
    </w:p>
    <w:p w14:paraId="5BEC7C38" w14:textId="56EF8B37" w:rsidR="00E33047" w:rsidRPr="00797728" w:rsidRDefault="004761E6">
      <w:pPr>
        <w:pStyle w:val="Kommentaaritekst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97728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4A4E237F" w14:textId="18CE5B5F" w:rsidR="00B74A4E" w:rsidRPr="00B3578D" w:rsidRDefault="00B74A4E" w:rsidP="00B74A4E">
      <w:pPr>
        <w:pStyle w:val="Kommentaaritekst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F9414B8" w14:textId="7BDEA537" w:rsidR="00B74A4E" w:rsidRPr="00B3578D" w:rsidRDefault="00BC4F0C" w:rsidP="00B74A4E">
      <w:pPr>
        <w:pStyle w:val="Kommentaaritekst"/>
        <w:spacing w:after="0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B74A4E" w:rsidRPr="00B3578D">
        <w:rPr>
          <w:rFonts w:ascii="Times New Roman" w:hAnsi="Times New Roman" w:cs="Times New Roman"/>
          <w:sz w:val="24"/>
          <w:szCs w:val="24"/>
          <w:lang w:val="en-GB"/>
        </w:rPr>
        <w:t>. In what situations do you not inform the customer about the processing of personal data in Finland/Estonia?</w:t>
      </w:r>
      <w:r w:rsidR="00746F00" w:rsidRPr="00B3578D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14:paraId="30D4995C" w14:textId="670C3C4E" w:rsidR="00B74A4E" w:rsidRPr="00B3578D" w:rsidRDefault="00B74A4E" w:rsidP="00B74A4E">
      <w:pPr>
        <w:pStyle w:val="Kommentaaritekst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B726D07" w14:textId="12649824" w:rsidR="00B74A4E" w:rsidRPr="00B3578D" w:rsidRDefault="00B74A4E" w:rsidP="00B74A4E">
      <w:pPr>
        <w:pStyle w:val="Kommentaaritekst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797728" w:rsidRPr="00797728"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</w:p>
    <w:p w14:paraId="605D7B59" w14:textId="77777777" w:rsidR="00513703" w:rsidRPr="00B3578D" w:rsidRDefault="00513703" w:rsidP="00827046">
      <w:pPr>
        <w:pStyle w:val="Kommentaaritekst"/>
        <w:rPr>
          <w:rFonts w:ascii="Times New Roman" w:hAnsi="Times New Roman" w:cs="Times New Roman"/>
          <w:sz w:val="24"/>
          <w:szCs w:val="24"/>
          <w:lang w:val="en-GB"/>
        </w:rPr>
      </w:pPr>
    </w:p>
    <w:p w14:paraId="7776F9EB" w14:textId="724F5D04" w:rsidR="008C3E49" w:rsidRDefault="008E2D2B" w:rsidP="00827046">
      <w:pPr>
        <w:pStyle w:val="Kommentaaritekst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126A9" w:rsidRPr="00B3578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8C3E49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7735E" w:rsidRPr="00B3578D">
        <w:rPr>
          <w:rFonts w:ascii="Times New Roman" w:hAnsi="Times New Roman" w:cs="Times New Roman"/>
          <w:sz w:val="24"/>
          <w:szCs w:val="24"/>
          <w:lang w:val="en-GB"/>
        </w:rPr>
        <w:t>When dispensing the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7735E" w:rsidRPr="00B3578D">
        <w:rPr>
          <w:rFonts w:ascii="Times New Roman" w:hAnsi="Times New Roman" w:cs="Times New Roman"/>
          <w:sz w:val="24"/>
          <w:szCs w:val="24"/>
          <w:lang w:val="en-GB"/>
        </w:rPr>
        <w:t>P, h</w:t>
      </w:r>
      <w:r w:rsidR="008C3E49" w:rsidRPr="00B3578D">
        <w:rPr>
          <w:rFonts w:ascii="Times New Roman" w:hAnsi="Times New Roman" w:cs="Times New Roman"/>
          <w:sz w:val="24"/>
          <w:szCs w:val="24"/>
          <w:lang w:val="en-GB"/>
        </w:rPr>
        <w:t>ave there been problems identifying the customer?</w:t>
      </w:r>
    </w:p>
    <w:p w14:paraId="55E5746B" w14:textId="607A277E" w:rsidR="00792983" w:rsidRPr="00792983" w:rsidRDefault="00792983" w:rsidP="00827046">
      <w:pPr>
        <w:pStyle w:val="Kommentaariteks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9298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lease select </w:t>
      </w:r>
      <w:r w:rsidRPr="00792983">
        <w:rPr>
          <w:rFonts w:ascii="Times New Roman" w:hAnsi="Times New Roman" w:cs="Times New Roman"/>
          <w:b/>
          <w:bCs/>
          <w:sz w:val="24"/>
          <w:szCs w:val="24"/>
          <w:lang w:val="en-GB"/>
        </w:rPr>
        <w:t>only one</w:t>
      </w:r>
      <w:r w:rsidRPr="0079298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the following:</w:t>
      </w:r>
    </w:p>
    <w:p w14:paraId="398B1407" w14:textId="77777777" w:rsidR="00792983" w:rsidRDefault="0004700B">
      <w:pPr>
        <w:pStyle w:val="Kommentaaritekst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lways</w:t>
      </w:r>
    </w:p>
    <w:p w14:paraId="0BB23BAB" w14:textId="77777777" w:rsidR="00792983" w:rsidRDefault="00EB5BD8">
      <w:pPr>
        <w:pStyle w:val="Kommentaaritekst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92983">
        <w:rPr>
          <w:rFonts w:ascii="Times New Roman" w:hAnsi="Times New Roman" w:cs="Times New Roman"/>
          <w:sz w:val="24"/>
          <w:szCs w:val="24"/>
          <w:lang w:val="en-GB"/>
        </w:rPr>
        <w:t>Often</w:t>
      </w:r>
    </w:p>
    <w:p w14:paraId="4277C077" w14:textId="77777777" w:rsidR="00792983" w:rsidRDefault="00EB5BD8">
      <w:pPr>
        <w:pStyle w:val="Kommentaaritekst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92983">
        <w:rPr>
          <w:rFonts w:ascii="Times New Roman" w:hAnsi="Times New Roman" w:cs="Times New Roman"/>
          <w:sz w:val="24"/>
          <w:szCs w:val="24"/>
          <w:lang w:val="en-GB"/>
        </w:rPr>
        <w:t>Rarely</w:t>
      </w:r>
    </w:p>
    <w:p w14:paraId="27263C75" w14:textId="2D5FD9F0" w:rsidR="00EB5BD8" w:rsidRPr="00792983" w:rsidRDefault="00EB5BD8">
      <w:pPr>
        <w:pStyle w:val="Kommentaaritekst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92983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186E2EBB" w14:textId="7AB39207" w:rsidR="00D83C8F" w:rsidRPr="00B3578D" w:rsidRDefault="00D83C8F" w:rsidP="00D83C8F">
      <w:pPr>
        <w:pStyle w:val="Kommentaaritekst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5F60B48" w14:textId="2DDFA320" w:rsidR="0000326B" w:rsidRPr="00B3578D" w:rsidRDefault="00FD33D0" w:rsidP="00297C78">
      <w:pPr>
        <w:pStyle w:val="Kommentaaritekst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126A9" w:rsidRPr="00B3578D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E013B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What kind of problems have occurred </w:t>
      </w:r>
      <w:r w:rsidR="002B10B9" w:rsidRPr="00B3578D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1E013B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identifying the customer</w:t>
      </w:r>
      <w:r w:rsidR="008C3ACF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with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C3ACF" w:rsidRPr="00B3578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1E013B" w:rsidRPr="00B3578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5A849CE" w14:textId="33B6155C" w:rsidR="00297C78" w:rsidRPr="00B3578D" w:rsidRDefault="00297C78" w:rsidP="00297C78">
      <w:pPr>
        <w:pStyle w:val="Kommentaaritekst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792983" w:rsidRPr="00792983"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</w:p>
    <w:p w14:paraId="5717FE84" w14:textId="4A97C28D" w:rsidR="00D83C8F" w:rsidRDefault="00BC0F1C" w:rsidP="007F4300">
      <w:p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lastRenderedPageBreak/>
        <w:t>1</w:t>
      </w:r>
      <w:r w:rsidR="006126A9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5</w:t>
      </w:r>
      <w:r w:rsidR="00D83C8F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. How often have there been </w:t>
      </w:r>
      <w:r w:rsidR="00D83C8F" w:rsidRPr="00B3578D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ambiguities or errors in CB</w:t>
      </w:r>
      <w:r w:rsidR="00B60336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e</w:t>
      </w:r>
      <w:r w:rsidR="00D83C8F" w:rsidRPr="00B3578D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Ps</w:t>
      </w:r>
      <w:r w:rsidR="00A628F4" w:rsidRPr="00B3578D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A628F4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(</w:t>
      </w:r>
      <w:r w:rsidR="001416ED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e.g.,</w:t>
      </w:r>
      <w:r w:rsidR="00A628F4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in relation to dos</w:t>
      </w:r>
      <w:r w:rsidR="00E8616B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age</w:t>
      </w:r>
      <w:r w:rsidR="00A628F4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instructions, drug </w:t>
      </w:r>
      <w:r w:rsidR="00E8616B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strength</w:t>
      </w:r>
      <w:r w:rsidR="00A628F4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or ATC code)</w:t>
      </w:r>
      <w:r w:rsidR="00A628F4" w:rsidRPr="00B3578D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,</w:t>
      </w:r>
      <w:r w:rsidR="00D83C8F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that have required clarification during dispensing process?</w:t>
      </w:r>
    </w:p>
    <w:p w14:paraId="60215E0D" w14:textId="08819B2A" w:rsidR="005719F5" w:rsidRPr="005719F5" w:rsidRDefault="005719F5" w:rsidP="007F4300">
      <w:pPr>
        <w:spacing w:before="240" w:after="240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r w:rsidRPr="005719F5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5719F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5719F5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698675EE" w14:textId="77777777" w:rsidR="005719F5" w:rsidRDefault="0004700B">
      <w:pPr>
        <w:pStyle w:val="Loendilik"/>
        <w:numPr>
          <w:ilvl w:val="0"/>
          <w:numId w:val="11"/>
        </w:num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5719F5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Always</w:t>
      </w:r>
    </w:p>
    <w:p w14:paraId="21C4E360" w14:textId="77777777" w:rsidR="005719F5" w:rsidRDefault="00D83C8F">
      <w:pPr>
        <w:pStyle w:val="Loendilik"/>
        <w:numPr>
          <w:ilvl w:val="0"/>
          <w:numId w:val="11"/>
        </w:num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5719F5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Often</w:t>
      </w:r>
    </w:p>
    <w:p w14:paraId="45475B12" w14:textId="77777777" w:rsidR="005719F5" w:rsidRDefault="00D83C8F">
      <w:pPr>
        <w:pStyle w:val="Loendilik"/>
        <w:numPr>
          <w:ilvl w:val="0"/>
          <w:numId w:val="11"/>
        </w:num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5719F5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Rarely</w:t>
      </w:r>
    </w:p>
    <w:p w14:paraId="6B796ACF" w14:textId="0E1F6433" w:rsidR="00821C6B" w:rsidRPr="005719F5" w:rsidRDefault="00D83C8F">
      <w:pPr>
        <w:pStyle w:val="Loendilik"/>
        <w:numPr>
          <w:ilvl w:val="0"/>
          <w:numId w:val="11"/>
        </w:num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5719F5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Never</w:t>
      </w:r>
    </w:p>
    <w:p w14:paraId="36EF4C7A" w14:textId="5AF97942" w:rsidR="00D6235B" w:rsidRDefault="006C0F35" w:rsidP="007F4300">
      <w:pPr>
        <w:pStyle w:val="Kommentaaritekst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357EB" w:rsidRPr="00B3578D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D83C8F" w:rsidRPr="00B3578D">
        <w:rPr>
          <w:rFonts w:ascii="Times New Roman" w:hAnsi="Times New Roman" w:cs="Times New Roman"/>
          <w:sz w:val="24"/>
          <w:szCs w:val="24"/>
          <w:lang w:val="en-GB"/>
        </w:rPr>
        <w:t>. What kinds of ambiguities or errors have there been in the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83C8F" w:rsidRPr="00B3578D">
        <w:rPr>
          <w:rFonts w:ascii="Times New Roman" w:hAnsi="Times New Roman" w:cs="Times New Roman"/>
          <w:sz w:val="24"/>
          <w:szCs w:val="24"/>
          <w:lang w:val="en-GB"/>
        </w:rPr>
        <w:t>Ps?</w:t>
      </w:r>
    </w:p>
    <w:p w14:paraId="6A0F99EB" w14:textId="164492DF" w:rsidR="00D83C8F" w:rsidRPr="00B3578D" w:rsidRDefault="00D6235B" w:rsidP="007F4300">
      <w:pPr>
        <w:pStyle w:val="Kommentaaritekst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235B">
        <w:rPr>
          <w:rFonts w:ascii="Times New Roman" w:hAnsi="Times New Roman" w:cs="Times New Roman"/>
          <w:sz w:val="24"/>
          <w:szCs w:val="24"/>
          <w:lang w:val="en-GB"/>
        </w:rPr>
        <w:t xml:space="preserve">Please select </w:t>
      </w:r>
      <w:r w:rsidRPr="00D6235B">
        <w:rPr>
          <w:rFonts w:ascii="Times New Roman" w:hAnsi="Times New Roman" w:cs="Times New Roman"/>
          <w:b/>
          <w:bCs/>
          <w:sz w:val="24"/>
          <w:szCs w:val="24"/>
          <w:lang w:val="en-GB"/>
        </w:rPr>
        <w:t>all</w:t>
      </w:r>
      <w:r w:rsidRPr="00D6235B">
        <w:rPr>
          <w:rFonts w:ascii="Times New Roman" w:hAnsi="Times New Roman" w:cs="Times New Roman"/>
          <w:sz w:val="24"/>
          <w:szCs w:val="24"/>
          <w:lang w:val="en-GB"/>
        </w:rPr>
        <w:t xml:space="preserve"> that apply:</w:t>
      </w:r>
      <w:r w:rsidR="00D83C8F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D556016" w14:textId="584492C7" w:rsidR="00E16E1A" w:rsidRDefault="005243D8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E1A">
        <w:rPr>
          <w:rFonts w:ascii="Times New Roman" w:hAnsi="Times New Roman" w:cs="Times New Roman"/>
          <w:sz w:val="24"/>
          <w:szCs w:val="24"/>
          <w:lang w:val="en-GB"/>
        </w:rPr>
        <w:t xml:space="preserve">Differences between ATC codes </w:t>
      </w:r>
      <w:r w:rsidR="004C435F">
        <w:rPr>
          <w:rFonts w:ascii="Times New Roman" w:hAnsi="Times New Roman" w:cs="Times New Roman"/>
          <w:sz w:val="24"/>
          <w:szCs w:val="24"/>
          <w:lang w:val="en-GB"/>
        </w:rPr>
        <w:t>between countries</w:t>
      </w:r>
    </w:p>
    <w:p w14:paraId="71C23EEB" w14:textId="77777777" w:rsidR="00E16E1A" w:rsidRDefault="00032236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E1A">
        <w:rPr>
          <w:rFonts w:ascii="Times New Roman" w:hAnsi="Times New Roman" w:cs="Times New Roman"/>
          <w:sz w:val="24"/>
          <w:szCs w:val="24"/>
          <w:lang w:val="en-GB"/>
        </w:rPr>
        <w:t>Incorrect</w:t>
      </w:r>
      <w:r w:rsidR="0065458A" w:rsidRPr="00E16E1A">
        <w:rPr>
          <w:rFonts w:ascii="Times New Roman" w:hAnsi="Times New Roman" w:cs="Times New Roman"/>
          <w:sz w:val="24"/>
          <w:szCs w:val="24"/>
          <w:lang w:val="en-GB"/>
        </w:rPr>
        <w:t xml:space="preserve"> medication</w:t>
      </w:r>
    </w:p>
    <w:p w14:paraId="29F43B03" w14:textId="77777777" w:rsidR="00E16E1A" w:rsidRDefault="00D83C8F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E1A">
        <w:rPr>
          <w:rFonts w:ascii="Times New Roman" w:hAnsi="Times New Roman" w:cs="Times New Roman"/>
          <w:sz w:val="24"/>
          <w:szCs w:val="24"/>
          <w:lang w:val="en-GB"/>
        </w:rPr>
        <w:t>Incorrect strength</w:t>
      </w:r>
      <w:r w:rsidR="00AC4786" w:rsidRPr="00E16E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CD9D32C" w14:textId="77777777" w:rsidR="00E16E1A" w:rsidRDefault="00D83C8F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E1A">
        <w:rPr>
          <w:rFonts w:ascii="Times New Roman" w:hAnsi="Times New Roman" w:cs="Times New Roman"/>
          <w:sz w:val="24"/>
          <w:szCs w:val="24"/>
          <w:lang w:val="en-GB"/>
        </w:rPr>
        <w:t>Incorrect pharmaceutical form</w:t>
      </w:r>
      <w:r w:rsidR="00AC4786" w:rsidRPr="00E16E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64019184"/>
    </w:p>
    <w:p w14:paraId="60711CCB" w14:textId="77777777" w:rsidR="00E16E1A" w:rsidRDefault="00D83C8F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E1A">
        <w:rPr>
          <w:rFonts w:ascii="Times New Roman" w:hAnsi="Times New Roman" w:cs="Times New Roman"/>
          <w:sz w:val="24"/>
          <w:szCs w:val="24"/>
          <w:lang w:val="en-GB"/>
        </w:rPr>
        <w:t>Incorrect total amount of medication</w:t>
      </w:r>
      <w:r w:rsidR="00AC4786" w:rsidRPr="00E16E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1"/>
    </w:p>
    <w:p w14:paraId="16E2A530" w14:textId="77777777" w:rsidR="00E16E1A" w:rsidRDefault="00D83C8F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E1A">
        <w:rPr>
          <w:rFonts w:ascii="Times New Roman" w:hAnsi="Times New Roman" w:cs="Times New Roman"/>
          <w:sz w:val="24"/>
          <w:szCs w:val="24"/>
          <w:lang w:val="en-GB"/>
        </w:rPr>
        <w:t>Unclear or incorrect dosage instructions</w:t>
      </w:r>
      <w:r w:rsidR="00AC4786" w:rsidRPr="00E16E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05D6053" w14:textId="77777777" w:rsidR="00E16E1A" w:rsidRPr="00E16E1A" w:rsidRDefault="00D83C8F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E1A">
        <w:rPr>
          <w:rFonts w:ascii="Times New Roman" w:hAnsi="Times New Roman" w:cs="Times New Roman"/>
          <w:sz w:val="24"/>
          <w:szCs w:val="24"/>
          <w:lang w:val="en-GB"/>
        </w:rPr>
        <w:t>Missing dosage instructions</w:t>
      </w:r>
      <w:r w:rsidR="00AC4786" w:rsidRPr="00E16E1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14:paraId="1D6DCA75" w14:textId="1B77554F" w:rsidR="00E16E1A" w:rsidRPr="00E16E1A" w:rsidRDefault="004C435F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eight of child</w:t>
      </w:r>
      <w:r w:rsidR="00D83C8F" w:rsidRPr="00E16E1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ged</w:t>
      </w:r>
      <w:r w:rsidR="00D83C8F" w:rsidRPr="00E16E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17"/>
          <w:szCs w:val="17"/>
          <w:lang w:val="et-EE"/>
        </w:rPr>
        <w:t>&lt;</w:t>
      </w:r>
      <w:r w:rsidR="00D83C8F" w:rsidRPr="00E16E1A">
        <w:rPr>
          <w:rFonts w:ascii="Times New Roman" w:hAnsi="Times New Roman" w:cs="Times New Roman"/>
          <w:sz w:val="24"/>
          <w:szCs w:val="24"/>
          <w:lang w:val="en-GB"/>
        </w:rPr>
        <w:t>12) missing</w:t>
      </w:r>
      <w:r w:rsidR="00AC4786" w:rsidRPr="00E16E1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14:paraId="28197F45" w14:textId="3C8C95D2" w:rsidR="00E16E1A" w:rsidRPr="00E16E1A" w:rsidRDefault="00D83C8F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E1A">
        <w:rPr>
          <w:rFonts w:ascii="Times New Roman" w:hAnsi="Times New Roman" w:cs="Times New Roman"/>
          <w:sz w:val="24"/>
          <w:szCs w:val="24"/>
          <w:lang w:val="en-GB"/>
        </w:rPr>
        <w:t>Missing notation of exceptional dosage instructions or exceptional purpose of use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16E1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FIN)</w:t>
      </w:r>
      <w:r w:rsidR="00AC4786" w:rsidRPr="00E16E1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14:paraId="3209C54F" w14:textId="4F0AE1D1" w:rsidR="00934251" w:rsidRPr="00156700" w:rsidRDefault="00D83C8F">
      <w:pPr>
        <w:pStyle w:val="Loendilik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6E1A">
        <w:rPr>
          <w:rFonts w:ascii="Times New Roman" w:hAnsi="Times New Roman" w:cs="Times New Roman"/>
          <w:sz w:val="24"/>
          <w:szCs w:val="24"/>
          <w:lang w:val="en-GB"/>
        </w:rPr>
        <w:t>Other, please specify</w:t>
      </w:r>
      <w:r w:rsidR="00E16E1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16E1A" w:rsidRPr="00E16E1A">
        <w:rPr>
          <w:rFonts w:ascii="Times New Roman" w:hAnsi="Times New Roman" w:cs="Times New Roman"/>
          <w:sz w:val="24"/>
          <w:szCs w:val="24"/>
          <w:lang w:val="et-EE"/>
        </w:rPr>
        <w:t>__________</w:t>
      </w:r>
    </w:p>
    <w:p w14:paraId="40EC21F4" w14:textId="237E31A0" w:rsidR="00934251" w:rsidRPr="00B3578D" w:rsidRDefault="006C0F35" w:rsidP="00934251">
      <w:pPr>
        <w:pStyle w:val="Kommentaaritekst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A6EBB" w:rsidRPr="00B3578D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934251" w:rsidRPr="00B3578D">
        <w:rPr>
          <w:rFonts w:ascii="Times New Roman" w:hAnsi="Times New Roman" w:cs="Times New Roman"/>
          <w:sz w:val="24"/>
          <w:szCs w:val="24"/>
          <w:lang w:val="en-GB"/>
        </w:rPr>
        <w:t>. What is your opinion on the following statements? Choose the most suitable alternative for each statement.</w:t>
      </w:r>
    </w:p>
    <w:p w14:paraId="0185501E" w14:textId="725F44C5" w:rsidR="00934251" w:rsidRPr="00B3578D" w:rsidRDefault="00934251" w:rsidP="00D83C8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Kontuurtabel"/>
        <w:tblW w:w="9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7"/>
        <w:gridCol w:w="794"/>
        <w:gridCol w:w="1018"/>
        <w:gridCol w:w="1018"/>
        <w:gridCol w:w="1018"/>
        <w:gridCol w:w="790"/>
      </w:tblGrid>
      <w:tr w:rsidR="00934251" w:rsidRPr="00B3578D" w14:paraId="2A8A5278" w14:textId="77777777" w:rsidTr="00E0098A">
        <w:trPr>
          <w:trHeight w:val="896"/>
        </w:trPr>
        <w:tc>
          <w:tcPr>
            <w:tcW w:w="4497" w:type="dxa"/>
            <w:tcBorders>
              <w:top w:val="single" w:sz="4" w:space="0" w:color="auto"/>
              <w:bottom w:val="single" w:sz="4" w:space="0" w:color="auto"/>
            </w:tcBorders>
          </w:tcPr>
          <w:p w14:paraId="250DD24A" w14:textId="77777777" w:rsidR="00934251" w:rsidRPr="00B3578D" w:rsidRDefault="00934251" w:rsidP="00411B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E493A0D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</w:t>
            </w:r>
          </w:p>
          <w:p w14:paraId="7A44BE0A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ully</w:t>
            </w:r>
          </w:p>
          <w:p w14:paraId="3A3B841D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18481764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</w:t>
            </w:r>
          </w:p>
          <w:p w14:paraId="20B61C6A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ree somewhat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056CD41F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</w:t>
            </w:r>
          </w:p>
          <w:p w14:paraId="3B1252EC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sagree somewhat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49040146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</w:t>
            </w:r>
          </w:p>
          <w:p w14:paraId="39B1B698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ully disagre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71B6A8BA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</w:t>
            </w:r>
          </w:p>
          <w:p w14:paraId="0773DAAA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on’t</w:t>
            </w:r>
          </w:p>
          <w:p w14:paraId="02985F3D" w14:textId="77777777" w:rsidR="00934251" w:rsidRPr="00156700" w:rsidRDefault="00934251" w:rsidP="00411B9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now</w:t>
            </w:r>
          </w:p>
        </w:tc>
      </w:tr>
      <w:tr w:rsidR="00934251" w:rsidRPr="00B3578D" w14:paraId="52B78583" w14:textId="77777777" w:rsidTr="00E0098A">
        <w:trPr>
          <w:trHeight w:val="79"/>
        </w:trPr>
        <w:tc>
          <w:tcPr>
            <w:tcW w:w="4497" w:type="dxa"/>
            <w:tcBorders>
              <w:top w:val="single" w:sz="4" w:space="0" w:color="auto"/>
            </w:tcBorders>
          </w:tcPr>
          <w:p w14:paraId="178A9EFD" w14:textId="77777777" w:rsidR="00934251" w:rsidRPr="00B3578D" w:rsidRDefault="00934251" w:rsidP="00411B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C020EC7" w14:textId="77777777" w:rsidR="00934251" w:rsidRPr="00B3578D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35FDAAFB" w14:textId="77777777" w:rsidR="00934251" w:rsidRPr="00B3578D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F952BFC" w14:textId="77777777" w:rsidR="00934251" w:rsidRPr="00B3578D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8C5435A" w14:textId="77777777" w:rsidR="00934251" w:rsidRPr="00B3578D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42B5C79C" w14:textId="77777777" w:rsidR="00934251" w:rsidRPr="00B3578D" w:rsidRDefault="00934251" w:rsidP="00411B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4251" w:rsidRPr="00B3578D" w14:paraId="05240674" w14:textId="77777777" w:rsidTr="00E0098A">
        <w:trPr>
          <w:trHeight w:val="397"/>
        </w:trPr>
        <w:tc>
          <w:tcPr>
            <w:tcW w:w="4497" w:type="dxa"/>
            <w:shd w:val="clear" w:color="auto" w:fill="D9D9D9" w:themeFill="background1" w:themeFillShade="D9"/>
          </w:tcPr>
          <w:p w14:paraId="6589C442" w14:textId="0AF66A7A" w:rsidR="00934251" w:rsidRPr="00B3578D" w:rsidRDefault="00934251" w:rsidP="00411B92">
            <w:pPr>
              <w:spacing w:before="60" w:after="60" w:line="240" w:lineRule="exact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stomers receive sufficient information about CB</w:t>
            </w:r>
            <w:r w:rsidR="00B60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from other sources of information before coming to the pharmacy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13B17BA" w14:textId="2AA86787" w:rsidR="000E74CE" w:rsidRPr="00B3578D" w:rsidRDefault="00156700" w:rsidP="00156700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030A2F2A" w14:textId="4B9B6166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38C003A6" w14:textId="1CDA3A2E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3958C349" w14:textId="66B88E49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1D48990B" w14:textId="044F65E3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934251" w:rsidRPr="00B3578D" w14:paraId="4D97FB77" w14:textId="77777777" w:rsidTr="00E0098A">
        <w:trPr>
          <w:trHeight w:val="397"/>
        </w:trPr>
        <w:tc>
          <w:tcPr>
            <w:tcW w:w="4497" w:type="dxa"/>
            <w:shd w:val="clear" w:color="auto" w:fill="auto"/>
          </w:tcPr>
          <w:p w14:paraId="5218403E" w14:textId="2ECB315E" w:rsidR="00FC1DF9" w:rsidRPr="00B3578D" w:rsidRDefault="00FC1DF9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drug nomenclature is sufficient for CB</w:t>
            </w:r>
            <w:r w:rsidR="00B60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</w:t>
            </w:r>
          </w:p>
        </w:tc>
        <w:tc>
          <w:tcPr>
            <w:tcW w:w="794" w:type="dxa"/>
            <w:shd w:val="clear" w:color="auto" w:fill="auto"/>
          </w:tcPr>
          <w:p w14:paraId="07657BE5" w14:textId="2EF00D2B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5B4EACD9" w14:textId="04B59663" w:rsidR="00934251" w:rsidRPr="00B3578D" w:rsidRDefault="00156700" w:rsidP="00156700">
            <w:pPr>
              <w:tabs>
                <w:tab w:val="left" w:pos="268"/>
                <w:tab w:val="center" w:pos="401"/>
              </w:tabs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7449E48F" w14:textId="2CA51693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51D23916" w14:textId="6B5A44E5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790" w:type="dxa"/>
            <w:shd w:val="clear" w:color="auto" w:fill="auto"/>
          </w:tcPr>
          <w:p w14:paraId="08E4D3A4" w14:textId="7485B94C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934251" w:rsidRPr="00B3578D" w14:paraId="5AD2EFCA" w14:textId="77777777" w:rsidTr="00E0098A">
        <w:trPr>
          <w:trHeight w:val="397"/>
        </w:trPr>
        <w:tc>
          <w:tcPr>
            <w:tcW w:w="4497" w:type="dxa"/>
            <w:shd w:val="clear" w:color="auto" w:fill="D0CECE" w:themeFill="background2" w:themeFillShade="E6"/>
          </w:tcPr>
          <w:p w14:paraId="5A96E99B" w14:textId="3EA87B92" w:rsidR="00934251" w:rsidRPr="00B3578D" w:rsidRDefault="00FC1DF9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</w:t>
            </w:r>
            <w:r w:rsidR="00B60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ensures the safe use of medications</w:t>
            </w:r>
          </w:p>
        </w:tc>
        <w:tc>
          <w:tcPr>
            <w:tcW w:w="794" w:type="dxa"/>
            <w:shd w:val="clear" w:color="auto" w:fill="D0CECE" w:themeFill="background2" w:themeFillShade="E6"/>
          </w:tcPr>
          <w:p w14:paraId="6A8CD64B" w14:textId="3077435F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0CECE" w:themeFill="background2" w:themeFillShade="E6"/>
          </w:tcPr>
          <w:p w14:paraId="3805E62B" w14:textId="5212620F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0CECE" w:themeFill="background2" w:themeFillShade="E6"/>
          </w:tcPr>
          <w:p w14:paraId="555BE12D" w14:textId="76E5DE73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0CECE" w:themeFill="background2" w:themeFillShade="E6"/>
          </w:tcPr>
          <w:p w14:paraId="40DA6838" w14:textId="2750B3B9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790" w:type="dxa"/>
            <w:shd w:val="clear" w:color="auto" w:fill="D0CECE" w:themeFill="background2" w:themeFillShade="E6"/>
          </w:tcPr>
          <w:p w14:paraId="15DD0343" w14:textId="0B1C5A6D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934251" w:rsidRPr="00B3578D" w14:paraId="4C734DDE" w14:textId="77777777" w:rsidTr="00E0098A">
        <w:trPr>
          <w:trHeight w:val="397"/>
        </w:trPr>
        <w:tc>
          <w:tcPr>
            <w:tcW w:w="4497" w:type="dxa"/>
          </w:tcPr>
          <w:p w14:paraId="6945F90A" w14:textId="797CA307" w:rsidR="00934251" w:rsidRPr="00B3578D" w:rsidRDefault="009905B5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ine c</w:t>
            </w:r>
            <w:r w:rsidR="00FC1DF9"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nselling the customers with CB</w:t>
            </w:r>
            <w:r w:rsidR="00B60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FC1DF9"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 is necessary</w:t>
            </w:r>
          </w:p>
        </w:tc>
        <w:tc>
          <w:tcPr>
            <w:tcW w:w="794" w:type="dxa"/>
          </w:tcPr>
          <w:p w14:paraId="3C6FDA9C" w14:textId="3C495768" w:rsidR="000E74CE" w:rsidRPr="00B3578D" w:rsidRDefault="00156700" w:rsidP="004647FE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</w:tcPr>
          <w:p w14:paraId="4F5FC925" w14:textId="6CDC2D49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  <w:p w14:paraId="2A2274AE" w14:textId="32902136" w:rsidR="004C41A7" w:rsidRPr="00B3578D" w:rsidRDefault="004C41A7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8" w:type="dxa"/>
          </w:tcPr>
          <w:p w14:paraId="06E3012B" w14:textId="4D861060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</w:tcPr>
          <w:p w14:paraId="4DB08CD0" w14:textId="5B96FE7C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790" w:type="dxa"/>
          </w:tcPr>
          <w:p w14:paraId="0916D844" w14:textId="468A99A6" w:rsidR="00934251" w:rsidRPr="00B3578D" w:rsidRDefault="00156700" w:rsidP="00156700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934251" w:rsidRPr="00B3578D" w14:paraId="59C4B0D0" w14:textId="77777777" w:rsidTr="00E0098A">
        <w:trPr>
          <w:trHeight w:val="397"/>
        </w:trPr>
        <w:tc>
          <w:tcPr>
            <w:tcW w:w="4497" w:type="dxa"/>
            <w:shd w:val="clear" w:color="auto" w:fill="D9D9D9" w:themeFill="background1" w:themeFillShade="D9"/>
          </w:tcPr>
          <w:p w14:paraId="0AEB8268" w14:textId="0692A6EB" w:rsidR="00934251" w:rsidRPr="00B3578D" w:rsidRDefault="00FC1DF9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is difficult to counsel the customer with CB</w:t>
            </w:r>
            <w:r w:rsidR="00B60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due to language barrie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7F68B81" w14:textId="34E44C63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18527E6D" w14:textId="6DD1CD6B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2FC8D5AB" w14:textId="43B9FF7A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6B9D232" w14:textId="0B2D4D31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61C1902B" w14:textId="3C9D6BC5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E0098A" w:rsidRPr="00B3578D" w14:paraId="2804AFE8" w14:textId="77777777" w:rsidTr="00E0098A">
        <w:trPr>
          <w:trHeight w:val="397"/>
        </w:trPr>
        <w:tc>
          <w:tcPr>
            <w:tcW w:w="4497" w:type="dxa"/>
            <w:shd w:val="clear" w:color="auto" w:fill="auto"/>
          </w:tcPr>
          <w:p w14:paraId="3B4DEE05" w14:textId="5E7F9FF6" w:rsidR="00934251" w:rsidRPr="00B3578D" w:rsidRDefault="00AB4E4A" w:rsidP="00AB4E4A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osage instructions only</w:t>
            </w:r>
            <w:r w:rsidR="00961BE8"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customer’s own language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es complicate </w:t>
            </w:r>
            <w:r w:rsidR="00483980"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cine 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selling the patients with CB</w:t>
            </w:r>
            <w:r w:rsidR="00B60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94" w:type="dxa"/>
            <w:shd w:val="clear" w:color="auto" w:fill="auto"/>
          </w:tcPr>
          <w:p w14:paraId="37B0FC4A" w14:textId="530EFFAC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1BCB632C" w14:textId="20A482B8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64A862FA" w14:textId="1B326FB9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2AEA026A" w14:textId="1B48C529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790" w:type="dxa"/>
            <w:shd w:val="clear" w:color="auto" w:fill="auto"/>
          </w:tcPr>
          <w:p w14:paraId="6E6B5E11" w14:textId="39B98B52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934251" w:rsidRPr="00B3578D" w14:paraId="1B4F447D" w14:textId="77777777" w:rsidTr="00E0098A">
        <w:trPr>
          <w:trHeight w:val="397"/>
        </w:trPr>
        <w:tc>
          <w:tcPr>
            <w:tcW w:w="4497" w:type="dxa"/>
            <w:shd w:val="clear" w:color="auto" w:fill="D9D9D9" w:themeFill="background1" w:themeFillShade="D9"/>
          </w:tcPr>
          <w:p w14:paraId="56DD2954" w14:textId="6BB69476" w:rsidR="00934251" w:rsidRPr="00B3578D" w:rsidRDefault="00FC1DF9" w:rsidP="00411B92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 is </w:t>
            </w:r>
            <w:r w:rsidR="00EB67B7"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y</w:t>
            </w:r>
            <w:r w:rsidR="003F6582"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monitor drug interactions with CB</w:t>
            </w:r>
            <w:r w:rsidR="00B60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D875161" w14:textId="62BF7B41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49FC96" w14:textId="40FF7DC5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706BD431" w14:textId="3498A9BF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73B84380" w14:textId="5B58ACE2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7F026E52" w14:textId="01B6C486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934251" w:rsidRPr="00B3578D" w14:paraId="4BF116C8" w14:textId="77777777" w:rsidTr="00E0098A">
        <w:trPr>
          <w:trHeight w:val="397"/>
        </w:trPr>
        <w:tc>
          <w:tcPr>
            <w:tcW w:w="4497" w:type="dxa"/>
            <w:shd w:val="clear" w:color="auto" w:fill="auto"/>
          </w:tcPr>
          <w:p w14:paraId="4B033D43" w14:textId="4CF2A987" w:rsidR="00AC4FEE" w:rsidRPr="00B3578D" w:rsidRDefault="00FC1DF9" w:rsidP="00187118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</w:t>
            </w:r>
            <w:r w:rsidR="00B60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has improved patients’ access to medications</w:t>
            </w:r>
          </w:p>
        </w:tc>
        <w:tc>
          <w:tcPr>
            <w:tcW w:w="794" w:type="dxa"/>
            <w:shd w:val="clear" w:color="auto" w:fill="auto"/>
          </w:tcPr>
          <w:p w14:paraId="5652029D" w14:textId="5EB30E2A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233B219F" w14:textId="7E651286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2E858969" w14:textId="097B7730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18" w:type="dxa"/>
            <w:shd w:val="clear" w:color="auto" w:fill="auto"/>
          </w:tcPr>
          <w:p w14:paraId="53F540E8" w14:textId="70063279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790" w:type="dxa"/>
            <w:shd w:val="clear" w:color="auto" w:fill="auto"/>
          </w:tcPr>
          <w:p w14:paraId="02C7F43A" w14:textId="5845914A" w:rsidR="00934251" w:rsidRPr="00B3578D" w:rsidRDefault="00156700" w:rsidP="00411B92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6700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</w:tbl>
    <w:p w14:paraId="2F22C346" w14:textId="00A294E8" w:rsidR="005914A7" w:rsidRPr="00B3578D" w:rsidRDefault="00F978D3" w:rsidP="00282244">
      <w:pPr>
        <w:spacing w:before="240" w:after="60" w:line="240" w:lineRule="exact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A6EBB" w:rsidRPr="00B3578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914A7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If you have any comments </w:t>
      </w:r>
      <w:r w:rsidR="00905540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related to the </w:t>
      </w:r>
      <w:r w:rsidR="005914A7" w:rsidRPr="00B3578D">
        <w:rPr>
          <w:rFonts w:ascii="Times New Roman" w:hAnsi="Times New Roman" w:cs="Times New Roman"/>
          <w:sz w:val="24"/>
          <w:szCs w:val="24"/>
          <w:lang w:val="en-GB"/>
        </w:rPr>
        <w:t>statements</w:t>
      </w:r>
      <w:r w:rsidR="00905540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above</w:t>
      </w:r>
      <w:r w:rsidR="005914A7" w:rsidRPr="00B3578D">
        <w:rPr>
          <w:rFonts w:ascii="Times New Roman" w:hAnsi="Times New Roman" w:cs="Times New Roman"/>
          <w:sz w:val="24"/>
          <w:szCs w:val="24"/>
          <w:lang w:val="en-GB"/>
        </w:rPr>
        <w:t>, you can leave them here:</w:t>
      </w:r>
    </w:p>
    <w:p w14:paraId="62B8116C" w14:textId="7537BB36" w:rsidR="006E36F0" w:rsidRPr="00B3578D" w:rsidRDefault="006E36F0" w:rsidP="00282244">
      <w:pPr>
        <w:spacing w:before="240" w:after="60" w:line="240" w:lineRule="exact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D3625C" w:rsidRPr="00D3625C"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</w:p>
    <w:p w14:paraId="19B0F51D" w14:textId="0ADD9D97" w:rsidR="00282244" w:rsidRDefault="00282244" w:rsidP="00282244">
      <w:pPr>
        <w:spacing w:before="240" w:after="60" w:line="240" w:lineRule="exact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A6EBB" w:rsidRPr="00B3578D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. How often</w:t>
      </w:r>
      <w:r w:rsidR="00293771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there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have been problems with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Ps in the availability of medication?</w:t>
      </w:r>
    </w:p>
    <w:p w14:paraId="23AE88FC" w14:textId="06A01528" w:rsidR="00E2007F" w:rsidRPr="00E2007F" w:rsidRDefault="00E2007F" w:rsidP="00282244">
      <w:pPr>
        <w:spacing w:before="240" w:after="60" w:line="240" w:lineRule="exact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E2007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E2007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E2007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5C0ED5DB" w14:textId="77777777" w:rsidR="00721099" w:rsidRDefault="001E197F">
      <w:pPr>
        <w:pStyle w:val="Kommentaaritekst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lways</w:t>
      </w:r>
    </w:p>
    <w:p w14:paraId="1B795DBF" w14:textId="77777777" w:rsidR="00721099" w:rsidRDefault="00282244">
      <w:pPr>
        <w:pStyle w:val="Kommentaaritekst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21099">
        <w:rPr>
          <w:rFonts w:ascii="Times New Roman" w:hAnsi="Times New Roman" w:cs="Times New Roman"/>
          <w:sz w:val="24"/>
          <w:szCs w:val="24"/>
          <w:lang w:val="en-GB"/>
        </w:rPr>
        <w:t>Often</w:t>
      </w:r>
    </w:p>
    <w:p w14:paraId="4608CF6B" w14:textId="77777777" w:rsidR="00721099" w:rsidRDefault="00282244">
      <w:pPr>
        <w:pStyle w:val="Kommentaaritekst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21099">
        <w:rPr>
          <w:rFonts w:ascii="Times New Roman" w:hAnsi="Times New Roman" w:cs="Times New Roman"/>
          <w:sz w:val="24"/>
          <w:szCs w:val="24"/>
          <w:lang w:val="en-GB"/>
        </w:rPr>
        <w:t>Rarely</w:t>
      </w:r>
    </w:p>
    <w:p w14:paraId="6C1B0FB5" w14:textId="1D8D0516" w:rsidR="003061AC" w:rsidRPr="00721099" w:rsidRDefault="000C20F0">
      <w:pPr>
        <w:pStyle w:val="Kommentaaritekst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21099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3606E1C1" w14:textId="7FD71A73" w:rsidR="00C737AA" w:rsidRDefault="00885E7A" w:rsidP="00FE7169">
      <w:p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20</w:t>
      </w:r>
      <w:r w:rsidR="005E0E1E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. </w:t>
      </w:r>
      <w:r w:rsidR="00D83BD5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What kind of problems have there been with CB</w:t>
      </w:r>
      <w:r w:rsidR="00B60336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e</w:t>
      </w:r>
      <w:r w:rsidR="00D83BD5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Ps in the availability of medication?</w:t>
      </w:r>
      <w:r w:rsidR="00DD208A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</w:t>
      </w:r>
      <w:r w:rsidR="005372E8" w:rsidRPr="00B3578D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You may choose several options. </w:t>
      </w:r>
    </w:p>
    <w:p w14:paraId="60956B68" w14:textId="68846A40" w:rsidR="00721099" w:rsidRPr="00B3578D" w:rsidRDefault="00721099" w:rsidP="00FE7169">
      <w:p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72109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Please select </w:t>
      </w:r>
      <w:r w:rsidRPr="00721099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all</w:t>
      </w:r>
      <w:r w:rsidRPr="0072109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that apply: </w:t>
      </w:r>
    </w:p>
    <w:p w14:paraId="33A40371" w14:textId="01314F06" w:rsidR="004C435F" w:rsidRDefault="004C435F">
      <w:pPr>
        <w:pStyle w:val="Loendilik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4C435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Pharmacy currently does not have the 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 xml:space="preserve">corresponding </w:t>
      </w:r>
      <w:r w:rsidRPr="004C435F">
        <w:rPr>
          <w:rFonts w:ascii="Times New Roman" w:hAnsi="Times New Roman" w:cs="Times New Roman"/>
          <w:sz w:val="24"/>
          <w:szCs w:val="24"/>
          <w:lang w:val="en-GB" w:eastAsia="en-GB"/>
        </w:rPr>
        <w:t>medication in stock</w:t>
      </w:r>
      <w:r w:rsidRPr="004C435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</w:p>
    <w:p w14:paraId="78F687D0" w14:textId="3A2EE215" w:rsidR="00721099" w:rsidRDefault="00FE7169">
      <w:pPr>
        <w:pStyle w:val="Loendilik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>Corresponding</w:t>
      </w:r>
      <w:r w:rsidR="00AD4E0B"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 w:rsidR="004C435F">
        <w:rPr>
          <w:rFonts w:ascii="Times New Roman" w:hAnsi="Times New Roman" w:cs="Times New Roman"/>
          <w:sz w:val="24"/>
          <w:szCs w:val="24"/>
          <w:lang w:val="en-GB" w:eastAsia="en-GB"/>
        </w:rPr>
        <w:t>medication</w:t>
      </w: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 w:rsidR="00AD4E0B" w:rsidRPr="00721099">
        <w:rPr>
          <w:rFonts w:ascii="Times New Roman" w:hAnsi="Times New Roman" w:cs="Times New Roman"/>
          <w:sz w:val="24"/>
          <w:szCs w:val="24"/>
          <w:lang w:val="en-GB" w:eastAsia="en-GB"/>
        </w:rPr>
        <w:t>with the same</w:t>
      </w:r>
      <w:r w:rsidR="00FD782F"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 w:rsidR="00B52C5C" w:rsidRPr="00721099">
        <w:rPr>
          <w:rFonts w:ascii="Times New Roman" w:hAnsi="Times New Roman" w:cs="Times New Roman"/>
          <w:sz w:val="24"/>
          <w:szCs w:val="24"/>
          <w:lang w:val="en-GB" w:eastAsia="en-GB"/>
        </w:rPr>
        <w:t>active ingredient</w:t>
      </w:r>
      <w:r w:rsidR="00454475"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is not available in </w:t>
      </w:r>
      <w:r w:rsidR="004C435F">
        <w:rPr>
          <w:rFonts w:ascii="Times New Roman" w:hAnsi="Times New Roman" w:cs="Times New Roman"/>
          <w:sz w:val="24"/>
          <w:szCs w:val="24"/>
          <w:lang w:val="en-GB" w:eastAsia="en-GB"/>
        </w:rPr>
        <w:t>the market</w:t>
      </w:r>
    </w:p>
    <w:p w14:paraId="55C16F0F" w14:textId="5654226C" w:rsidR="00721099" w:rsidRDefault="00E632B6">
      <w:pPr>
        <w:pStyle w:val="Loendilik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Corresponding </w:t>
      </w:r>
      <w:r w:rsidR="00FD782F" w:rsidRPr="00721099">
        <w:rPr>
          <w:rFonts w:ascii="Times New Roman" w:hAnsi="Times New Roman" w:cs="Times New Roman"/>
          <w:sz w:val="24"/>
          <w:szCs w:val="24"/>
          <w:lang w:val="en-GB" w:eastAsia="en-GB"/>
        </w:rPr>
        <w:t>medication with the same strength</w:t>
      </w: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is not available in </w:t>
      </w:r>
      <w:r w:rsidR="004C435F">
        <w:rPr>
          <w:rFonts w:ascii="Times New Roman" w:hAnsi="Times New Roman" w:cs="Times New Roman"/>
          <w:sz w:val="24"/>
          <w:szCs w:val="24"/>
          <w:lang w:val="en-GB" w:eastAsia="en-GB"/>
        </w:rPr>
        <w:t>the</w:t>
      </w: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market</w:t>
      </w:r>
    </w:p>
    <w:p w14:paraId="60BA674B" w14:textId="4706FFF3" w:rsidR="00721099" w:rsidRDefault="00E632B6">
      <w:pPr>
        <w:pStyle w:val="Loendilik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Corresponding </w:t>
      </w:r>
      <w:r w:rsidR="00454475"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medication with the same </w:t>
      </w: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formulation is not available in </w:t>
      </w:r>
      <w:r w:rsidR="004C435F">
        <w:rPr>
          <w:rFonts w:ascii="Times New Roman" w:hAnsi="Times New Roman" w:cs="Times New Roman"/>
          <w:sz w:val="24"/>
          <w:szCs w:val="24"/>
          <w:lang w:val="en-GB" w:eastAsia="en-GB"/>
        </w:rPr>
        <w:t>the</w:t>
      </w: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market</w:t>
      </w:r>
    </w:p>
    <w:p w14:paraId="679CA274" w14:textId="021B05EF" w:rsidR="00721099" w:rsidRDefault="004C435F">
      <w:pPr>
        <w:pStyle w:val="Loendilik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sz w:val="24"/>
          <w:szCs w:val="24"/>
          <w:lang w:val="en-GB" w:eastAsia="en-GB"/>
        </w:rPr>
        <w:t>Equivalent package size</w:t>
      </w:r>
      <w:r w:rsidR="002D49B4"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is not available in 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>the</w:t>
      </w:r>
      <w:r w:rsidR="002D49B4" w:rsidRPr="00721099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market</w:t>
      </w:r>
    </w:p>
    <w:p w14:paraId="733B48E9" w14:textId="4CC8F076" w:rsidR="004D264E" w:rsidRPr="00721099" w:rsidRDefault="00DD6B59">
      <w:pPr>
        <w:pStyle w:val="Loendilik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721099">
        <w:rPr>
          <w:rFonts w:ascii="Times New Roman" w:hAnsi="Times New Roman" w:cs="Times New Roman"/>
          <w:sz w:val="24"/>
          <w:szCs w:val="24"/>
          <w:lang w:val="en-GB" w:eastAsia="en-GB"/>
        </w:rPr>
        <w:t>Other, please specify:</w:t>
      </w:r>
      <w:r w:rsidR="00721099" w:rsidRPr="00721099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 __________</w:t>
      </w:r>
    </w:p>
    <w:p w14:paraId="580D9BDC" w14:textId="77777777" w:rsidR="00431DA6" w:rsidRPr="00B3578D" w:rsidRDefault="00431DA6" w:rsidP="00BC1399">
      <w:pPr>
        <w:spacing w:before="240" w:after="60" w:line="240" w:lineRule="exact"/>
        <w:rPr>
          <w:rFonts w:ascii="Times New Roman" w:hAnsi="Times New Roman" w:cs="Times New Roman"/>
          <w:sz w:val="24"/>
          <w:szCs w:val="24"/>
          <w:lang w:val="en-GB"/>
        </w:rPr>
      </w:pPr>
    </w:p>
    <w:p w14:paraId="1D66CC13" w14:textId="61C88205" w:rsidR="0010527C" w:rsidRDefault="004056F1" w:rsidP="0010527C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21</w:t>
      </w:r>
      <w:r w:rsidR="0010527C" w:rsidRPr="00B3578D">
        <w:rPr>
          <w:rFonts w:ascii="Times New Roman" w:hAnsi="Times New Roman" w:cs="Times New Roman"/>
          <w:sz w:val="24"/>
          <w:szCs w:val="24"/>
          <w:lang w:val="en-GB"/>
        </w:rPr>
        <w:t>. What pharmacy system is used at the pharmacy where you work?</w:t>
      </w:r>
    </w:p>
    <w:p w14:paraId="6430F4EC" w14:textId="7093042F" w:rsidR="002E664C" w:rsidRPr="002E664C" w:rsidRDefault="002E664C" w:rsidP="0010527C">
      <w:pPr>
        <w:spacing w:after="160"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2E66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2E664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2E66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0BAFBC76" w14:textId="77777777" w:rsidR="0010527C" w:rsidRPr="00B3578D" w:rsidRDefault="0010527C">
      <w:pPr>
        <w:pStyle w:val="Loendilik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NOOM / Maxx</w:t>
      </w:r>
    </w:p>
    <w:p w14:paraId="6FDDC040" w14:textId="77777777" w:rsidR="0010527C" w:rsidRPr="00B3578D" w:rsidRDefault="0010527C">
      <w:pPr>
        <w:pStyle w:val="Loendilik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Hansasoft / Salix</w:t>
      </w:r>
    </w:p>
    <w:p w14:paraId="292538BC" w14:textId="77777777" w:rsidR="0010527C" w:rsidRPr="00B3578D" w:rsidRDefault="0010527C">
      <w:pPr>
        <w:pStyle w:val="Loendilik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Other / PD3</w:t>
      </w:r>
    </w:p>
    <w:p w14:paraId="6B7615DA" w14:textId="661CD79B" w:rsidR="002421FB" w:rsidRPr="00B3578D" w:rsidRDefault="00186ADE" w:rsidP="002421FB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22</w:t>
      </w:r>
      <w:r w:rsidR="0010527C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E2BF1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21FB" w:rsidRPr="00B3578D">
        <w:rPr>
          <w:rFonts w:ascii="Times New Roman" w:hAnsi="Times New Roman" w:cs="Times New Roman"/>
          <w:sz w:val="24"/>
          <w:szCs w:val="24"/>
          <w:lang w:val="en-GB"/>
        </w:rPr>
        <w:t>What is your opinion on the following statements</w:t>
      </w:r>
      <w:r w:rsidR="00A07CD6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7CD6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>based on the application selected in the previous question</w:t>
      </w:r>
      <w:r w:rsidR="002421FB" w:rsidRPr="00B3578D">
        <w:rPr>
          <w:rFonts w:ascii="Times New Roman" w:hAnsi="Times New Roman" w:cs="Times New Roman"/>
          <w:sz w:val="24"/>
          <w:szCs w:val="24"/>
          <w:lang w:val="en-GB"/>
        </w:rPr>
        <w:t>? Choose the most suitable alternative for each statement.</w:t>
      </w:r>
      <w:r w:rsidR="00597D32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Kontuurtabel"/>
        <w:tblW w:w="9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4"/>
        <w:gridCol w:w="978"/>
        <w:gridCol w:w="1190"/>
        <w:gridCol w:w="1190"/>
        <w:gridCol w:w="1016"/>
        <w:gridCol w:w="979"/>
      </w:tblGrid>
      <w:tr w:rsidR="002421FB" w:rsidRPr="00B3578D" w14:paraId="4D0FEC11" w14:textId="77777777" w:rsidTr="00411B92">
        <w:trPr>
          <w:trHeight w:val="293"/>
        </w:trPr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14:paraId="2C313240" w14:textId="77777777" w:rsidR="002421FB" w:rsidRPr="00B3578D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6618402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I </w:t>
            </w:r>
          </w:p>
          <w:p w14:paraId="16123ADD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fully </w:t>
            </w:r>
          </w:p>
          <w:p w14:paraId="5468E6C2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57697C56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I</w:t>
            </w:r>
          </w:p>
          <w:p w14:paraId="04D3E39C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somewhat</w:t>
            </w:r>
          </w:p>
          <w:p w14:paraId="4FCF8E85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89B5CA8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I</w:t>
            </w:r>
          </w:p>
          <w:p w14:paraId="2B3E78CB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somewhat</w:t>
            </w:r>
          </w:p>
          <w:p w14:paraId="16ACBC78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BC70E53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I </w:t>
            </w:r>
          </w:p>
          <w:p w14:paraId="1E7D71FA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fully </w:t>
            </w:r>
          </w:p>
          <w:p w14:paraId="4D8A45FB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CAB96EF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I </w:t>
            </w:r>
          </w:p>
          <w:p w14:paraId="6DCA261D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don’t </w:t>
            </w:r>
          </w:p>
          <w:p w14:paraId="7F2517D3" w14:textId="77777777" w:rsidR="002421FB" w:rsidRPr="00C448B6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know</w:t>
            </w:r>
          </w:p>
        </w:tc>
      </w:tr>
      <w:tr w:rsidR="002421FB" w:rsidRPr="00B3578D" w14:paraId="2FEC666A" w14:textId="77777777" w:rsidTr="00411B92">
        <w:trPr>
          <w:trHeight w:val="101"/>
        </w:trPr>
        <w:tc>
          <w:tcPr>
            <w:tcW w:w="4190" w:type="dxa"/>
            <w:tcBorders>
              <w:top w:val="single" w:sz="4" w:space="0" w:color="auto"/>
            </w:tcBorders>
          </w:tcPr>
          <w:p w14:paraId="76E03019" w14:textId="77777777" w:rsidR="002421FB" w:rsidRPr="00B3578D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11A22CD1" w14:textId="77777777" w:rsidR="002421FB" w:rsidRPr="00B3578D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59DF99D" w14:textId="77777777" w:rsidR="002421FB" w:rsidRPr="00B3578D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87DAB8A" w14:textId="77777777" w:rsidR="002421FB" w:rsidRPr="00B3578D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82AAD1E" w14:textId="77777777" w:rsidR="002421FB" w:rsidRPr="00B3578D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8402586" w14:textId="77777777" w:rsidR="002421FB" w:rsidRPr="00B3578D" w:rsidRDefault="002421FB" w:rsidP="00411B9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421FB" w:rsidRPr="00B3578D" w14:paraId="42F0333E" w14:textId="77777777" w:rsidTr="00411B92">
        <w:trPr>
          <w:trHeight w:val="508"/>
        </w:trPr>
        <w:tc>
          <w:tcPr>
            <w:tcW w:w="4190" w:type="dxa"/>
            <w:shd w:val="clear" w:color="auto" w:fill="D9D9D9"/>
          </w:tcPr>
          <w:p w14:paraId="1B21B718" w14:textId="56E5C947" w:rsidR="002421FB" w:rsidRPr="00B3578D" w:rsidRDefault="002421FB" w:rsidP="00411B92">
            <w:pPr>
              <w:spacing w:before="20" w:after="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CB</w:t>
            </w:r>
            <w:r w:rsidR="00B6033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application</w:t>
            </w:r>
            <w:r w:rsidR="00165727"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B0098"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s</w:t>
            </w:r>
            <w:r w:rsidR="00E362F5"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E7148"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asy </w:t>
            </w: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 use</w:t>
            </w:r>
          </w:p>
        </w:tc>
        <w:tc>
          <w:tcPr>
            <w:tcW w:w="981" w:type="dxa"/>
            <w:shd w:val="clear" w:color="auto" w:fill="D9D9D9"/>
          </w:tcPr>
          <w:p w14:paraId="7779CB3D" w14:textId="4D255890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9" w:type="dxa"/>
            <w:shd w:val="clear" w:color="auto" w:fill="D9D9D9"/>
          </w:tcPr>
          <w:p w14:paraId="1676D3DB" w14:textId="7F3B7527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9" w:type="dxa"/>
            <w:shd w:val="clear" w:color="auto" w:fill="D9D9D9"/>
          </w:tcPr>
          <w:p w14:paraId="67AA333A" w14:textId="7531FDE1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07" w:type="dxa"/>
            <w:shd w:val="clear" w:color="auto" w:fill="D9D9D9"/>
          </w:tcPr>
          <w:p w14:paraId="077C1A88" w14:textId="69E990B6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981" w:type="dxa"/>
            <w:shd w:val="clear" w:color="auto" w:fill="D9D9D9"/>
          </w:tcPr>
          <w:p w14:paraId="3F127A72" w14:textId="3ABB22EA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2421FB" w:rsidRPr="00B3578D" w14:paraId="30D825FD" w14:textId="77777777" w:rsidTr="00411B92">
        <w:trPr>
          <w:trHeight w:val="508"/>
        </w:trPr>
        <w:tc>
          <w:tcPr>
            <w:tcW w:w="4190" w:type="dxa"/>
          </w:tcPr>
          <w:p w14:paraId="13EAA479" w14:textId="1970309D" w:rsidR="002421FB" w:rsidRPr="00B3578D" w:rsidRDefault="002421FB" w:rsidP="00411B92">
            <w:pPr>
              <w:spacing w:before="20" w:after="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The CB</w:t>
            </w:r>
            <w:r w:rsidR="00B6033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application</w:t>
            </w:r>
            <w:r w:rsidR="006C4BD8"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s easy to learn to use</w:t>
            </w:r>
          </w:p>
        </w:tc>
        <w:tc>
          <w:tcPr>
            <w:tcW w:w="981" w:type="dxa"/>
          </w:tcPr>
          <w:p w14:paraId="2BB46C5B" w14:textId="393A969F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9" w:type="dxa"/>
          </w:tcPr>
          <w:p w14:paraId="43ADB3F4" w14:textId="766208B1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9" w:type="dxa"/>
          </w:tcPr>
          <w:p w14:paraId="79DD69C2" w14:textId="23317411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07" w:type="dxa"/>
          </w:tcPr>
          <w:p w14:paraId="3E2F3AAD" w14:textId="535582B0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981" w:type="dxa"/>
          </w:tcPr>
          <w:p w14:paraId="34EADAC9" w14:textId="4828B2B3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2421FB" w:rsidRPr="00B3578D" w14:paraId="08778163" w14:textId="77777777" w:rsidTr="00411B92">
        <w:trPr>
          <w:trHeight w:val="508"/>
        </w:trPr>
        <w:tc>
          <w:tcPr>
            <w:tcW w:w="4190" w:type="dxa"/>
            <w:shd w:val="clear" w:color="auto" w:fill="D9D9D9"/>
          </w:tcPr>
          <w:p w14:paraId="6F3633FF" w14:textId="7454364B" w:rsidR="002421FB" w:rsidRPr="00B3578D" w:rsidRDefault="002421FB" w:rsidP="00411B92">
            <w:pPr>
              <w:spacing w:before="20" w:after="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CB</w:t>
            </w:r>
            <w:r w:rsidR="00B6033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application</w:t>
            </w:r>
            <w:r w:rsidR="006C4BD8"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is</w:t>
            </w:r>
            <w:r w:rsidR="00431DA6"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flexible</w:t>
            </w:r>
          </w:p>
        </w:tc>
        <w:tc>
          <w:tcPr>
            <w:tcW w:w="981" w:type="dxa"/>
            <w:shd w:val="clear" w:color="auto" w:fill="D9D9D9"/>
          </w:tcPr>
          <w:p w14:paraId="0D75BCB8" w14:textId="2E9A3CD2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9" w:type="dxa"/>
            <w:shd w:val="clear" w:color="auto" w:fill="D9D9D9"/>
          </w:tcPr>
          <w:p w14:paraId="78D594B7" w14:textId="1C0345FD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9" w:type="dxa"/>
            <w:shd w:val="clear" w:color="auto" w:fill="D9D9D9"/>
          </w:tcPr>
          <w:p w14:paraId="34B72153" w14:textId="7F255A67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07" w:type="dxa"/>
            <w:shd w:val="clear" w:color="auto" w:fill="D9D9D9"/>
          </w:tcPr>
          <w:p w14:paraId="708635E8" w14:textId="26F1ED54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981" w:type="dxa"/>
            <w:shd w:val="clear" w:color="auto" w:fill="D9D9D9"/>
          </w:tcPr>
          <w:p w14:paraId="67CEED6E" w14:textId="1AAFC761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2421FB" w:rsidRPr="00B3578D" w14:paraId="6040C364" w14:textId="77777777" w:rsidTr="00411B92">
        <w:trPr>
          <w:trHeight w:val="508"/>
        </w:trPr>
        <w:tc>
          <w:tcPr>
            <w:tcW w:w="4190" w:type="dxa"/>
          </w:tcPr>
          <w:p w14:paraId="6BAB6012" w14:textId="57167466" w:rsidR="002421FB" w:rsidRPr="00B3578D" w:rsidRDefault="002421FB" w:rsidP="00411B92">
            <w:pPr>
              <w:spacing w:before="20" w:after="2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CB</w:t>
            </w:r>
            <w:r w:rsidR="00B6033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</w:t>
            </w: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application</w:t>
            </w:r>
            <w:r w:rsidR="006C4BD8"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is </w:t>
            </w:r>
            <w:r w:rsidRPr="00B3578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nderstandable</w:t>
            </w:r>
          </w:p>
        </w:tc>
        <w:tc>
          <w:tcPr>
            <w:tcW w:w="981" w:type="dxa"/>
          </w:tcPr>
          <w:p w14:paraId="289179B8" w14:textId="3D242288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9" w:type="dxa"/>
          </w:tcPr>
          <w:p w14:paraId="6FF73FF6" w14:textId="5BB74404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9" w:type="dxa"/>
          </w:tcPr>
          <w:p w14:paraId="7B5DC270" w14:textId="01B2BB20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07" w:type="dxa"/>
          </w:tcPr>
          <w:p w14:paraId="56F94F7A" w14:textId="2799F86B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981" w:type="dxa"/>
          </w:tcPr>
          <w:p w14:paraId="356AE0D9" w14:textId="0B39607E" w:rsidR="002421FB" w:rsidRPr="00B3578D" w:rsidRDefault="00C448B6" w:rsidP="00411B92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448B6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2421FB" w:rsidRPr="00B3578D" w14:paraId="183EC3E0" w14:textId="77777777" w:rsidTr="00411B92">
        <w:trPr>
          <w:trHeight w:val="87"/>
        </w:trPr>
        <w:tc>
          <w:tcPr>
            <w:tcW w:w="4190" w:type="dxa"/>
            <w:tcBorders>
              <w:bottom w:val="single" w:sz="4" w:space="0" w:color="auto"/>
            </w:tcBorders>
          </w:tcPr>
          <w:p w14:paraId="2F94B603" w14:textId="1CCE2A71" w:rsidR="002421FB" w:rsidRPr="00B3578D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7174D08" w14:textId="77777777" w:rsidR="002421FB" w:rsidRPr="00B3578D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53F311BC" w14:textId="77777777" w:rsidR="002421FB" w:rsidRPr="00B3578D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2EFC2D71" w14:textId="77777777" w:rsidR="002421FB" w:rsidRPr="00B3578D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B682138" w14:textId="77777777" w:rsidR="002421FB" w:rsidRPr="00B3578D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4CF1AAB" w14:textId="77777777" w:rsidR="002421FB" w:rsidRPr="00B3578D" w:rsidRDefault="002421FB" w:rsidP="00411B9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5E411A0" w14:textId="77777777" w:rsidR="009A2A2B" w:rsidRPr="00B3578D" w:rsidRDefault="009A2A2B" w:rsidP="00220575">
      <w:pPr>
        <w:spacing w:after="16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2CC6F860" w14:textId="218D72CE" w:rsidR="00D606BE" w:rsidRDefault="00D86BDB" w:rsidP="002C0665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23</w:t>
      </w:r>
      <w:r w:rsidR="00826BFF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606BE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How often have you experienced </w:t>
      </w:r>
      <w:r w:rsidR="00D606BE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>a technical problem</w:t>
      </w:r>
      <w:r w:rsidR="00483607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</w:t>
      </w:r>
      <w:r w:rsidR="003F2FB4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>using</w:t>
      </w:r>
      <w:r w:rsidR="00C53B19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B</w:t>
      </w:r>
      <w:r w:rsidR="00B60336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C53B19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="00483607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ystem</w:t>
      </w:r>
      <w:r w:rsidR="00D606BE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that has hindered/slowed dispensing of a prescriptio</w:t>
      </w:r>
      <w:r w:rsidR="00567F2D" w:rsidRPr="00B3578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D606BE" w:rsidRPr="00B3578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126072D" w14:textId="49FA24A7" w:rsidR="00BA26D9" w:rsidRPr="00BA26D9" w:rsidRDefault="00BA26D9" w:rsidP="002C0665">
      <w:pPr>
        <w:spacing w:after="16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BA26D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BA26D9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BA26D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0DB98C4B" w14:textId="77777777" w:rsidR="00BA26D9" w:rsidRDefault="00060B70">
      <w:pPr>
        <w:pStyle w:val="Loendilik"/>
        <w:numPr>
          <w:ilvl w:val="0"/>
          <w:numId w:val="15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26D9">
        <w:rPr>
          <w:rFonts w:ascii="Times New Roman" w:hAnsi="Times New Roman" w:cs="Times New Roman"/>
          <w:sz w:val="24"/>
          <w:szCs w:val="24"/>
          <w:lang w:val="en-GB"/>
        </w:rPr>
        <w:t>Always</w:t>
      </w:r>
    </w:p>
    <w:p w14:paraId="3D1D38A1" w14:textId="77777777" w:rsidR="00BA26D9" w:rsidRDefault="00070FF7">
      <w:pPr>
        <w:pStyle w:val="Loendilik"/>
        <w:numPr>
          <w:ilvl w:val="0"/>
          <w:numId w:val="15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26D9">
        <w:rPr>
          <w:rFonts w:ascii="Times New Roman" w:hAnsi="Times New Roman" w:cs="Times New Roman"/>
          <w:sz w:val="24"/>
          <w:szCs w:val="24"/>
          <w:lang w:val="en-GB"/>
        </w:rPr>
        <w:t>Often</w:t>
      </w:r>
    </w:p>
    <w:p w14:paraId="67209EA1" w14:textId="77777777" w:rsidR="00BA26D9" w:rsidRDefault="00070FF7">
      <w:pPr>
        <w:pStyle w:val="Loendilik"/>
        <w:numPr>
          <w:ilvl w:val="0"/>
          <w:numId w:val="15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26D9">
        <w:rPr>
          <w:rFonts w:ascii="Times New Roman" w:hAnsi="Times New Roman" w:cs="Times New Roman"/>
          <w:sz w:val="24"/>
          <w:szCs w:val="24"/>
          <w:lang w:val="en-GB"/>
        </w:rPr>
        <w:t>Rarely</w:t>
      </w:r>
    </w:p>
    <w:p w14:paraId="038B4B44" w14:textId="30FF82D7" w:rsidR="00073A9A" w:rsidRPr="00BA26D9" w:rsidRDefault="00070FF7">
      <w:pPr>
        <w:pStyle w:val="Loendilik"/>
        <w:numPr>
          <w:ilvl w:val="0"/>
          <w:numId w:val="15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26D9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14:paraId="7A0BF3E8" w14:textId="4843D308" w:rsidR="004F4A95" w:rsidRDefault="00006DE3" w:rsidP="003B52BB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0B0FFE" w:rsidRPr="00B3578D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8B79B5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D7F1D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="003458D8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you </w:t>
      </w:r>
      <w:r w:rsidR="005136BA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ever </w:t>
      </w:r>
      <w:r w:rsidR="003458D8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been unable to dispense </w:t>
      </w:r>
      <w:r w:rsidR="00BF066D" w:rsidRPr="00B3578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458D8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3458D8" w:rsidRPr="00B3578D">
        <w:rPr>
          <w:rFonts w:ascii="Times New Roman" w:hAnsi="Times New Roman" w:cs="Times New Roman"/>
          <w:sz w:val="24"/>
          <w:szCs w:val="24"/>
          <w:lang w:val="en-GB"/>
        </w:rPr>
        <w:t>P due to a technical problem?</w:t>
      </w:r>
    </w:p>
    <w:p w14:paraId="2F3DB185" w14:textId="3729D2D4" w:rsidR="00BA26D9" w:rsidRPr="00BA26D9" w:rsidRDefault="00BA26D9" w:rsidP="003B52BB">
      <w:pPr>
        <w:spacing w:after="16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BA26D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BA26D9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BA26D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5BBC9538" w14:textId="77777777" w:rsidR="00BA26D9" w:rsidRDefault="00786F04">
      <w:pPr>
        <w:pStyle w:val="Kommentaaritekst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56DC4139" w14:textId="2F048705" w:rsidR="00786F04" w:rsidRPr="00BA26D9" w:rsidRDefault="00786F04">
      <w:pPr>
        <w:pStyle w:val="Kommentaaritekst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26D9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1C871486" w14:textId="052B2BEE" w:rsidR="0035701F" w:rsidRPr="00B3578D" w:rsidRDefault="0035701F" w:rsidP="00D606BE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BB62D2" w14:textId="05537C64" w:rsidR="00E86B71" w:rsidRPr="00B3578D" w:rsidRDefault="009A1C92" w:rsidP="00E7316D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024AFC" w:rsidRPr="00B3578D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F16442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5701F" w:rsidRPr="00B3578D">
        <w:rPr>
          <w:rFonts w:ascii="Times New Roman" w:hAnsi="Times New Roman" w:cs="Times New Roman"/>
          <w:sz w:val="24"/>
          <w:szCs w:val="24"/>
          <w:lang w:val="en-GB"/>
        </w:rPr>
        <w:t>Can you please specify</w:t>
      </w:r>
      <w:r w:rsidR="004079AD" w:rsidRPr="00B3578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5701F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what kind of </w:t>
      </w:r>
      <w:r w:rsidR="0002045C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technical </w:t>
      </w:r>
      <w:r w:rsidR="0035701F" w:rsidRPr="00B3578D">
        <w:rPr>
          <w:rFonts w:ascii="Times New Roman" w:hAnsi="Times New Roman" w:cs="Times New Roman"/>
          <w:sz w:val="24"/>
          <w:szCs w:val="24"/>
          <w:lang w:val="en-GB"/>
        </w:rPr>
        <w:t>problems have you experienced?</w:t>
      </w:r>
    </w:p>
    <w:p w14:paraId="0B3DBA57" w14:textId="30DE366A" w:rsidR="00677E6F" w:rsidRDefault="0035701F" w:rsidP="00D606BE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BA26D9" w:rsidRPr="00BA26D9"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</w:p>
    <w:p w14:paraId="57DA606A" w14:textId="77777777" w:rsidR="00BA26D9" w:rsidRPr="00B3578D" w:rsidRDefault="00BA26D9" w:rsidP="00D606BE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88929F4" w14:textId="3AAF37F8" w:rsidR="003949D1" w:rsidRPr="00B3578D" w:rsidRDefault="00076A55" w:rsidP="00D606BE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E75E56" w:rsidRPr="00B3578D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3949D1" w:rsidRPr="00B3578D">
        <w:rPr>
          <w:rFonts w:ascii="Times New Roman" w:hAnsi="Times New Roman" w:cs="Times New Roman"/>
          <w:sz w:val="24"/>
          <w:szCs w:val="24"/>
          <w:lang w:val="en-GB"/>
        </w:rPr>
        <w:t>. Are these</w:t>
      </w:r>
      <w:r w:rsidR="00595BA3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technical</w:t>
      </w:r>
      <w:r w:rsidR="003949D1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problems solved by now? </w:t>
      </w:r>
    </w:p>
    <w:p w14:paraId="449628DA" w14:textId="39778821" w:rsidR="00971486" w:rsidRPr="00B3578D" w:rsidRDefault="002B581A" w:rsidP="00826BFF">
      <w:pPr>
        <w:pStyle w:val="Kommentaaritekst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Answer: </w:t>
      </w:r>
      <w:r w:rsidR="00BA26D9" w:rsidRPr="00BA26D9">
        <w:rPr>
          <w:rFonts w:ascii="Times New Roman" w:hAnsi="Times New Roman" w:cs="Times New Roman"/>
          <w:sz w:val="24"/>
          <w:szCs w:val="24"/>
          <w:lang w:val="et-EE"/>
        </w:rPr>
        <w:t>_________________________________________</w:t>
      </w:r>
    </w:p>
    <w:p w14:paraId="4619DE58" w14:textId="6973BA38" w:rsidR="001F5D15" w:rsidRPr="00B3578D" w:rsidRDefault="001F5D15" w:rsidP="00826BFF">
      <w:pPr>
        <w:pStyle w:val="Kommentaaritekst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522048C" w14:textId="12BE0410" w:rsidR="00773628" w:rsidRPr="00B3578D" w:rsidRDefault="00374FC9" w:rsidP="00D07DED">
      <w:pPr>
        <w:pStyle w:val="Kommentaaritekst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D7F45" w:rsidRPr="00B3578D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C60F6" w:rsidRPr="00B3578D">
        <w:rPr>
          <w:rFonts w:ascii="Times New Roman" w:hAnsi="Times New Roman" w:cs="Times New Roman"/>
          <w:sz w:val="24"/>
          <w:szCs w:val="24"/>
          <w:lang w:val="en-GB"/>
        </w:rPr>
        <w:t>From w</w:t>
      </w:r>
      <w:r w:rsidR="006D29BC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here can you receive </w:t>
      </w:r>
      <w:r w:rsidR="000E7A21" w:rsidRPr="00B3578D">
        <w:rPr>
          <w:rFonts w:ascii="Times New Roman" w:hAnsi="Times New Roman" w:cs="Times New Roman"/>
          <w:sz w:val="24"/>
          <w:szCs w:val="24"/>
          <w:lang w:val="en-GB"/>
        </w:rPr>
        <w:t>technical help</w:t>
      </w:r>
      <w:r w:rsidR="006D29BC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if needed?</w:t>
      </w:r>
      <w:r w:rsidR="00977F6A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4E0ED0E" w14:textId="559CFF00" w:rsidR="00D07DED" w:rsidRPr="00B3578D" w:rsidRDefault="00D07DED" w:rsidP="00D07DED">
      <w:pPr>
        <w:pStyle w:val="Kommentaaritekst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BA26D9" w:rsidRPr="00BA26D9"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</w:p>
    <w:p w14:paraId="5686E3FF" w14:textId="77777777" w:rsidR="00D07DED" w:rsidRPr="00B3578D" w:rsidRDefault="00D07DED" w:rsidP="00D07DED">
      <w:pPr>
        <w:pStyle w:val="Kommentaaritekst"/>
        <w:spacing w:after="0"/>
        <w:rPr>
          <w:rFonts w:ascii="Times New Roman" w:hAnsi="Times New Roman" w:cs="Times New Roman"/>
          <w:b/>
          <w:bCs/>
          <w:color w:val="70AD47" w:themeColor="accent6"/>
          <w:sz w:val="24"/>
          <w:szCs w:val="24"/>
          <w:lang w:val="en-GB"/>
        </w:rPr>
      </w:pPr>
    </w:p>
    <w:p w14:paraId="2CE9AA07" w14:textId="4221D76A" w:rsidR="00D9682B" w:rsidRDefault="006C0F35" w:rsidP="00D9682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81B06" w:rsidRPr="00B3578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5A1929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22AD0" w:rsidRPr="00B3578D">
        <w:rPr>
          <w:rFonts w:ascii="Times New Roman" w:hAnsi="Times New Roman" w:cs="Times New Roman"/>
          <w:sz w:val="24"/>
          <w:szCs w:val="24"/>
          <w:lang w:val="en-GB"/>
        </w:rPr>
        <w:t>In your opinion, who are</w:t>
      </w:r>
      <w:r w:rsidR="00022AD0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B0534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ost of </w:t>
      </w:r>
      <w:r w:rsidR="00022AD0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9E5789" w:rsidRPr="00B3578D">
        <w:rPr>
          <w:rFonts w:ascii="Times New Roman" w:hAnsi="Times New Roman" w:cs="Times New Roman"/>
          <w:b/>
          <w:bCs/>
          <w:sz w:val="24"/>
          <w:szCs w:val="24"/>
          <w:lang w:val="en-GB"/>
        </w:rPr>
        <w:t>customers</w:t>
      </w:r>
      <w:r w:rsidR="009E5789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with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9E5789" w:rsidRPr="00B3578D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DD092D" w:rsidRPr="00B3578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026BC" w:rsidRPr="00B3578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149AD9E" w14:textId="2DCCBEFA" w:rsidR="00BA26D9" w:rsidRPr="00BA26D9" w:rsidRDefault="00BA26D9" w:rsidP="00D9682B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BA26D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BA26D9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BA26D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5BD16DF0" w14:textId="7B399388" w:rsidR="007E22C4" w:rsidRPr="00B3578D" w:rsidRDefault="007E22C4" w:rsidP="007E22C4">
      <w:p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FIN:</w:t>
      </w:r>
    </w:p>
    <w:p w14:paraId="455F4988" w14:textId="77777777" w:rsidR="00735637" w:rsidRDefault="007E22C4">
      <w:pPr>
        <w:pStyle w:val="Loendilik"/>
        <w:numPr>
          <w:ilvl w:val="0"/>
          <w:numId w:val="17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637">
        <w:rPr>
          <w:rFonts w:ascii="Times New Roman" w:hAnsi="Times New Roman" w:cs="Times New Roman"/>
          <w:bCs/>
          <w:sz w:val="24"/>
          <w:szCs w:val="24"/>
          <w:lang w:val="en-GB"/>
        </w:rPr>
        <w:t>Estonian tourists</w:t>
      </w:r>
    </w:p>
    <w:p w14:paraId="6AEA4051" w14:textId="77777777" w:rsidR="00735637" w:rsidRDefault="007E22C4">
      <w:pPr>
        <w:pStyle w:val="Loendilik"/>
        <w:numPr>
          <w:ilvl w:val="0"/>
          <w:numId w:val="17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637">
        <w:rPr>
          <w:rFonts w:ascii="Times New Roman" w:hAnsi="Times New Roman" w:cs="Times New Roman"/>
          <w:bCs/>
          <w:sz w:val="24"/>
          <w:szCs w:val="24"/>
          <w:lang w:val="en-GB"/>
        </w:rPr>
        <w:t>Estonians working or living in Finland</w:t>
      </w:r>
    </w:p>
    <w:p w14:paraId="7E2592C8" w14:textId="77777777" w:rsidR="00735637" w:rsidRDefault="007E22C4">
      <w:pPr>
        <w:pStyle w:val="Loendilik"/>
        <w:numPr>
          <w:ilvl w:val="0"/>
          <w:numId w:val="17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637">
        <w:rPr>
          <w:rFonts w:ascii="Times New Roman" w:hAnsi="Times New Roman" w:cs="Times New Roman"/>
          <w:bCs/>
          <w:sz w:val="24"/>
          <w:szCs w:val="24"/>
          <w:lang w:val="en-GB"/>
        </w:rPr>
        <w:t>Other</w:t>
      </w:r>
    </w:p>
    <w:p w14:paraId="7449F1D9" w14:textId="67E2AD77" w:rsidR="00380C6D" w:rsidRPr="00735637" w:rsidRDefault="00380C6D">
      <w:pPr>
        <w:pStyle w:val="Loendilik"/>
        <w:numPr>
          <w:ilvl w:val="0"/>
          <w:numId w:val="17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637">
        <w:rPr>
          <w:rFonts w:ascii="Times New Roman" w:hAnsi="Times New Roman" w:cs="Times New Roman"/>
          <w:bCs/>
          <w:sz w:val="24"/>
          <w:szCs w:val="24"/>
          <w:lang w:val="en-GB"/>
        </w:rPr>
        <w:t>I don’t know</w:t>
      </w:r>
    </w:p>
    <w:p w14:paraId="3C8971E5" w14:textId="11008D64" w:rsidR="007E22C4" w:rsidRPr="00B3578D" w:rsidRDefault="007E22C4" w:rsidP="007E22C4">
      <w:p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EST:</w:t>
      </w:r>
    </w:p>
    <w:p w14:paraId="57DA71A3" w14:textId="77777777" w:rsidR="00735637" w:rsidRDefault="007E22C4">
      <w:pPr>
        <w:pStyle w:val="Loendilik"/>
        <w:numPr>
          <w:ilvl w:val="0"/>
          <w:numId w:val="18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637">
        <w:rPr>
          <w:rFonts w:ascii="Times New Roman" w:hAnsi="Times New Roman" w:cs="Times New Roman"/>
          <w:bCs/>
          <w:sz w:val="24"/>
          <w:szCs w:val="24"/>
          <w:lang w:val="en-GB"/>
        </w:rPr>
        <w:t>Finnish tourists</w:t>
      </w:r>
    </w:p>
    <w:p w14:paraId="1026A4D1" w14:textId="77777777" w:rsidR="00735637" w:rsidRDefault="007E22C4">
      <w:pPr>
        <w:pStyle w:val="Loendilik"/>
        <w:numPr>
          <w:ilvl w:val="0"/>
          <w:numId w:val="18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637">
        <w:rPr>
          <w:rFonts w:ascii="Times New Roman" w:hAnsi="Times New Roman" w:cs="Times New Roman"/>
          <w:bCs/>
          <w:sz w:val="24"/>
          <w:szCs w:val="24"/>
          <w:lang w:val="en-GB"/>
        </w:rPr>
        <w:t>Finns working or living in Estonia</w:t>
      </w:r>
    </w:p>
    <w:p w14:paraId="61408E5D" w14:textId="77777777" w:rsidR="00735637" w:rsidRDefault="00FD3043">
      <w:pPr>
        <w:pStyle w:val="Loendilik"/>
        <w:numPr>
          <w:ilvl w:val="0"/>
          <w:numId w:val="18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637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Estonian with Finnish ID-card</w:t>
      </w:r>
    </w:p>
    <w:p w14:paraId="1E47A60A" w14:textId="77777777" w:rsidR="00735637" w:rsidRDefault="007E22C4">
      <w:pPr>
        <w:pStyle w:val="Loendilik"/>
        <w:numPr>
          <w:ilvl w:val="0"/>
          <w:numId w:val="18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637">
        <w:rPr>
          <w:rFonts w:ascii="Times New Roman" w:hAnsi="Times New Roman" w:cs="Times New Roman"/>
          <w:bCs/>
          <w:sz w:val="24"/>
          <w:szCs w:val="24"/>
          <w:lang w:val="en-GB"/>
        </w:rPr>
        <w:t>Other</w:t>
      </w:r>
    </w:p>
    <w:p w14:paraId="67287326" w14:textId="4F2D7754" w:rsidR="00380C6D" w:rsidRPr="00735637" w:rsidRDefault="00380C6D">
      <w:pPr>
        <w:pStyle w:val="Loendilik"/>
        <w:numPr>
          <w:ilvl w:val="0"/>
          <w:numId w:val="18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637">
        <w:rPr>
          <w:rFonts w:ascii="Times New Roman" w:hAnsi="Times New Roman" w:cs="Times New Roman"/>
          <w:bCs/>
          <w:sz w:val="24"/>
          <w:szCs w:val="24"/>
          <w:lang w:val="en-GB"/>
        </w:rPr>
        <w:t>I don’t know</w:t>
      </w:r>
    </w:p>
    <w:p w14:paraId="25B101BB" w14:textId="069A6738" w:rsidR="000E47E8" w:rsidRPr="00B3578D" w:rsidRDefault="006C0F35" w:rsidP="000E47E8">
      <w:p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  <w:r w:rsidR="002F2138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9</w:t>
      </w:r>
      <w:r w:rsidR="000E47E8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In your opinion, what are the main benefits of </w:t>
      </w:r>
      <w:r w:rsidR="00AF217B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CB</w:t>
      </w:r>
      <w:r w:rsidR="00B60336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AF217B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0E47E8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?</w:t>
      </w:r>
    </w:p>
    <w:p w14:paraId="129C2A58" w14:textId="1C2B4D00" w:rsidR="000E47E8" w:rsidRPr="00B3578D" w:rsidRDefault="00AB5E53" w:rsidP="000E47E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BA2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26D9" w:rsidRPr="00BA26D9">
        <w:rPr>
          <w:rFonts w:ascii="Times New Roman" w:hAnsi="Times New Roman" w:cs="Times New Roman"/>
          <w:sz w:val="24"/>
          <w:szCs w:val="24"/>
          <w:lang w:val="et-EE"/>
        </w:rPr>
        <w:t>_________________________________________</w:t>
      </w:r>
    </w:p>
    <w:p w14:paraId="0C11296B" w14:textId="19E73F91" w:rsidR="000E47E8" w:rsidRPr="00B3578D" w:rsidRDefault="00212429" w:rsidP="000E47E8">
      <w:p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30</w:t>
      </w:r>
      <w:r w:rsidR="000E47E8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In your opinion, what are the main problems/areas needing development in </w:t>
      </w:r>
      <w:r w:rsidR="00AF217B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CB</w:t>
      </w:r>
      <w:r w:rsidR="00B60336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AF217B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0E47E8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?</w:t>
      </w:r>
    </w:p>
    <w:p w14:paraId="096EB13C" w14:textId="13FDF164" w:rsidR="000E47E8" w:rsidRPr="00B3578D" w:rsidRDefault="00AB5E53" w:rsidP="000E47E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BA26D9" w:rsidRPr="00BA26D9"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</w:p>
    <w:p w14:paraId="76920995" w14:textId="25EA8099" w:rsidR="000E47E8" w:rsidRPr="00B3578D" w:rsidRDefault="00AD2CF2" w:rsidP="000E47E8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31</w:t>
      </w:r>
      <w:r w:rsidR="000E47E8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How satisfied are you with </w:t>
      </w:r>
      <w:r w:rsidR="000D1052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CB</w:t>
      </w:r>
      <w:r w:rsidR="00B60336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0D1052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0E47E8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s a whole? </w:t>
      </w:r>
      <w:r w:rsidR="007D6DAC" w:rsidRPr="00B357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oose the most suitable alternative. </w:t>
      </w:r>
    </w:p>
    <w:p w14:paraId="5B86A192" w14:textId="77777777" w:rsidR="000E47E8" w:rsidRPr="00B3578D" w:rsidRDefault="000E47E8" w:rsidP="000E47E8">
      <w:pPr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Not satisfied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  <w:t>Very</w:t>
      </w:r>
    </w:p>
    <w:p w14:paraId="56F15566" w14:textId="3657FFCA" w:rsidR="000E47E8" w:rsidRPr="00B3578D" w:rsidRDefault="000E47E8" w:rsidP="000E47E8">
      <w:pPr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t all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51355"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satisfied</w:t>
      </w:r>
    </w:p>
    <w:p w14:paraId="57D5EE48" w14:textId="05181C31" w:rsidR="00152E78" w:rsidRPr="00B3578D" w:rsidRDefault="000E47E8" w:rsidP="00451355">
      <w:pPr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451355"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51355"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  <w:t>5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03FE18A" w14:textId="77777777" w:rsidR="00CD5C17" w:rsidRPr="00B3578D" w:rsidRDefault="00CD5C17" w:rsidP="003A7794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20B0A4" w14:textId="2AC3A385" w:rsidR="00D176F2" w:rsidRDefault="00E85423" w:rsidP="003A779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32</w:t>
      </w:r>
      <w:r w:rsidR="00C83A4D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45DFD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The pharmacy where you work is </w:t>
      </w:r>
      <w:r w:rsidR="008A12A4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located </w:t>
      </w:r>
      <w:r w:rsidR="00B45DFD" w:rsidRPr="00B3578D">
        <w:rPr>
          <w:rFonts w:ascii="Times New Roman" w:hAnsi="Times New Roman" w:cs="Times New Roman"/>
          <w:sz w:val="24"/>
          <w:szCs w:val="24"/>
          <w:lang w:val="en-GB"/>
        </w:rPr>
        <w:t>in?</w:t>
      </w:r>
      <w:r w:rsidR="002869FD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(click</w:t>
      </w:r>
      <w:r w:rsidR="008A12A4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2869FD" w:rsidRPr="00B3578D">
        <w:rPr>
          <w:rFonts w:ascii="Times New Roman" w:hAnsi="Times New Roman" w:cs="Times New Roman"/>
          <w:sz w:val="24"/>
          <w:szCs w:val="24"/>
          <w:lang w:val="en-GB"/>
        </w:rPr>
        <w:t>open menu)</w:t>
      </w:r>
    </w:p>
    <w:p w14:paraId="2E64E036" w14:textId="224E7EDD" w:rsidR="00270C61" w:rsidRPr="00270C61" w:rsidRDefault="00270C61" w:rsidP="003A7794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270C6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270C61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270C6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0AC64EC1" w14:textId="58E26849" w:rsidR="00EB63D7" w:rsidRPr="00B3578D" w:rsidRDefault="00EB63D7" w:rsidP="003A779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FIN:</w:t>
      </w:r>
    </w:p>
    <w:p w14:paraId="10488EE6" w14:textId="77777777" w:rsidR="0086451F" w:rsidRDefault="002554F2">
      <w:pPr>
        <w:pStyle w:val="Loendilik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451F">
        <w:rPr>
          <w:rFonts w:ascii="Times New Roman" w:hAnsi="Times New Roman" w:cs="Times New Roman"/>
          <w:sz w:val="24"/>
          <w:szCs w:val="24"/>
        </w:rPr>
        <w:t>Helsingin kaupunki (city of Helsinki)</w:t>
      </w:r>
    </w:p>
    <w:p w14:paraId="50DDB2D8" w14:textId="2144B616" w:rsidR="0086451F" w:rsidRDefault="00FB2527">
      <w:pPr>
        <w:pStyle w:val="Loendilik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6E02">
        <w:rPr>
          <w:rFonts w:ascii="Times New Roman" w:hAnsi="Times New Roman" w:cs="Times New Roman"/>
          <w:sz w:val="24"/>
          <w:szCs w:val="24"/>
          <w:lang w:val="en-GB"/>
        </w:rPr>
        <w:t>Surrounding metropolitan area</w:t>
      </w:r>
      <w:r w:rsidR="00036FC7" w:rsidRPr="00926E02">
        <w:rPr>
          <w:rFonts w:ascii="Times New Roman" w:hAnsi="Times New Roman" w:cs="Times New Roman"/>
          <w:sz w:val="24"/>
          <w:szCs w:val="24"/>
          <w:lang w:val="en-GB"/>
        </w:rPr>
        <w:t xml:space="preserve"> (Espoo</w:t>
      </w:r>
      <w:r w:rsidR="00036FC7" w:rsidRPr="0086451F">
        <w:rPr>
          <w:rFonts w:ascii="Times New Roman" w:hAnsi="Times New Roman" w:cs="Times New Roman"/>
          <w:sz w:val="24"/>
          <w:szCs w:val="24"/>
        </w:rPr>
        <w:t>, Vantaa, Kauniainen)</w:t>
      </w:r>
    </w:p>
    <w:p w14:paraId="6403CE43" w14:textId="03475972" w:rsidR="0086451F" w:rsidRPr="0086451F" w:rsidRDefault="00FB2527">
      <w:pPr>
        <w:pStyle w:val="Loendilik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036FC7" w:rsidRPr="0086451F">
        <w:rPr>
          <w:rFonts w:ascii="Times New Roman" w:hAnsi="Times New Roman" w:cs="Times New Roman"/>
          <w:sz w:val="24"/>
          <w:szCs w:val="24"/>
          <w:lang w:val="en-GB"/>
        </w:rPr>
        <w:t>est of the region South Finland)</w:t>
      </w:r>
    </w:p>
    <w:p w14:paraId="0963419A" w14:textId="4924308F" w:rsidR="0086451F" w:rsidRPr="0086451F" w:rsidRDefault="00036FC7">
      <w:pPr>
        <w:pStyle w:val="Loendilik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 xml:space="preserve">Western or </w:t>
      </w:r>
      <w:r w:rsidR="00FB252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86451F">
        <w:rPr>
          <w:rFonts w:ascii="Times New Roman" w:hAnsi="Times New Roman" w:cs="Times New Roman"/>
          <w:sz w:val="24"/>
          <w:szCs w:val="24"/>
          <w:lang w:val="en-GB"/>
        </w:rPr>
        <w:t>entral Finland</w:t>
      </w:r>
    </w:p>
    <w:p w14:paraId="366CF23E" w14:textId="311AD184" w:rsidR="0086451F" w:rsidRPr="0086451F" w:rsidRDefault="00FB2527">
      <w:pPr>
        <w:pStyle w:val="Loendilik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outh-western</w:t>
      </w:r>
      <w:r w:rsidR="00036FC7" w:rsidRPr="0086451F">
        <w:rPr>
          <w:rFonts w:ascii="Times New Roman" w:hAnsi="Times New Roman" w:cs="Times New Roman"/>
          <w:sz w:val="24"/>
          <w:szCs w:val="24"/>
          <w:lang w:val="en-GB"/>
        </w:rPr>
        <w:t xml:space="preserve"> Finland</w:t>
      </w:r>
    </w:p>
    <w:p w14:paraId="2D9FEEFB" w14:textId="478C1CDB" w:rsidR="0086451F" w:rsidRPr="0086451F" w:rsidRDefault="00FB2527">
      <w:pPr>
        <w:pStyle w:val="Loendilik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36FC7" w:rsidRPr="0086451F">
        <w:rPr>
          <w:rFonts w:ascii="Times New Roman" w:hAnsi="Times New Roman" w:cs="Times New Roman"/>
          <w:sz w:val="24"/>
          <w:szCs w:val="24"/>
          <w:lang w:val="en-GB"/>
        </w:rPr>
        <w:t>astern Finland</w:t>
      </w:r>
    </w:p>
    <w:p w14:paraId="5DAB11E9" w14:textId="4E77350F" w:rsidR="0086451F" w:rsidRPr="0086451F" w:rsidRDefault="00544F70">
      <w:pPr>
        <w:pStyle w:val="Loendilik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Northern Finland</w:t>
      </w:r>
    </w:p>
    <w:p w14:paraId="30EF76B4" w14:textId="28770104" w:rsidR="00036FC7" w:rsidRPr="0086451F" w:rsidRDefault="00036FC7">
      <w:pPr>
        <w:pStyle w:val="Loendilik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Lapland</w:t>
      </w:r>
    </w:p>
    <w:p w14:paraId="04AB1510" w14:textId="666EDFBC" w:rsidR="00EB63D7" w:rsidRPr="00B3578D" w:rsidRDefault="00EB63D7" w:rsidP="00726D8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EST:</w:t>
      </w:r>
    </w:p>
    <w:p w14:paraId="1CA614CE" w14:textId="77777777" w:rsidR="0086451F" w:rsidRDefault="004E5014">
      <w:pPr>
        <w:pStyle w:val="Loendilik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Tallinn</w:t>
      </w:r>
    </w:p>
    <w:p w14:paraId="2F5DD935" w14:textId="77777777" w:rsidR="0086451F" w:rsidRDefault="004E5014">
      <w:pPr>
        <w:pStyle w:val="Loendilik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Harjumaa (outside of Tallinn)</w:t>
      </w:r>
    </w:p>
    <w:p w14:paraId="32ED202A" w14:textId="0231055F" w:rsidR="0086451F" w:rsidRPr="0086451F" w:rsidRDefault="004E5014">
      <w:pPr>
        <w:pStyle w:val="Loendilik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</w:rPr>
        <w:t xml:space="preserve">Tartu ja Tartumaa, Põlvamaa, Võrumaa, Valgamaa </w:t>
      </w:r>
      <w:r w:rsidR="00FB2527">
        <w:rPr>
          <w:rFonts w:ascii="Times New Roman" w:hAnsi="Times New Roman" w:cs="Times New Roman"/>
          <w:sz w:val="24"/>
          <w:szCs w:val="24"/>
        </w:rPr>
        <w:t>–</w:t>
      </w:r>
      <w:r w:rsidRPr="0086451F">
        <w:rPr>
          <w:rFonts w:ascii="Times New Roman" w:hAnsi="Times New Roman" w:cs="Times New Roman"/>
          <w:sz w:val="24"/>
          <w:szCs w:val="24"/>
        </w:rPr>
        <w:t xml:space="preserve"> </w:t>
      </w:r>
      <w:r w:rsidR="00FB2527">
        <w:rPr>
          <w:rFonts w:ascii="Times New Roman" w:hAnsi="Times New Roman" w:cs="Times New Roman"/>
          <w:sz w:val="24"/>
          <w:szCs w:val="24"/>
        </w:rPr>
        <w:t>s</w:t>
      </w:r>
      <w:r w:rsidRPr="0086451F">
        <w:rPr>
          <w:rFonts w:ascii="Times New Roman" w:hAnsi="Times New Roman" w:cs="Times New Roman"/>
          <w:sz w:val="24"/>
          <w:szCs w:val="24"/>
        </w:rPr>
        <w:t>outh</w:t>
      </w:r>
      <w:r w:rsidR="00FB2527">
        <w:rPr>
          <w:rFonts w:ascii="Times New Roman" w:hAnsi="Times New Roman" w:cs="Times New Roman"/>
          <w:sz w:val="24"/>
          <w:szCs w:val="24"/>
        </w:rPr>
        <w:t>-</w:t>
      </w:r>
      <w:r w:rsidRPr="0086451F">
        <w:rPr>
          <w:rFonts w:ascii="Times New Roman" w:hAnsi="Times New Roman" w:cs="Times New Roman"/>
          <w:sz w:val="24"/>
          <w:szCs w:val="24"/>
        </w:rPr>
        <w:t>eastern Estonia</w:t>
      </w:r>
    </w:p>
    <w:p w14:paraId="10278A57" w14:textId="17A09BB7" w:rsidR="0086451F" w:rsidRPr="0086451F" w:rsidRDefault="004E5014">
      <w:pPr>
        <w:pStyle w:val="Loendilik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</w:rPr>
        <w:t xml:space="preserve">Lääne-Eesti (Pärnumaa, Läänemaa, Saaremaa, Hiiumaa) - </w:t>
      </w:r>
      <w:r w:rsidR="00FB2527">
        <w:rPr>
          <w:rFonts w:ascii="Times New Roman" w:hAnsi="Times New Roman" w:cs="Times New Roman"/>
          <w:sz w:val="24"/>
          <w:szCs w:val="24"/>
        </w:rPr>
        <w:t>w</w:t>
      </w:r>
      <w:r w:rsidRPr="0086451F">
        <w:rPr>
          <w:rFonts w:ascii="Times New Roman" w:hAnsi="Times New Roman" w:cs="Times New Roman"/>
          <w:sz w:val="24"/>
          <w:szCs w:val="24"/>
        </w:rPr>
        <w:t>estern Estonia</w:t>
      </w:r>
    </w:p>
    <w:p w14:paraId="4F4FD0E5" w14:textId="68775691" w:rsidR="0086451F" w:rsidRPr="0086451F" w:rsidRDefault="004E5014">
      <w:pPr>
        <w:pStyle w:val="Loendilik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</w:rPr>
        <w:t xml:space="preserve">Virumaa (Lääne-Virumaa, Ida-Virumaa) - </w:t>
      </w:r>
      <w:r w:rsidR="00FB2527">
        <w:rPr>
          <w:rFonts w:ascii="Times New Roman" w:hAnsi="Times New Roman" w:cs="Times New Roman"/>
          <w:sz w:val="24"/>
          <w:szCs w:val="24"/>
        </w:rPr>
        <w:t>e</w:t>
      </w:r>
      <w:r w:rsidRPr="0086451F">
        <w:rPr>
          <w:rFonts w:ascii="Times New Roman" w:hAnsi="Times New Roman" w:cs="Times New Roman"/>
          <w:sz w:val="24"/>
          <w:szCs w:val="24"/>
        </w:rPr>
        <w:t xml:space="preserve">astern and </w:t>
      </w:r>
      <w:r w:rsidR="00FB2527">
        <w:rPr>
          <w:rFonts w:ascii="Times New Roman" w:hAnsi="Times New Roman" w:cs="Times New Roman"/>
          <w:sz w:val="24"/>
          <w:szCs w:val="24"/>
        </w:rPr>
        <w:t>n</w:t>
      </w:r>
      <w:r w:rsidRPr="0086451F">
        <w:rPr>
          <w:rFonts w:ascii="Times New Roman" w:hAnsi="Times New Roman" w:cs="Times New Roman"/>
          <w:sz w:val="24"/>
          <w:szCs w:val="24"/>
        </w:rPr>
        <w:t>orthern Estonia</w:t>
      </w:r>
    </w:p>
    <w:p w14:paraId="4DDA5B7B" w14:textId="6853A483" w:rsidR="004E5014" w:rsidRPr="0086451F" w:rsidRDefault="004E5014">
      <w:pPr>
        <w:pStyle w:val="Loendilik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</w:rPr>
        <w:t xml:space="preserve">Viljandimaa, Jõgevamaa, Raplamaa ja Järvamaa - </w:t>
      </w:r>
      <w:r w:rsidR="00FB2527">
        <w:rPr>
          <w:rFonts w:ascii="Times New Roman" w:hAnsi="Times New Roman" w:cs="Times New Roman"/>
          <w:sz w:val="24"/>
          <w:szCs w:val="24"/>
        </w:rPr>
        <w:t>c</w:t>
      </w:r>
      <w:r w:rsidRPr="0086451F">
        <w:rPr>
          <w:rFonts w:ascii="Times New Roman" w:hAnsi="Times New Roman" w:cs="Times New Roman"/>
          <w:sz w:val="24"/>
          <w:szCs w:val="24"/>
        </w:rPr>
        <w:t>entral Estonia</w:t>
      </w:r>
    </w:p>
    <w:p w14:paraId="6ABA94B9" w14:textId="1506E412" w:rsidR="00760AE7" w:rsidRPr="00B3578D" w:rsidRDefault="00760AE7" w:rsidP="0032688F">
      <w:pPr>
        <w:pStyle w:val="Loendilik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705196" w14:textId="5D70F7B7" w:rsidR="00692873" w:rsidRDefault="00E85864" w:rsidP="00976DA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C710E" w:rsidRPr="00B3578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976DA4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92873" w:rsidRPr="00B3578D">
        <w:rPr>
          <w:rFonts w:ascii="Times New Roman" w:hAnsi="Times New Roman" w:cs="Times New Roman"/>
          <w:sz w:val="24"/>
          <w:szCs w:val="24"/>
          <w:lang w:val="en-GB"/>
        </w:rPr>
        <w:t>What is your position within the pharmacy?</w:t>
      </w:r>
    </w:p>
    <w:p w14:paraId="51DC11A7" w14:textId="734FF61A" w:rsidR="0086451F" w:rsidRPr="0086451F" w:rsidRDefault="0086451F" w:rsidP="00976DA4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8645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86451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5996E404" w14:textId="0725DF4D" w:rsidR="0086451F" w:rsidRDefault="00FB2527">
      <w:pPr>
        <w:pStyle w:val="Loendilik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spenser or assistant pharmacist</w:t>
      </w:r>
    </w:p>
    <w:p w14:paraId="6C41A5AF" w14:textId="6843A3B8" w:rsidR="0086451F" w:rsidRDefault="00FB2527">
      <w:pPr>
        <w:pStyle w:val="Loendilik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harmacist</w:t>
      </w:r>
    </w:p>
    <w:p w14:paraId="6BC54E77" w14:textId="2D2BCB41" w:rsidR="0086451F" w:rsidRPr="0086451F" w:rsidRDefault="00FB2527">
      <w:pPr>
        <w:pStyle w:val="Loendilik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Pharmacy manager</w:t>
      </w:r>
    </w:p>
    <w:p w14:paraId="04DDD3FE" w14:textId="0A32DD87" w:rsidR="00726D86" w:rsidRPr="0086451F" w:rsidRDefault="00660CEA">
      <w:pPr>
        <w:pStyle w:val="Loendilik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Pharmacy owner</w:t>
      </w:r>
    </w:p>
    <w:p w14:paraId="39120975" w14:textId="013E8C38" w:rsidR="00406F9B" w:rsidRDefault="00006DE3" w:rsidP="00406F9B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lastRenderedPageBreak/>
        <w:t>3</w:t>
      </w:r>
      <w:r w:rsidR="003C710E" w:rsidRPr="00B3578D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406F9B" w:rsidRPr="00B3578D">
        <w:rPr>
          <w:rFonts w:ascii="Times New Roman" w:hAnsi="Times New Roman" w:cs="Times New Roman"/>
          <w:sz w:val="24"/>
          <w:szCs w:val="24"/>
          <w:lang w:val="en-GB"/>
        </w:rPr>
        <w:t>. For how long have you worked in a community pharmacy in total?</w:t>
      </w:r>
    </w:p>
    <w:p w14:paraId="5795F159" w14:textId="2C206A1D" w:rsidR="0086451F" w:rsidRPr="0086451F" w:rsidRDefault="0086451F" w:rsidP="00406F9B">
      <w:pPr>
        <w:spacing w:after="160"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8645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86451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6B8FC4DF" w14:textId="77777777" w:rsidR="0086451F" w:rsidRDefault="00406F9B">
      <w:pPr>
        <w:pStyle w:val="Loendilik"/>
        <w:numPr>
          <w:ilvl w:val="0"/>
          <w:numId w:val="2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Less than a year</w:t>
      </w:r>
    </w:p>
    <w:p w14:paraId="52D1BDC0" w14:textId="77777777" w:rsidR="0086451F" w:rsidRDefault="00406F9B">
      <w:pPr>
        <w:pStyle w:val="Loendilik"/>
        <w:numPr>
          <w:ilvl w:val="0"/>
          <w:numId w:val="2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1 to 5 years</w:t>
      </w:r>
    </w:p>
    <w:p w14:paraId="3CDF4B43" w14:textId="77777777" w:rsidR="0086451F" w:rsidRDefault="00406F9B">
      <w:pPr>
        <w:pStyle w:val="Loendilik"/>
        <w:numPr>
          <w:ilvl w:val="0"/>
          <w:numId w:val="2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6 to 10 years</w:t>
      </w:r>
    </w:p>
    <w:p w14:paraId="06E942E2" w14:textId="77777777" w:rsidR="0086451F" w:rsidRDefault="00406F9B">
      <w:pPr>
        <w:pStyle w:val="Loendilik"/>
        <w:numPr>
          <w:ilvl w:val="0"/>
          <w:numId w:val="2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11 to 20 years</w:t>
      </w:r>
    </w:p>
    <w:p w14:paraId="4904F2B5" w14:textId="6E99373E" w:rsidR="00406F9B" w:rsidRPr="0086451F" w:rsidRDefault="00406F9B">
      <w:pPr>
        <w:pStyle w:val="Loendilik"/>
        <w:numPr>
          <w:ilvl w:val="0"/>
          <w:numId w:val="2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More than 20 years</w:t>
      </w:r>
    </w:p>
    <w:p w14:paraId="432E0439" w14:textId="6D2C4F02" w:rsidR="0019482A" w:rsidRDefault="00006DE3" w:rsidP="00F87911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B7B64" w:rsidRPr="00B3578D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F87911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9482A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Your 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sex</w:t>
      </w:r>
      <w:r w:rsidR="00782840" w:rsidRPr="00B3578D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256B28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6451F">
        <w:rPr>
          <w:rFonts w:ascii="Times New Roman" w:hAnsi="Times New Roman" w:cs="Times New Roman"/>
          <w:sz w:val="24"/>
          <w:szCs w:val="24"/>
          <w:lang w:val="en-GB"/>
        </w:rPr>
        <w:t>FIN</w:t>
      </w:r>
      <w:r w:rsidR="00256B28" w:rsidRPr="00B3578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A65C3B" w14:textId="22C08BEA" w:rsidR="0086451F" w:rsidRPr="0086451F" w:rsidRDefault="0086451F" w:rsidP="00F87911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8645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86451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2E2BA878" w14:textId="77777777" w:rsidR="0086451F" w:rsidRDefault="0019482A">
      <w:pPr>
        <w:pStyle w:val="Loendilik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Female</w:t>
      </w:r>
    </w:p>
    <w:p w14:paraId="38D85FF4" w14:textId="77777777" w:rsidR="0086451F" w:rsidRDefault="0019482A">
      <w:pPr>
        <w:pStyle w:val="Loendilik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Male</w:t>
      </w:r>
    </w:p>
    <w:p w14:paraId="6979AE9A" w14:textId="7DA5B78C" w:rsidR="0086451F" w:rsidRDefault="00AD7327">
      <w:pPr>
        <w:pStyle w:val="Loendilik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7B61F006" w14:textId="1B06A877" w:rsidR="0019482A" w:rsidRPr="0086451F" w:rsidRDefault="0019482A">
      <w:pPr>
        <w:pStyle w:val="Loendilik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 xml:space="preserve">Would not like to </w:t>
      </w:r>
      <w:r w:rsidR="009A2C3F" w:rsidRPr="0086451F">
        <w:rPr>
          <w:rFonts w:ascii="Times New Roman" w:hAnsi="Times New Roman" w:cs="Times New Roman"/>
          <w:sz w:val="24"/>
          <w:szCs w:val="24"/>
          <w:lang w:val="en-GB"/>
        </w:rPr>
        <w:t>specify</w:t>
      </w:r>
    </w:p>
    <w:p w14:paraId="5E2E78D2" w14:textId="084EA7AB" w:rsidR="00782840" w:rsidRDefault="009A1C92" w:rsidP="0078284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B7B64" w:rsidRPr="00B3578D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782840" w:rsidRPr="00B3578D">
        <w:rPr>
          <w:rFonts w:ascii="Times New Roman" w:hAnsi="Times New Roman" w:cs="Times New Roman"/>
          <w:sz w:val="24"/>
          <w:szCs w:val="24"/>
          <w:lang w:val="en-GB"/>
        </w:rPr>
        <w:t>. Your age?</w:t>
      </w:r>
    </w:p>
    <w:p w14:paraId="5A9BE745" w14:textId="77777777" w:rsidR="0086451F" w:rsidRDefault="0086451F" w:rsidP="0086451F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lease select </w:t>
      </w:r>
      <w:r w:rsidRPr="0086451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nly one</w:t>
      </w:r>
      <w:r w:rsidRPr="0086451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following:</w:t>
      </w:r>
    </w:p>
    <w:p w14:paraId="4215E328" w14:textId="77777777" w:rsidR="0086451F" w:rsidRPr="0086451F" w:rsidRDefault="00782840">
      <w:pPr>
        <w:pStyle w:val="Loendilik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≤ 29</w:t>
      </w:r>
    </w:p>
    <w:p w14:paraId="38AD1E90" w14:textId="4825612D" w:rsidR="0086451F" w:rsidRPr="0086451F" w:rsidRDefault="00782840">
      <w:pPr>
        <w:pStyle w:val="Loendilik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30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Pr="0086451F">
        <w:rPr>
          <w:rFonts w:ascii="Times New Roman" w:hAnsi="Times New Roman" w:cs="Times New Roman"/>
          <w:sz w:val="24"/>
          <w:szCs w:val="24"/>
          <w:lang w:val="en-GB"/>
        </w:rPr>
        <w:t>39</w:t>
      </w:r>
    </w:p>
    <w:p w14:paraId="5EE4A1E7" w14:textId="1FCECC09" w:rsidR="0086451F" w:rsidRPr="0086451F" w:rsidRDefault="00782840">
      <w:pPr>
        <w:pStyle w:val="Loendilik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40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Pr="0086451F">
        <w:rPr>
          <w:rFonts w:ascii="Times New Roman" w:hAnsi="Times New Roman" w:cs="Times New Roman"/>
          <w:sz w:val="24"/>
          <w:szCs w:val="24"/>
          <w:lang w:val="en-GB"/>
        </w:rPr>
        <w:t>49</w:t>
      </w:r>
    </w:p>
    <w:p w14:paraId="5FB5A4ED" w14:textId="66771E9A" w:rsidR="0086451F" w:rsidRPr="0086451F" w:rsidRDefault="00782840">
      <w:pPr>
        <w:pStyle w:val="Loendilik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50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Pr="0086451F">
        <w:rPr>
          <w:rFonts w:ascii="Times New Roman" w:hAnsi="Times New Roman" w:cs="Times New Roman"/>
          <w:sz w:val="24"/>
          <w:szCs w:val="24"/>
          <w:lang w:val="en-GB"/>
        </w:rPr>
        <w:t>59</w:t>
      </w:r>
    </w:p>
    <w:p w14:paraId="5CB4F201" w14:textId="019F84C8" w:rsidR="00782840" w:rsidRPr="0086451F" w:rsidRDefault="00782840">
      <w:pPr>
        <w:pStyle w:val="Loendilik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 xml:space="preserve">≥ 60 </w:t>
      </w:r>
    </w:p>
    <w:p w14:paraId="5A66B4F2" w14:textId="09D06D3F" w:rsidR="00762042" w:rsidRPr="00B3578D" w:rsidRDefault="00762042" w:rsidP="007620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B7B64" w:rsidRPr="00B3578D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. In what languages are you able to communicate</w:t>
      </w:r>
      <w:r w:rsidR="004E4763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0915FE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addition to Estonian/Finnish</w:t>
      </w:r>
      <w:r w:rsidRPr="00B3578D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9A6402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You may choose several options. </w:t>
      </w:r>
    </w:p>
    <w:p w14:paraId="189FF28F" w14:textId="090F65BB" w:rsidR="00A139D0" w:rsidRPr="00B3578D" w:rsidRDefault="00A139D0" w:rsidP="007620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EST:</w:t>
      </w:r>
    </w:p>
    <w:p w14:paraId="2B580863" w14:textId="77777777" w:rsidR="0086451F" w:rsidRDefault="00A139D0">
      <w:pPr>
        <w:pStyle w:val="Loendilik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English</w:t>
      </w:r>
    </w:p>
    <w:p w14:paraId="13A0AED1" w14:textId="77777777" w:rsidR="0086451F" w:rsidRDefault="00A139D0">
      <w:pPr>
        <w:pStyle w:val="Loendilik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Russian</w:t>
      </w:r>
    </w:p>
    <w:p w14:paraId="3597A95F" w14:textId="77777777" w:rsidR="0086451F" w:rsidRDefault="00A139D0">
      <w:pPr>
        <w:pStyle w:val="Loendilik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German</w:t>
      </w:r>
    </w:p>
    <w:p w14:paraId="42FD514D" w14:textId="77777777" w:rsidR="0086451F" w:rsidRDefault="00A139D0">
      <w:pPr>
        <w:pStyle w:val="Loendilik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Finnish</w:t>
      </w:r>
    </w:p>
    <w:p w14:paraId="63EDECD1" w14:textId="4C004FAC" w:rsidR="00A139D0" w:rsidRPr="0086451F" w:rsidRDefault="00A139D0">
      <w:pPr>
        <w:pStyle w:val="Loendilik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4B486075" w14:textId="65A83A07" w:rsidR="00A139D0" w:rsidRPr="00B3578D" w:rsidRDefault="00A139D0" w:rsidP="00A139D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FIN:</w:t>
      </w:r>
    </w:p>
    <w:p w14:paraId="2C61B7E2" w14:textId="77777777" w:rsidR="0086451F" w:rsidRDefault="00A139D0">
      <w:pPr>
        <w:pStyle w:val="Loendilik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English</w:t>
      </w:r>
    </w:p>
    <w:p w14:paraId="5D54B2D2" w14:textId="77777777" w:rsidR="0086451F" w:rsidRDefault="00A139D0">
      <w:pPr>
        <w:pStyle w:val="Loendilik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Swedish</w:t>
      </w:r>
    </w:p>
    <w:p w14:paraId="3F0424B3" w14:textId="77777777" w:rsidR="0086451F" w:rsidRDefault="00A139D0">
      <w:pPr>
        <w:pStyle w:val="Loendilik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Russian</w:t>
      </w:r>
    </w:p>
    <w:p w14:paraId="7D4F1B02" w14:textId="77777777" w:rsidR="0086451F" w:rsidRDefault="00A139D0">
      <w:pPr>
        <w:pStyle w:val="Loendilik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French</w:t>
      </w:r>
    </w:p>
    <w:p w14:paraId="4EE7F067" w14:textId="77777777" w:rsidR="0086451F" w:rsidRDefault="00A139D0">
      <w:pPr>
        <w:pStyle w:val="Loendilik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German</w:t>
      </w:r>
    </w:p>
    <w:p w14:paraId="2F5A1C55" w14:textId="77777777" w:rsidR="0086451F" w:rsidRDefault="00A139D0">
      <w:pPr>
        <w:pStyle w:val="Loendilik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Estonian</w:t>
      </w:r>
    </w:p>
    <w:p w14:paraId="53B69722" w14:textId="1F558849" w:rsidR="00A139D0" w:rsidRPr="0086451F" w:rsidRDefault="00A139D0">
      <w:pPr>
        <w:pStyle w:val="Loendilik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1F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255F2795" w14:textId="29762C3D" w:rsidR="00D262BC" w:rsidRPr="00B3578D" w:rsidRDefault="00DE6CCB" w:rsidP="00D262B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33938" w:rsidRPr="00B3578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D262BC" w:rsidRPr="00B3578D">
        <w:rPr>
          <w:rFonts w:ascii="Times New Roman" w:hAnsi="Times New Roman" w:cs="Times New Roman"/>
          <w:sz w:val="24"/>
          <w:szCs w:val="24"/>
          <w:lang w:val="en-GB"/>
        </w:rPr>
        <w:t>. Other thoughts and comments regarding CB</w:t>
      </w:r>
      <w:r w:rsidR="00B6033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262BC" w:rsidRPr="00B3578D">
        <w:rPr>
          <w:rFonts w:ascii="Times New Roman" w:hAnsi="Times New Roman" w:cs="Times New Roman"/>
          <w:sz w:val="24"/>
          <w:szCs w:val="24"/>
          <w:lang w:val="en-GB"/>
        </w:rPr>
        <w:t>P or this questionnaire:</w:t>
      </w:r>
    </w:p>
    <w:p w14:paraId="02FF3854" w14:textId="3E67CD25" w:rsidR="0097749F" w:rsidRPr="00B3578D" w:rsidRDefault="008E5520" w:rsidP="00D262B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t>Answer:</w:t>
      </w:r>
      <w:r w:rsidR="0086451F" w:rsidRPr="0086451F"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</w:p>
    <w:p w14:paraId="72839BF5" w14:textId="77777777" w:rsidR="001F300F" w:rsidRPr="00B3578D" w:rsidRDefault="001F300F" w:rsidP="00D262B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76C056" w14:textId="0C8139AD" w:rsidR="00D0053A" w:rsidRPr="00B3578D" w:rsidRDefault="0097749F" w:rsidP="00D262B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ank you for </w:t>
      </w:r>
      <w:r w:rsidR="00D245A8" w:rsidRPr="00B3578D">
        <w:rPr>
          <w:rFonts w:ascii="Times New Roman" w:hAnsi="Times New Roman" w:cs="Times New Roman"/>
          <w:sz w:val="24"/>
          <w:szCs w:val="24"/>
          <w:lang w:val="en-GB"/>
        </w:rPr>
        <w:t>participating in the study!</w:t>
      </w:r>
      <w:r w:rsidR="001451CD" w:rsidRPr="00B3578D">
        <w:rPr>
          <w:rFonts w:ascii="Times New Roman" w:hAnsi="Times New Roman" w:cs="Times New Roman"/>
          <w:sz w:val="24"/>
          <w:szCs w:val="24"/>
          <w:lang w:val="en-GB"/>
        </w:rPr>
        <w:t xml:space="preserve"> If you have any additional questions</w:t>
      </w:r>
      <w:r w:rsidR="00A833B7" w:rsidRPr="00B3578D">
        <w:rPr>
          <w:rFonts w:ascii="Times New Roman" w:hAnsi="Times New Roman" w:cs="Times New Roman"/>
          <w:sz w:val="24"/>
          <w:szCs w:val="24"/>
          <w:lang w:val="en-GB"/>
        </w:rPr>
        <w:t>/remarks</w:t>
      </w:r>
      <w:r w:rsidR="001451CD" w:rsidRPr="00B3578D">
        <w:rPr>
          <w:rFonts w:ascii="Times New Roman" w:hAnsi="Times New Roman" w:cs="Times New Roman"/>
          <w:sz w:val="24"/>
          <w:szCs w:val="24"/>
          <w:lang w:val="en-GB"/>
        </w:rPr>
        <w:t>, please contact</w:t>
      </w:r>
      <w:r w:rsidR="00D0053A" w:rsidRPr="00B3578D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0BCF8A8C" w14:textId="77777777" w:rsidR="005E1ED8" w:rsidRPr="00B3578D" w:rsidRDefault="005E1ED8" w:rsidP="005E1ED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3578D">
        <w:rPr>
          <w:rFonts w:ascii="Times New Roman" w:hAnsi="Times New Roman" w:cs="Times New Roman"/>
          <w:bCs/>
          <w:sz w:val="24"/>
          <w:szCs w:val="24"/>
        </w:rPr>
        <w:t>FIN:</w:t>
      </w:r>
    </w:p>
    <w:p w14:paraId="3402C792" w14:textId="77777777" w:rsidR="005E1ED8" w:rsidRPr="00B3578D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3578D">
        <w:rPr>
          <w:rFonts w:ascii="Times New Roman" w:hAnsi="Times New Roman" w:cs="Times New Roman"/>
          <w:bCs/>
          <w:sz w:val="24"/>
          <w:szCs w:val="24"/>
        </w:rPr>
        <w:t>Johanna Timonen</w:t>
      </w:r>
    </w:p>
    <w:p w14:paraId="69AEF40B" w14:textId="77777777" w:rsidR="005E1ED8" w:rsidRPr="00B3578D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3578D">
        <w:rPr>
          <w:rFonts w:ascii="Times New Roman" w:hAnsi="Times New Roman" w:cs="Times New Roman"/>
          <w:bCs/>
          <w:sz w:val="24"/>
          <w:szCs w:val="24"/>
        </w:rPr>
        <w:t>Senior researcher (Yliopistotutkija)</w:t>
      </w:r>
    </w:p>
    <w:p w14:paraId="77D53930" w14:textId="77777777" w:rsidR="005E1ED8" w:rsidRPr="00B3578D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School of pharmacy, University of Eastern Finland (Farmasian laitos, Itä-Suomen yliopisto)</w:t>
      </w:r>
    </w:p>
    <w:p w14:paraId="49FFD58E" w14:textId="2A8395E5" w:rsidR="005E1ED8" w:rsidRPr="00B3578D" w:rsidRDefault="0046590A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="005E1ED8" w:rsidRPr="00B3578D">
        <w:rPr>
          <w:rFonts w:ascii="Times New Roman" w:hAnsi="Times New Roman" w:cs="Times New Roman"/>
          <w:bCs/>
          <w:sz w:val="24"/>
          <w:szCs w:val="24"/>
          <w:lang w:val="en-GB"/>
        </w:rPr>
        <w:t>40 355 3881</w:t>
      </w:r>
    </w:p>
    <w:p w14:paraId="76B090CF" w14:textId="77777777" w:rsidR="005E1ED8" w:rsidRPr="00B3578D" w:rsidRDefault="00884CCF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hyperlink r:id="rId8" w:history="1">
        <w:r w:rsidR="005E1ED8" w:rsidRPr="00B3578D">
          <w:rPr>
            <w:rStyle w:val="Hperlink"/>
            <w:rFonts w:ascii="Times New Roman" w:hAnsi="Times New Roman" w:cs="Times New Roman"/>
            <w:bCs/>
            <w:sz w:val="24"/>
            <w:szCs w:val="24"/>
            <w:lang w:val="en-GB"/>
          </w:rPr>
          <w:t>johanna.timonen@uef.fi</w:t>
        </w:r>
      </w:hyperlink>
    </w:p>
    <w:p w14:paraId="6EB04870" w14:textId="77777777" w:rsidR="005E1ED8" w:rsidRPr="00B3578D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BD7D89C" w14:textId="77777777" w:rsidR="005E1ED8" w:rsidRPr="00B3578D" w:rsidRDefault="005E1ED8" w:rsidP="005E1ED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EST:</w:t>
      </w:r>
    </w:p>
    <w:p w14:paraId="229DD67B" w14:textId="77777777" w:rsidR="005E1ED8" w:rsidRPr="00B3578D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Reelika Jõgi</w:t>
      </w:r>
    </w:p>
    <w:p w14:paraId="1C39DF43" w14:textId="77777777" w:rsidR="005E1ED8" w:rsidRPr="00B3578D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Pharmacy student</w:t>
      </w:r>
    </w:p>
    <w:p w14:paraId="7336D81E" w14:textId="77777777" w:rsidR="005E1ED8" w:rsidRPr="00B3578D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Institute of Pharmacy, University of Tartu</w:t>
      </w:r>
    </w:p>
    <w:p w14:paraId="1A0DDB61" w14:textId="261C5E61" w:rsidR="005E1ED8" w:rsidRPr="00B3578D" w:rsidRDefault="005E1ED8" w:rsidP="005E1ED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8D">
        <w:rPr>
          <w:rFonts w:ascii="Times New Roman" w:hAnsi="Times New Roman" w:cs="Times New Roman"/>
          <w:bCs/>
          <w:sz w:val="24"/>
          <w:szCs w:val="24"/>
          <w:lang w:val="en-GB"/>
        </w:rPr>
        <w:t>555 94 769</w:t>
      </w:r>
    </w:p>
    <w:p w14:paraId="1141AB84" w14:textId="3580FAC8" w:rsidR="002869FD" w:rsidRPr="00B3578D" w:rsidRDefault="00884CCF" w:rsidP="009C2A0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hyperlink r:id="rId9" w:history="1">
        <w:r w:rsidR="005E1ED8" w:rsidRPr="00B3578D">
          <w:rPr>
            <w:rStyle w:val="Hperlink"/>
            <w:rFonts w:ascii="Times New Roman" w:hAnsi="Times New Roman" w:cs="Times New Roman"/>
            <w:bCs/>
            <w:sz w:val="24"/>
            <w:szCs w:val="24"/>
            <w:lang w:val="en-GB"/>
          </w:rPr>
          <w:t>reelika.jogi@ut.ee</w:t>
        </w:r>
      </w:hyperlink>
    </w:p>
    <w:sectPr w:rsidR="002869FD" w:rsidRPr="00B3578D" w:rsidSect="00DB1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6644"/>
    <w:multiLevelType w:val="hybridMultilevel"/>
    <w:tmpl w:val="FAA88F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330EA"/>
    <w:multiLevelType w:val="hybridMultilevel"/>
    <w:tmpl w:val="9C249744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01EFB"/>
    <w:multiLevelType w:val="hybridMultilevel"/>
    <w:tmpl w:val="5E72A926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72EF1"/>
    <w:multiLevelType w:val="hybridMultilevel"/>
    <w:tmpl w:val="574A3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D506E"/>
    <w:multiLevelType w:val="hybridMultilevel"/>
    <w:tmpl w:val="C44E72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3B419C"/>
    <w:multiLevelType w:val="hybridMultilevel"/>
    <w:tmpl w:val="A07659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72A11"/>
    <w:multiLevelType w:val="hybridMultilevel"/>
    <w:tmpl w:val="F08008B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870D21"/>
    <w:multiLevelType w:val="hybridMultilevel"/>
    <w:tmpl w:val="D4485B3C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73AD1"/>
    <w:multiLevelType w:val="hybridMultilevel"/>
    <w:tmpl w:val="556A3B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D5BDC"/>
    <w:multiLevelType w:val="hybridMultilevel"/>
    <w:tmpl w:val="AF5273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3D0F2A"/>
    <w:multiLevelType w:val="hybridMultilevel"/>
    <w:tmpl w:val="0ECE4E6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61307A"/>
    <w:multiLevelType w:val="hybridMultilevel"/>
    <w:tmpl w:val="106E955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677E6C"/>
    <w:multiLevelType w:val="hybridMultilevel"/>
    <w:tmpl w:val="89F890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F626B2"/>
    <w:multiLevelType w:val="hybridMultilevel"/>
    <w:tmpl w:val="60F03E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6708C4"/>
    <w:multiLevelType w:val="hybridMultilevel"/>
    <w:tmpl w:val="F5CE73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FA0F21"/>
    <w:multiLevelType w:val="hybridMultilevel"/>
    <w:tmpl w:val="241455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9E19F0"/>
    <w:multiLevelType w:val="hybridMultilevel"/>
    <w:tmpl w:val="8D70A2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176B41"/>
    <w:multiLevelType w:val="hybridMultilevel"/>
    <w:tmpl w:val="FB74318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2A2CF0"/>
    <w:multiLevelType w:val="hybridMultilevel"/>
    <w:tmpl w:val="67F4936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1846FB"/>
    <w:multiLevelType w:val="hybridMultilevel"/>
    <w:tmpl w:val="8442608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7842D6"/>
    <w:multiLevelType w:val="hybridMultilevel"/>
    <w:tmpl w:val="8AA45E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5569F9"/>
    <w:multiLevelType w:val="hybridMultilevel"/>
    <w:tmpl w:val="6756CCAA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7A6575"/>
    <w:multiLevelType w:val="hybridMultilevel"/>
    <w:tmpl w:val="0D108250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F021D4"/>
    <w:multiLevelType w:val="hybridMultilevel"/>
    <w:tmpl w:val="E334F61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916EC4"/>
    <w:multiLevelType w:val="hybridMultilevel"/>
    <w:tmpl w:val="6AE2CA80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236E7A"/>
    <w:multiLevelType w:val="hybridMultilevel"/>
    <w:tmpl w:val="342CFA2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6"/>
  </w:num>
  <w:num w:numId="4">
    <w:abstractNumId w:val="1"/>
  </w:num>
  <w:num w:numId="5">
    <w:abstractNumId w:val="2"/>
  </w:num>
  <w:num w:numId="6">
    <w:abstractNumId w:val="0"/>
  </w:num>
  <w:num w:numId="7">
    <w:abstractNumId w:val="12"/>
  </w:num>
  <w:num w:numId="8">
    <w:abstractNumId w:val="25"/>
  </w:num>
  <w:num w:numId="9">
    <w:abstractNumId w:val="19"/>
  </w:num>
  <w:num w:numId="10">
    <w:abstractNumId w:val="9"/>
  </w:num>
  <w:num w:numId="11">
    <w:abstractNumId w:val="4"/>
  </w:num>
  <w:num w:numId="12">
    <w:abstractNumId w:val="7"/>
  </w:num>
  <w:num w:numId="13">
    <w:abstractNumId w:val="8"/>
  </w:num>
  <w:num w:numId="14">
    <w:abstractNumId w:val="22"/>
  </w:num>
  <w:num w:numId="15">
    <w:abstractNumId w:val="16"/>
  </w:num>
  <w:num w:numId="16">
    <w:abstractNumId w:val="11"/>
  </w:num>
  <w:num w:numId="17">
    <w:abstractNumId w:val="18"/>
  </w:num>
  <w:num w:numId="18">
    <w:abstractNumId w:val="15"/>
  </w:num>
  <w:num w:numId="19">
    <w:abstractNumId w:val="14"/>
  </w:num>
  <w:num w:numId="20">
    <w:abstractNumId w:val="23"/>
  </w:num>
  <w:num w:numId="21">
    <w:abstractNumId w:val="17"/>
  </w:num>
  <w:num w:numId="22">
    <w:abstractNumId w:val="20"/>
  </w:num>
  <w:num w:numId="23">
    <w:abstractNumId w:val="5"/>
  </w:num>
  <w:num w:numId="24">
    <w:abstractNumId w:val="13"/>
  </w:num>
  <w:num w:numId="25">
    <w:abstractNumId w:val="24"/>
  </w:num>
  <w:num w:numId="26">
    <w:abstractNumId w:val="21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CB9"/>
    <w:rsid w:val="00000BE2"/>
    <w:rsid w:val="00000D01"/>
    <w:rsid w:val="00001E4C"/>
    <w:rsid w:val="00002C52"/>
    <w:rsid w:val="0000326B"/>
    <w:rsid w:val="0000384F"/>
    <w:rsid w:val="00004F82"/>
    <w:rsid w:val="00005283"/>
    <w:rsid w:val="000060C2"/>
    <w:rsid w:val="00006DE3"/>
    <w:rsid w:val="00010263"/>
    <w:rsid w:val="0001076A"/>
    <w:rsid w:val="00010E6B"/>
    <w:rsid w:val="00011376"/>
    <w:rsid w:val="000118BD"/>
    <w:rsid w:val="00012ADA"/>
    <w:rsid w:val="00013755"/>
    <w:rsid w:val="00014FC4"/>
    <w:rsid w:val="00017B5F"/>
    <w:rsid w:val="0002045C"/>
    <w:rsid w:val="00020E15"/>
    <w:rsid w:val="000211F1"/>
    <w:rsid w:val="0002183B"/>
    <w:rsid w:val="00022AD0"/>
    <w:rsid w:val="00022B59"/>
    <w:rsid w:val="00024AFC"/>
    <w:rsid w:val="00025550"/>
    <w:rsid w:val="00025FB8"/>
    <w:rsid w:val="0002615A"/>
    <w:rsid w:val="00027080"/>
    <w:rsid w:val="00032236"/>
    <w:rsid w:val="000324ED"/>
    <w:rsid w:val="00036FC7"/>
    <w:rsid w:val="00037553"/>
    <w:rsid w:val="00037655"/>
    <w:rsid w:val="00040425"/>
    <w:rsid w:val="00041147"/>
    <w:rsid w:val="00041457"/>
    <w:rsid w:val="00041C19"/>
    <w:rsid w:val="00042DB8"/>
    <w:rsid w:val="00042E3D"/>
    <w:rsid w:val="00043126"/>
    <w:rsid w:val="00043933"/>
    <w:rsid w:val="00043B08"/>
    <w:rsid w:val="0004700B"/>
    <w:rsid w:val="0004701F"/>
    <w:rsid w:val="00050ADB"/>
    <w:rsid w:val="00051177"/>
    <w:rsid w:val="00051B55"/>
    <w:rsid w:val="00051FBB"/>
    <w:rsid w:val="00055DD6"/>
    <w:rsid w:val="00056FF9"/>
    <w:rsid w:val="00057542"/>
    <w:rsid w:val="00060B33"/>
    <w:rsid w:val="00060B70"/>
    <w:rsid w:val="00070423"/>
    <w:rsid w:val="00070FF7"/>
    <w:rsid w:val="00071222"/>
    <w:rsid w:val="00071363"/>
    <w:rsid w:val="00072469"/>
    <w:rsid w:val="00072B7B"/>
    <w:rsid w:val="0007303E"/>
    <w:rsid w:val="00073A9A"/>
    <w:rsid w:val="0007429B"/>
    <w:rsid w:val="00076A55"/>
    <w:rsid w:val="0008130A"/>
    <w:rsid w:val="00082320"/>
    <w:rsid w:val="000824CE"/>
    <w:rsid w:val="00083197"/>
    <w:rsid w:val="000838F6"/>
    <w:rsid w:val="00085267"/>
    <w:rsid w:val="00085942"/>
    <w:rsid w:val="000915FE"/>
    <w:rsid w:val="00094E68"/>
    <w:rsid w:val="000956B7"/>
    <w:rsid w:val="00095B7A"/>
    <w:rsid w:val="000A01A0"/>
    <w:rsid w:val="000A451E"/>
    <w:rsid w:val="000A552B"/>
    <w:rsid w:val="000A6E5C"/>
    <w:rsid w:val="000A7324"/>
    <w:rsid w:val="000A7F4B"/>
    <w:rsid w:val="000B0FFE"/>
    <w:rsid w:val="000B504D"/>
    <w:rsid w:val="000B6E6C"/>
    <w:rsid w:val="000C06CE"/>
    <w:rsid w:val="000C0B76"/>
    <w:rsid w:val="000C20F0"/>
    <w:rsid w:val="000C239B"/>
    <w:rsid w:val="000C3D00"/>
    <w:rsid w:val="000C5993"/>
    <w:rsid w:val="000C61D2"/>
    <w:rsid w:val="000D0AE4"/>
    <w:rsid w:val="000D1052"/>
    <w:rsid w:val="000D340B"/>
    <w:rsid w:val="000D3A0C"/>
    <w:rsid w:val="000D5B2B"/>
    <w:rsid w:val="000D6CD1"/>
    <w:rsid w:val="000D7408"/>
    <w:rsid w:val="000E1666"/>
    <w:rsid w:val="000E2B77"/>
    <w:rsid w:val="000E2BF1"/>
    <w:rsid w:val="000E395C"/>
    <w:rsid w:val="000E47E8"/>
    <w:rsid w:val="000E609E"/>
    <w:rsid w:val="000E6CFE"/>
    <w:rsid w:val="000E74CE"/>
    <w:rsid w:val="000E7A21"/>
    <w:rsid w:val="000F0381"/>
    <w:rsid w:val="000F1817"/>
    <w:rsid w:val="000F2CEC"/>
    <w:rsid w:val="000F399E"/>
    <w:rsid w:val="000F4BFC"/>
    <w:rsid w:val="000F4FCC"/>
    <w:rsid w:val="000F53FE"/>
    <w:rsid w:val="000F591E"/>
    <w:rsid w:val="000F6CE9"/>
    <w:rsid w:val="000F72D1"/>
    <w:rsid w:val="000F762F"/>
    <w:rsid w:val="000F7A6C"/>
    <w:rsid w:val="0010527C"/>
    <w:rsid w:val="00105820"/>
    <w:rsid w:val="001059AC"/>
    <w:rsid w:val="00106525"/>
    <w:rsid w:val="00106CF8"/>
    <w:rsid w:val="00106D95"/>
    <w:rsid w:val="00106E2D"/>
    <w:rsid w:val="00107101"/>
    <w:rsid w:val="00107CAA"/>
    <w:rsid w:val="00110022"/>
    <w:rsid w:val="00111628"/>
    <w:rsid w:val="00112934"/>
    <w:rsid w:val="00115F5B"/>
    <w:rsid w:val="00116476"/>
    <w:rsid w:val="00116524"/>
    <w:rsid w:val="0012006B"/>
    <w:rsid w:val="0012057D"/>
    <w:rsid w:val="00120ECA"/>
    <w:rsid w:val="00121FD4"/>
    <w:rsid w:val="00122E21"/>
    <w:rsid w:val="00122F52"/>
    <w:rsid w:val="00123848"/>
    <w:rsid w:val="00123F34"/>
    <w:rsid w:val="001240D0"/>
    <w:rsid w:val="001251DC"/>
    <w:rsid w:val="00130EC2"/>
    <w:rsid w:val="00131B58"/>
    <w:rsid w:val="00132BC7"/>
    <w:rsid w:val="00132E0E"/>
    <w:rsid w:val="00135999"/>
    <w:rsid w:val="001405B9"/>
    <w:rsid w:val="001416ED"/>
    <w:rsid w:val="00141DE7"/>
    <w:rsid w:val="0014260D"/>
    <w:rsid w:val="00142745"/>
    <w:rsid w:val="0014332A"/>
    <w:rsid w:val="001444A8"/>
    <w:rsid w:val="001451CD"/>
    <w:rsid w:val="001524A9"/>
    <w:rsid w:val="0015259A"/>
    <w:rsid w:val="00152E78"/>
    <w:rsid w:val="0015305E"/>
    <w:rsid w:val="0015331C"/>
    <w:rsid w:val="00154180"/>
    <w:rsid w:val="001550E9"/>
    <w:rsid w:val="001565AE"/>
    <w:rsid w:val="00156700"/>
    <w:rsid w:val="00157543"/>
    <w:rsid w:val="00160D35"/>
    <w:rsid w:val="00160DDD"/>
    <w:rsid w:val="00162A5E"/>
    <w:rsid w:val="00163177"/>
    <w:rsid w:val="0016355D"/>
    <w:rsid w:val="001637BA"/>
    <w:rsid w:val="00165727"/>
    <w:rsid w:val="00165829"/>
    <w:rsid w:val="001670B6"/>
    <w:rsid w:val="00167431"/>
    <w:rsid w:val="001674F2"/>
    <w:rsid w:val="00170478"/>
    <w:rsid w:val="0017150D"/>
    <w:rsid w:val="00175687"/>
    <w:rsid w:val="00177325"/>
    <w:rsid w:val="00180B17"/>
    <w:rsid w:val="0018142B"/>
    <w:rsid w:val="00181F5B"/>
    <w:rsid w:val="0018226A"/>
    <w:rsid w:val="00182AA4"/>
    <w:rsid w:val="00183B0F"/>
    <w:rsid w:val="00183DAF"/>
    <w:rsid w:val="00184E73"/>
    <w:rsid w:val="00185490"/>
    <w:rsid w:val="00185AB6"/>
    <w:rsid w:val="00186ADE"/>
    <w:rsid w:val="00187118"/>
    <w:rsid w:val="001875A4"/>
    <w:rsid w:val="00187936"/>
    <w:rsid w:val="00190688"/>
    <w:rsid w:val="00190CED"/>
    <w:rsid w:val="00190D52"/>
    <w:rsid w:val="00190E03"/>
    <w:rsid w:val="00191657"/>
    <w:rsid w:val="0019323D"/>
    <w:rsid w:val="001943FE"/>
    <w:rsid w:val="0019482A"/>
    <w:rsid w:val="0019784D"/>
    <w:rsid w:val="00197C25"/>
    <w:rsid w:val="001A0119"/>
    <w:rsid w:val="001A081E"/>
    <w:rsid w:val="001A11C9"/>
    <w:rsid w:val="001A1F9D"/>
    <w:rsid w:val="001A3021"/>
    <w:rsid w:val="001A6652"/>
    <w:rsid w:val="001B2565"/>
    <w:rsid w:val="001B25E0"/>
    <w:rsid w:val="001B4A62"/>
    <w:rsid w:val="001B5CD6"/>
    <w:rsid w:val="001B6519"/>
    <w:rsid w:val="001B6980"/>
    <w:rsid w:val="001B7BB6"/>
    <w:rsid w:val="001C00F5"/>
    <w:rsid w:val="001C1A29"/>
    <w:rsid w:val="001C2F03"/>
    <w:rsid w:val="001C6499"/>
    <w:rsid w:val="001C69A0"/>
    <w:rsid w:val="001C763C"/>
    <w:rsid w:val="001D07AA"/>
    <w:rsid w:val="001D07B5"/>
    <w:rsid w:val="001D276E"/>
    <w:rsid w:val="001D48D1"/>
    <w:rsid w:val="001D7EC3"/>
    <w:rsid w:val="001E013B"/>
    <w:rsid w:val="001E1961"/>
    <w:rsid w:val="001E197F"/>
    <w:rsid w:val="001E24EC"/>
    <w:rsid w:val="001E66BC"/>
    <w:rsid w:val="001E6DC8"/>
    <w:rsid w:val="001E7148"/>
    <w:rsid w:val="001E7281"/>
    <w:rsid w:val="001F0318"/>
    <w:rsid w:val="001F13FF"/>
    <w:rsid w:val="001F1F9B"/>
    <w:rsid w:val="001F2523"/>
    <w:rsid w:val="001F300F"/>
    <w:rsid w:val="001F47B1"/>
    <w:rsid w:val="001F4CC1"/>
    <w:rsid w:val="001F5D15"/>
    <w:rsid w:val="001F6F3D"/>
    <w:rsid w:val="001F76F5"/>
    <w:rsid w:val="0020020A"/>
    <w:rsid w:val="0020043F"/>
    <w:rsid w:val="002010B0"/>
    <w:rsid w:val="002027A4"/>
    <w:rsid w:val="00202CBE"/>
    <w:rsid w:val="0020452A"/>
    <w:rsid w:val="002062C4"/>
    <w:rsid w:val="00206566"/>
    <w:rsid w:val="00210AE0"/>
    <w:rsid w:val="0021119F"/>
    <w:rsid w:val="0021138F"/>
    <w:rsid w:val="002120EA"/>
    <w:rsid w:val="002121D5"/>
    <w:rsid w:val="00212429"/>
    <w:rsid w:val="00214251"/>
    <w:rsid w:val="00220575"/>
    <w:rsid w:val="00220B9A"/>
    <w:rsid w:val="00221B0C"/>
    <w:rsid w:val="00221C75"/>
    <w:rsid w:val="00225312"/>
    <w:rsid w:val="00226E4F"/>
    <w:rsid w:val="00227047"/>
    <w:rsid w:val="002307FE"/>
    <w:rsid w:val="00231A98"/>
    <w:rsid w:val="00232698"/>
    <w:rsid w:val="00240593"/>
    <w:rsid w:val="00240C9D"/>
    <w:rsid w:val="002410B8"/>
    <w:rsid w:val="002413E7"/>
    <w:rsid w:val="00241ED1"/>
    <w:rsid w:val="002421FB"/>
    <w:rsid w:val="00243E4A"/>
    <w:rsid w:val="00245C57"/>
    <w:rsid w:val="00246120"/>
    <w:rsid w:val="00246E36"/>
    <w:rsid w:val="00251A3C"/>
    <w:rsid w:val="00251F46"/>
    <w:rsid w:val="002554F2"/>
    <w:rsid w:val="00256B28"/>
    <w:rsid w:val="00260722"/>
    <w:rsid w:val="002620D3"/>
    <w:rsid w:val="0026247E"/>
    <w:rsid w:val="00263AD9"/>
    <w:rsid w:val="002644EA"/>
    <w:rsid w:val="0026458A"/>
    <w:rsid w:val="0026497D"/>
    <w:rsid w:val="00264B5C"/>
    <w:rsid w:val="00270C61"/>
    <w:rsid w:val="002719DD"/>
    <w:rsid w:val="00271C59"/>
    <w:rsid w:val="00272327"/>
    <w:rsid w:val="00273B8C"/>
    <w:rsid w:val="00275BED"/>
    <w:rsid w:val="00275E71"/>
    <w:rsid w:val="00276224"/>
    <w:rsid w:val="00276B03"/>
    <w:rsid w:val="00276C8C"/>
    <w:rsid w:val="00277E7A"/>
    <w:rsid w:val="00282244"/>
    <w:rsid w:val="002829EC"/>
    <w:rsid w:val="002841F1"/>
    <w:rsid w:val="00284D98"/>
    <w:rsid w:val="002869FD"/>
    <w:rsid w:val="002879AE"/>
    <w:rsid w:val="00292441"/>
    <w:rsid w:val="00292D4B"/>
    <w:rsid w:val="00293771"/>
    <w:rsid w:val="00293E5E"/>
    <w:rsid w:val="00294A80"/>
    <w:rsid w:val="00297628"/>
    <w:rsid w:val="00297C78"/>
    <w:rsid w:val="002A0E15"/>
    <w:rsid w:val="002A2E3F"/>
    <w:rsid w:val="002A50B2"/>
    <w:rsid w:val="002A5D35"/>
    <w:rsid w:val="002A5F14"/>
    <w:rsid w:val="002A7536"/>
    <w:rsid w:val="002A761A"/>
    <w:rsid w:val="002A76C9"/>
    <w:rsid w:val="002A7E39"/>
    <w:rsid w:val="002A7F06"/>
    <w:rsid w:val="002B05A9"/>
    <w:rsid w:val="002B0CC6"/>
    <w:rsid w:val="002B10B9"/>
    <w:rsid w:val="002B13AE"/>
    <w:rsid w:val="002B2B77"/>
    <w:rsid w:val="002B2F58"/>
    <w:rsid w:val="002B3685"/>
    <w:rsid w:val="002B3799"/>
    <w:rsid w:val="002B4872"/>
    <w:rsid w:val="002B48C8"/>
    <w:rsid w:val="002B4CF1"/>
    <w:rsid w:val="002B581A"/>
    <w:rsid w:val="002B7021"/>
    <w:rsid w:val="002B78E1"/>
    <w:rsid w:val="002B7DDE"/>
    <w:rsid w:val="002C0665"/>
    <w:rsid w:val="002C0B12"/>
    <w:rsid w:val="002C24BB"/>
    <w:rsid w:val="002C2B9E"/>
    <w:rsid w:val="002C32A8"/>
    <w:rsid w:val="002D0FE7"/>
    <w:rsid w:val="002D3562"/>
    <w:rsid w:val="002D46D9"/>
    <w:rsid w:val="002D49B4"/>
    <w:rsid w:val="002D6DE9"/>
    <w:rsid w:val="002D6E1C"/>
    <w:rsid w:val="002D70B3"/>
    <w:rsid w:val="002D7F82"/>
    <w:rsid w:val="002E027E"/>
    <w:rsid w:val="002E02EB"/>
    <w:rsid w:val="002E13A7"/>
    <w:rsid w:val="002E155B"/>
    <w:rsid w:val="002E1574"/>
    <w:rsid w:val="002E1F8A"/>
    <w:rsid w:val="002E48C4"/>
    <w:rsid w:val="002E4EEE"/>
    <w:rsid w:val="002E664C"/>
    <w:rsid w:val="002E7C86"/>
    <w:rsid w:val="002E7E37"/>
    <w:rsid w:val="002F0715"/>
    <w:rsid w:val="002F2138"/>
    <w:rsid w:val="002F218F"/>
    <w:rsid w:val="002F54A0"/>
    <w:rsid w:val="002F5D52"/>
    <w:rsid w:val="002F70C4"/>
    <w:rsid w:val="002F74AD"/>
    <w:rsid w:val="00301A52"/>
    <w:rsid w:val="0030205A"/>
    <w:rsid w:val="003020CD"/>
    <w:rsid w:val="0030312D"/>
    <w:rsid w:val="00303855"/>
    <w:rsid w:val="003038D1"/>
    <w:rsid w:val="0030574A"/>
    <w:rsid w:val="003061AC"/>
    <w:rsid w:val="003074D7"/>
    <w:rsid w:val="00310B44"/>
    <w:rsid w:val="00310C26"/>
    <w:rsid w:val="00311C32"/>
    <w:rsid w:val="0031235B"/>
    <w:rsid w:val="00312EFE"/>
    <w:rsid w:val="00313749"/>
    <w:rsid w:val="00314665"/>
    <w:rsid w:val="00315E46"/>
    <w:rsid w:val="00321132"/>
    <w:rsid w:val="00321ABD"/>
    <w:rsid w:val="00324020"/>
    <w:rsid w:val="003246A0"/>
    <w:rsid w:val="0032688F"/>
    <w:rsid w:val="003302A4"/>
    <w:rsid w:val="0033059A"/>
    <w:rsid w:val="00330720"/>
    <w:rsid w:val="003318ED"/>
    <w:rsid w:val="00340435"/>
    <w:rsid w:val="003407DB"/>
    <w:rsid w:val="003408F0"/>
    <w:rsid w:val="0034158C"/>
    <w:rsid w:val="003419E2"/>
    <w:rsid w:val="0034368B"/>
    <w:rsid w:val="003458D8"/>
    <w:rsid w:val="0034593B"/>
    <w:rsid w:val="00345C02"/>
    <w:rsid w:val="0035650F"/>
    <w:rsid w:val="003565D9"/>
    <w:rsid w:val="0035701F"/>
    <w:rsid w:val="00357902"/>
    <w:rsid w:val="0036135E"/>
    <w:rsid w:val="0036189B"/>
    <w:rsid w:val="003623A8"/>
    <w:rsid w:val="00362ADF"/>
    <w:rsid w:val="00363173"/>
    <w:rsid w:val="00363EC5"/>
    <w:rsid w:val="003663D3"/>
    <w:rsid w:val="003669CA"/>
    <w:rsid w:val="0037027B"/>
    <w:rsid w:val="00372D44"/>
    <w:rsid w:val="00373923"/>
    <w:rsid w:val="00373B37"/>
    <w:rsid w:val="00373B4F"/>
    <w:rsid w:val="00374FC9"/>
    <w:rsid w:val="00375264"/>
    <w:rsid w:val="003758E6"/>
    <w:rsid w:val="0037629E"/>
    <w:rsid w:val="00376C83"/>
    <w:rsid w:val="003771AC"/>
    <w:rsid w:val="0038082C"/>
    <w:rsid w:val="00380C6D"/>
    <w:rsid w:val="00380DDB"/>
    <w:rsid w:val="00385C56"/>
    <w:rsid w:val="00385FCB"/>
    <w:rsid w:val="003869FB"/>
    <w:rsid w:val="00387E64"/>
    <w:rsid w:val="00392210"/>
    <w:rsid w:val="00392401"/>
    <w:rsid w:val="003949D1"/>
    <w:rsid w:val="00395FBF"/>
    <w:rsid w:val="0039760E"/>
    <w:rsid w:val="003A1EBE"/>
    <w:rsid w:val="003A2009"/>
    <w:rsid w:val="003A26C6"/>
    <w:rsid w:val="003A357D"/>
    <w:rsid w:val="003A387E"/>
    <w:rsid w:val="003A3B71"/>
    <w:rsid w:val="003A4300"/>
    <w:rsid w:val="003A43B1"/>
    <w:rsid w:val="003A64B6"/>
    <w:rsid w:val="003A7794"/>
    <w:rsid w:val="003B167D"/>
    <w:rsid w:val="003B25AE"/>
    <w:rsid w:val="003B3772"/>
    <w:rsid w:val="003B45EA"/>
    <w:rsid w:val="003B52BB"/>
    <w:rsid w:val="003B5743"/>
    <w:rsid w:val="003B5832"/>
    <w:rsid w:val="003C00F3"/>
    <w:rsid w:val="003C05D9"/>
    <w:rsid w:val="003C2AF1"/>
    <w:rsid w:val="003C4343"/>
    <w:rsid w:val="003C4FF5"/>
    <w:rsid w:val="003C513E"/>
    <w:rsid w:val="003C710E"/>
    <w:rsid w:val="003D235D"/>
    <w:rsid w:val="003D4924"/>
    <w:rsid w:val="003D5264"/>
    <w:rsid w:val="003D6A1F"/>
    <w:rsid w:val="003E0E87"/>
    <w:rsid w:val="003E103C"/>
    <w:rsid w:val="003E1836"/>
    <w:rsid w:val="003E307B"/>
    <w:rsid w:val="003E367E"/>
    <w:rsid w:val="003E4065"/>
    <w:rsid w:val="003E4FE6"/>
    <w:rsid w:val="003E52F2"/>
    <w:rsid w:val="003E5B38"/>
    <w:rsid w:val="003E5BA2"/>
    <w:rsid w:val="003E6D17"/>
    <w:rsid w:val="003E6E00"/>
    <w:rsid w:val="003E7D6C"/>
    <w:rsid w:val="003F0ACF"/>
    <w:rsid w:val="003F0E63"/>
    <w:rsid w:val="003F0ED0"/>
    <w:rsid w:val="003F1E19"/>
    <w:rsid w:val="003F20FF"/>
    <w:rsid w:val="003F2784"/>
    <w:rsid w:val="003F29A4"/>
    <w:rsid w:val="003F2A63"/>
    <w:rsid w:val="003F2FB4"/>
    <w:rsid w:val="003F3BA0"/>
    <w:rsid w:val="003F6582"/>
    <w:rsid w:val="00401846"/>
    <w:rsid w:val="00403CA0"/>
    <w:rsid w:val="00403FB0"/>
    <w:rsid w:val="004056F1"/>
    <w:rsid w:val="0040624B"/>
    <w:rsid w:val="00406F9B"/>
    <w:rsid w:val="004079AD"/>
    <w:rsid w:val="00411805"/>
    <w:rsid w:val="00411B92"/>
    <w:rsid w:val="00412191"/>
    <w:rsid w:val="00415D8C"/>
    <w:rsid w:val="00417FE6"/>
    <w:rsid w:val="0042440B"/>
    <w:rsid w:val="00424908"/>
    <w:rsid w:val="00425C69"/>
    <w:rsid w:val="00427AF9"/>
    <w:rsid w:val="00427B40"/>
    <w:rsid w:val="00431DA6"/>
    <w:rsid w:val="00433283"/>
    <w:rsid w:val="004333CC"/>
    <w:rsid w:val="0043340F"/>
    <w:rsid w:val="00433938"/>
    <w:rsid w:val="004341D9"/>
    <w:rsid w:val="00440DBB"/>
    <w:rsid w:val="004414EB"/>
    <w:rsid w:val="004461AF"/>
    <w:rsid w:val="00446309"/>
    <w:rsid w:val="00446FE5"/>
    <w:rsid w:val="004471A5"/>
    <w:rsid w:val="00451355"/>
    <w:rsid w:val="00454475"/>
    <w:rsid w:val="004552A9"/>
    <w:rsid w:val="004566BC"/>
    <w:rsid w:val="004568D0"/>
    <w:rsid w:val="0046033C"/>
    <w:rsid w:val="00460A5C"/>
    <w:rsid w:val="00460BF4"/>
    <w:rsid w:val="00461439"/>
    <w:rsid w:val="0046157B"/>
    <w:rsid w:val="00462C08"/>
    <w:rsid w:val="004647FE"/>
    <w:rsid w:val="0046590A"/>
    <w:rsid w:val="00466E09"/>
    <w:rsid w:val="0047001E"/>
    <w:rsid w:val="00471102"/>
    <w:rsid w:val="00473524"/>
    <w:rsid w:val="0047397C"/>
    <w:rsid w:val="00473B26"/>
    <w:rsid w:val="00474BEA"/>
    <w:rsid w:val="00475488"/>
    <w:rsid w:val="00476040"/>
    <w:rsid w:val="004761E6"/>
    <w:rsid w:val="00476DEA"/>
    <w:rsid w:val="004770C4"/>
    <w:rsid w:val="00477C14"/>
    <w:rsid w:val="004828D9"/>
    <w:rsid w:val="00483607"/>
    <w:rsid w:val="00483980"/>
    <w:rsid w:val="0049048F"/>
    <w:rsid w:val="004904BD"/>
    <w:rsid w:val="00490CDB"/>
    <w:rsid w:val="00491955"/>
    <w:rsid w:val="00491B21"/>
    <w:rsid w:val="00492859"/>
    <w:rsid w:val="00493022"/>
    <w:rsid w:val="00493097"/>
    <w:rsid w:val="004A075D"/>
    <w:rsid w:val="004A332B"/>
    <w:rsid w:val="004B136C"/>
    <w:rsid w:val="004B3A0B"/>
    <w:rsid w:val="004B4204"/>
    <w:rsid w:val="004B4893"/>
    <w:rsid w:val="004B4FE5"/>
    <w:rsid w:val="004B51F6"/>
    <w:rsid w:val="004B7B64"/>
    <w:rsid w:val="004B7DAA"/>
    <w:rsid w:val="004C042E"/>
    <w:rsid w:val="004C3A1A"/>
    <w:rsid w:val="004C41A7"/>
    <w:rsid w:val="004C435F"/>
    <w:rsid w:val="004C4B3B"/>
    <w:rsid w:val="004C5709"/>
    <w:rsid w:val="004C61D2"/>
    <w:rsid w:val="004C745D"/>
    <w:rsid w:val="004C7B4B"/>
    <w:rsid w:val="004D0821"/>
    <w:rsid w:val="004D264E"/>
    <w:rsid w:val="004D393C"/>
    <w:rsid w:val="004D65DF"/>
    <w:rsid w:val="004D6897"/>
    <w:rsid w:val="004D702A"/>
    <w:rsid w:val="004D79DF"/>
    <w:rsid w:val="004D7ACA"/>
    <w:rsid w:val="004E0CBB"/>
    <w:rsid w:val="004E159E"/>
    <w:rsid w:val="004E15FA"/>
    <w:rsid w:val="004E1E43"/>
    <w:rsid w:val="004E4752"/>
    <w:rsid w:val="004E4763"/>
    <w:rsid w:val="004E4CBC"/>
    <w:rsid w:val="004E5014"/>
    <w:rsid w:val="004E50CD"/>
    <w:rsid w:val="004E5F95"/>
    <w:rsid w:val="004E724F"/>
    <w:rsid w:val="004F1821"/>
    <w:rsid w:val="004F4A95"/>
    <w:rsid w:val="004F6488"/>
    <w:rsid w:val="004F6F30"/>
    <w:rsid w:val="004F7C2C"/>
    <w:rsid w:val="005007EC"/>
    <w:rsid w:val="00500E83"/>
    <w:rsid w:val="00501A4C"/>
    <w:rsid w:val="005042A4"/>
    <w:rsid w:val="00504816"/>
    <w:rsid w:val="00505C89"/>
    <w:rsid w:val="0050678A"/>
    <w:rsid w:val="00506981"/>
    <w:rsid w:val="00506C5E"/>
    <w:rsid w:val="00511099"/>
    <w:rsid w:val="0051171C"/>
    <w:rsid w:val="00511D2B"/>
    <w:rsid w:val="005136BA"/>
    <w:rsid w:val="00513703"/>
    <w:rsid w:val="005141D0"/>
    <w:rsid w:val="00515D37"/>
    <w:rsid w:val="005164BF"/>
    <w:rsid w:val="00517C3B"/>
    <w:rsid w:val="00522F9E"/>
    <w:rsid w:val="00523856"/>
    <w:rsid w:val="00523D5D"/>
    <w:rsid w:val="0052410F"/>
    <w:rsid w:val="005243D8"/>
    <w:rsid w:val="005245DB"/>
    <w:rsid w:val="00525134"/>
    <w:rsid w:val="00526AC5"/>
    <w:rsid w:val="0053068B"/>
    <w:rsid w:val="0053205E"/>
    <w:rsid w:val="0053423C"/>
    <w:rsid w:val="00534E7D"/>
    <w:rsid w:val="00536899"/>
    <w:rsid w:val="005372E8"/>
    <w:rsid w:val="0054001E"/>
    <w:rsid w:val="00540C15"/>
    <w:rsid w:val="00542781"/>
    <w:rsid w:val="00544F70"/>
    <w:rsid w:val="00545873"/>
    <w:rsid w:val="00545C0F"/>
    <w:rsid w:val="005466A9"/>
    <w:rsid w:val="005512A9"/>
    <w:rsid w:val="0055367B"/>
    <w:rsid w:val="005548F5"/>
    <w:rsid w:val="00557308"/>
    <w:rsid w:val="00563667"/>
    <w:rsid w:val="00563DDC"/>
    <w:rsid w:val="00563DDE"/>
    <w:rsid w:val="005661A3"/>
    <w:rsid w:val="005663CE"/>
    <w:rsid w:val="00567922"/>
    <w:rsid w:val="00567DA9"/>
    <w:rsid w:val="00567F2D"/>
    <w:rsid w:val="00570D24"/>
    <w:rsid w:val="005719F5"/>
    <w:rsid w:val="00571B2E"/>
    <w:rsid w:val="00571DE8"/>
    <w:rsid w:val="005766EE"/>
    <w:rsid w:val="00577EFC"/>
    <w:rsid w:val="005804B5"/>
    <w:rsid w:val="0058331C"/>
    <w:rsid w:val="005842A0"/>
    <w:rsid w:val="00584344"/>
    <w:rsid w:val="0058656B"/>
    <w:rsid w:val="0059128B"/>
    <w:rsid w:val="005914A7"/>
    <w:rsid w:val="005918AE"/>
    <w:rsid w:val="00592572"/>
    <w:rsid w:val="00593836"/>
    <w:rsid w:val="00593A7B"/>
    <w:rsid w:val="00595BA3"/>
    <w:rsid w:val="005968D7"/>
    <w:rsid w:val="00596B62"/>
    <w:rsid w:val="00597D32"/>
    <w:rsid w:val="005A042A"/>
    <w:rsid w:val="005A0C76"/>
    <w:rsid w:val="005A1929"/>
    <w:rsid w:val="005A2593"/>
    <w:rsid w:val="005A31AB"/>
    <w:rsid w:val="005A3219"/>
    <w:rsid w:val="005A33AD"/>
    <w:rsid w:val="005A4408"/>
    <w:rsid w:val="005A5E70"/>
    <w:rsid w:val="005A6F18"/>
    <w:rsid w:val="005B052E"/>
    <w:rsid w:val="005B1EEE"/>
    <w:rsid w:val="005B2848"/>
    <w:rsid w:val="005B3395"/>
    <w:rsid w:val="005B6039"/>
    <w:rsid w:val="005B6946"/>
    <w:rsid w:val="005B7505"/>
    <w:rsid w:val="005C0DD0"/>
    <w:rsid w:val="005C136C"/>
    <w:rsid w:val="005C1A82"/>
    <w:rsid w:val="005C1C70"/>
    <w:rsid w:val="005C25F9"/>
    <w:rsid w:val="005C34C7"/>
    <w:rsid w:val="005C3780"/>
    <w:rsid w:val="005C4D92"/>
    <w:rsid w:val="005C55F6"/>
    <w:rsid w:val="005D0C99"/>
    <w:rsid w:val="005D3089"/>
    <w:rsid w:val="005D30A6"/>
    <w:rsid w:val="005E0E1E"/>
    <w:rsid w:val="005E1ED8"/>
    <w:rsid w:val="005E200B"/>
    <w:rsid w:val="005E5BF7"/>
    <w:rsid w:val="005E7B91"/>
    <w:rsid w:val="005F38FC"/>
    <w:rsid w:val="005F3920"/>
    <w:rsid w:val="005F5237"/>
    <w:rsid w:val="005F5625"/>
    <w:rsid w:val="006026BC"/>
    <w:rsid w:val="006037D6"/>
    <w:rsid w:val="0060554E"/>
    <w:rsid w:val="0060712D"/>
    <w:rsid w:val="00612267"/>
    <w:rsid w:val="006126A9"/>
    <w:rsid w:val="00612D3B"/>
    <w:rsid w:val="00614692"/>
    <w:rsid w:val="00615DB5"/>
    <w:rsid w:val="00617CED"/>
    <w:rsid w:val="006216ED"/>
    <w:rsid w:val="0062174C"/>
    <w:rsid w:val="0062309E"/>
    <w:rsid w:val="00625DA9"/>
    <w:rsid w:val="006265CA"/>
    <w:rsid w:val="0063259A"/>
    <w:rsid w:val="006328B0"/>
    <w:rsid w:val="006334A9"/>
    <w:rsid w:val="00635A8F"/>
    <w:rsid w:val="00636328"/>
    <w:rsid w:val="0064052F"/>
    <w:rsid w:val="00640F88"/>
    <w:rsid w:val="006410C1"/>
    <w:rsid w:val="00641C32"/>
    <w:rsid w:val="00641D88"/>
    <w:rsid w:val="00643423"/>
    <w:rsid w:val="00644A9C"/>
    <w:rsid w:val="0064790E"/>
    <w:rsid w:val="00650454"/>
    <w:rsid w:val="00650FD3"/>
    <w:rsid w:val="006514AF"/>
    <w:rsid w:val="006519CE"/>
    <w:rsid w:val="00651C9E"/>
    <w:rsid w:val="00652402"/>
    <w:rsid w:val="0065458A"/>
    <w:rsid w:val="006579F7"/>
    <w:rsid w:val="00657E23"/>
    <w:rsid w:val="00660CEA"/>
    <w:rsid w:val="0066159D"/>
    <w:rsid w:val="00671460"/>
    <w:rsid w:val="00672269"/>
    <w:rsid w:val="00673814"/>
    <w:rsid w:val="00673B27"/>
    <w:rsid w:val="00677E6F"/>
    <w:rsid w:val="00681D3D"/>
    <w:rsid w:val="00682061"/>
    <w:rsid w:val="006832DD"/>
    <w:rsid w:val="0068416D"/>
    <w:rsid w:val="006845A9"/>
    <w:rsid w:val="006849DE"/>
    <w:rsid w:val="006854BF"/>
    <w:rsid w:val="00687862"/>
    <w:rsid w:val="00692873"/>
    <w:rsid w:val="00693A32"/>
    <w:rsid w:val="00694F11"/>
    <w:rsid w:val="00695821"/>
    <w:rsid w:val="00696020"/>
    <w:rsid w:val="00696F8E"/>
    <w:rsid w:val="00697640"/>
    <w:rsid w:val="006A1924"/>
    <w:rsid w:val="006A23A8"/>
    <w:rsid w:val="006A2E4D"/>
    <w:rsid w:val="006A4F4D"/>
    <w:rsid w:val="006A5E4F"/>
    <w:rsid w:val="006A666B"/>
    <w:rsid w:val="006A6F97"/>
    <w:rsid w:val="006B2118"/>
    <w:rsid w:val="006B4F99"/>
    <w:rsid w:val="006B5242"/>
    <w:rsid w:val="006B7AE8"/>
    <w:rsid w:val="006C0F35"/>
    <w:rsid w:val="006C229C"/>
    <w:rsid w:val="006C4BD8"/>
    <w:rsid w:val="006C4DBB"/>
    <w:rsid w:val="006C7264"/>
    <w:rsid w:val="006C7448"/>
    <w:rsid w:val="006D03D3"/>
    <w:rsid w:val="006D0E2D"/>
    <w:rsid w:val="006D29BC"/>
    <w:rsid w:val="006D2F03"/>
    <w:rsid w:val="006D3316"/>
    <w:rsid w:val="006D3E2D"/>
    <w:rsid w:val="006D3E82"/>
    <w:rsid w:val="006D56CD"/>
    <w:rsid w:val="006D6F3A"/>
    <w:rsid w:val="006D7005"/>
    <w:rsid w:val="006D73AA"/>
    <w:rsid w:val="006E053B"/>
    <w:rsid w:val="006E0CB9"/>
    <w:rsid w:val="006E262E"/>
    <w:rsid w:val="006E2D33"/>
    <w:rsid w:val="006E3356"/>
    <w:rsid w:val="006E36F0"/>
    <w:rsid w:val="006E3C4D"/>
    <w:rsid w:val="006F26E3"/>
    <w:rsid w:val="006F35C8"/>
    <w:rsid w:val="006F437A"/>
    <w:rsid w:val="006F60DB"/>
    <w:rsid w:val="006F6447"/>
    <w:rsid w:val="006F6BC4"/>
    <w:rsid w:val="006F715B"/>
    <w:rsid w:val="006F739E"/>
    <w:rsid w:val="006F785E"/>
    <w:rsid w:val="006F79CE"/>
    <w:rsid w:val="006F7F0C"/>
    <w:rsid w:val="00701453"/>
    <w:rsid w:val="00703377"/>
    <w:rsid w:val="00703EC4"/>
    <w:rsid w:val="007040E9"/>
    <w:rsid w:val="00705482"/>
    <w:rsid w:val="00706C6E"/>
    <w:rsid w:val="0071042E"/>
    <w:rsid w:val="007105CB"/>
    <w:rsid w:val="00711B51"/>
    <w:rsid w:val="007126DD"/>
    <w:rsid w:val="00713E6E"/>
    <w:rsid w:val="00717CE8"/>
    <w:rsid w:val="00720719"/>
    <w:rsid w:val="00720745"/>
    <w:rsid w:val="00720754"/>
    <w:rsid w:val="00721099"/>
    <w:rsid w:val="00721AD4"/>
    <w:rsid w:val="00721C68"/>
    <w:rsid w:val="00723ADB"/>
    <w:rsid w:val="00725994"/>
    <w:rsid w:val="0072653A"/>
    <w:rsid w:val="00726D86"/>
    <w:rsid w:val="00727713"/>
    <w:rsid w:val="00731FE8"/>
    <w:rsid w:val="00732DC3"/>
    <w:rsid w:val="007340A2"/>
    <w:rsid w:val="007343B4"/>
    <w:rsid w:val="0073470A"/>
    <w:rsid w:val="00734B50"/>
    <w:rsid w:val="00735637"/>
    <w:rsid w:val="007357EB"/>
    <w:rsid w:val="00735BD1"/>
    <w:rsid w:val="007375A2"/>
    <w:rsid w:val="00737FBB"/>
    <w:rsid w:val="007401BB"/>
    <w:rsid w:val="00740E16"/>
    <w:rsid w:val="00741C18"/>
    <w:rsid w:val="00741F4F"/>
    <w:rsid w:val="00743EBD"/>
    <w:rsid w:val="00746F00"/>
    <w:rsid w:val="00747ED7"/>
    <w:rsid w:val="00750CEF"/>
    <w:rsid w:val="007535E6"/>
    <w:rsid w:val="007542D1"/>
    <w:rsid w:val="00757834"/>
    <w:rsid w:val="00757A00"/>
    <w:rsid w:val="007600FE"/>
    <w:rsid w:val="00760AE7"/>
    <w:rsid w:val="00761442"/>
    <w:rsid w:val="00761542"/>
    <w:rsid w:val="00762042"/>
    <w:rsid w:val="00763739"/>
    <w:rsid w:val="00766829"/>
    <w:rsid w:val="00770CAE"/>
    <w:rsid w:val="00772463"/>
    <w:rsid w:val="007727D4"/>
    <w:rsid w:val="00773628"/>
    <w:rsid w:val="00774ABC"/>
    <w:rsid w:val="007752EF"/>
    <w:rsid w:val="0078088D"/>
    <w:rsid w:val="0078101C"/>
    <w:rsid w:val="00781837"/>
    <w:rsid w:val="00781B06"/>
    <w:rsid w:val="00782840"/>
    <w:rsid w:val="00786F04"/>
    <w:rsid w:val="00787ABE"/>
    <w:rsid w:val="0079012F"/>
    <w:rsid w:val="00790C87"/>
    <w:rsid w:val="00790DCB"/>
    <w:rsid w:val="00791631"/>
    <w:rsid w:val="00792983"/>
    <w:rsid w:val="0079305F"/>
    <w:rsid w:val="00793DC9"/>
    <w:rsid w:val="00794161"/>
    <w:rsid w:val="00796481"/>
    <w:rsid w:val="00796C88"/>
    <w:rsid w:val="00797012"/>
    <w:rsid w:val="00797728"/>
    <w:rsid w:val="007A2297"/>
    <w:rsid w:val="007A408B"/>
    <w:rsid w:val="007A42C9"/>
    <w:rsid w:val="007A5DC3"/>
    <w:rsid w:val="007A6EBB"/>
    <w:rsid w:val="007B323A"/>
    <w:rsid w:val="007B3317"/>
    <w:rsid w:val="007B3414"/>
    <w:rsid w:val="007B536E"/>
    <w:rsid w:val="007B5D98"/>
    <w:rsid w:val="007B64CC"/>
    <w:rsid w:val="007B6825"/>
    <w:rsid w:val="007B6F99"/>
    <w:rsid w:val="007C0566"/>
    <w:rsid w:val="007C0811"/>
    <w:rsid w:val="007C1662"/>
    <w:rsid w:val="007C204E"/>
    <w:rsid w:val="007C2DFA"/>
    <w:rsid w:val="007C36AC"/>
    <w:rsid w:val="007C3CB1"/>
    <w:rsid w:val="007C4481"/>
    <w:rsid w:val="007C5D7D"/>
    <w:rsid w:val="007C772E"/>
    <w:rsid w:val="007D22F2"/>
    <w:rsid w:val="007D2815"/>
    <w:rsid w:val="007D3A0B"/>
    <w:rsid w:val="007D5796"/>
    <w:rsid w:val="007D57AD"/>
    <w:rsid w:val="007D6DAC"/>
    <w:rsid w:val="007D777D"/>
    <w:rsid w:val="007D7C25"/>
    <w:rsid w:val="007E22C4"/>
    <w:rsid w:val="007E2EB9"/>
    <w:rsid w:val="007E4D53"/>
    <w:rsid w:val="007E593D"/>
    <w:rsid w:val="007E7A68"/>
    <w:rsid w:val="007F18ED"/>
    <w:rsid w:val="007F4300"/>
    <w:rsid w:val="007F4E28"/>
    <w:rsid w:val="007F6759"/>
    <w:rsid w:val="007F7AC0"/>
    <w:rsid w:val="00800EAB"/>
    <w:rsid w:val="00800EC6"/>
    <w:rsid w:val="00801756"/>
    <w:rsid w:val="00803212"/>
    <w:rsid w:val="0080338A"/>
    <w:rsid w:val="0080358D"/>
    <w:rsid w:val="00806570"/>
    <w:rsid w:val="00807845"/>
    <w:rsid w:val="0081045E"/>
    <w:rsid w:val="00811CE1"/>
    <w:rsid w:val="00812454"/>
    <w:rsid w:val="008124D7"/>
    <w:rsid w:val="0081425D"/>
    <w:rsid w:val="0081490A"/>
    <w:rsid w:val="00815272"/>
    <w:rsid w:val="00816019"/>
    <w:rsid w:val="0081796E"/>
    <w:rsid w:val="00820363"/>
    <w:rsid w:val="00820C66"/>
    <w:rsid w:val="00821C6B"/>
    <w:rsid w:val="00823848"/>
    <w:rsid w:val="008254B8"/>
    <w:rsid w:val="00826BFF"/>
    <w:rsid w:val="00827046"/>
    <w:rsid w:val="00831D9D"/>
    <w:rsid w:val="00832384"/>
    <w:rsid w:val="0083239C"/>
    <w:rsid w:val="00832B2C"/>
    <w:rsid w:val="008343E3"/>
    <w:rsid w:val="0083473B"/>
    <w:rsid w:val="008349E1"/>
    <w:rsid w:val="00835CC7"/>
    <w:rsid w:val="0083780D"/>
    <w:rsid w:val="00837DEA"/>
    <w:rsid w:val="00840024"/>
    <w:rsid w:val="00841C87"/>
    <w:rsid w:val="0084227E"/>
    <w:rsid w:val="0084420D"/>
    <w:rsid w:val="008456F6"/>
    <w:rsid w:val="00845F1A"/>
    <w:rsid w:val="00847361"/>
    <w:rsid w:val="00847605"/>
    <w:rsid w:val="0085010C"/>
    <w:rsid w:val="0085062F"/>
    <w:rsid w:val="00854554"/>
    <w:rsid w:val="008554D2"/>
    <w:rsid w:val="00857CF9"/>
    <w:rsid w:val="00861090"/>
    <w:rsid w:val="00862D48"/>
    <w:rsid w:val="008635AA"/>
    <w:rsid w:val="00863779"/>
    <w:rsid w:val="0086451F"/>
    <w:rsid w:val="00865336"/>
    <w:rsid w:val="00867F1E"/>
    <w:rsid w:val="008772FD"/>
    <w:rsid w:val="0087763E"/>
    <w:rsid w:val="00880A79"/>
    <w:rsid w:val="008822CE"/>
    <w:rsid w:val="008846DB"/>
    <w:rsid w:val="00884CCF"/>
    <w:rsid w:val="00884FDC"/>
    <w:rsid w:val="00885E7A"/>
    <w:rsid w:val="00891CDB"/>
    <w:rsid w:val="0089234E"/>
    <w:rsid w:val="008926DF"/>
    <w:rsid w:val="0089535F"/>
    <w:rsid w:val="0089776F"/>
    <w:rsid w:val="008A033E"/>
    <w:rsid w:val="008A1122"/>
    <w:rsid w:val="008A12A4"/>
    <w:rsid w:val="008A1384"/>
    <w:rsid w:val="008A1C92"/>
    <w:rsid w:val="008A263C"/>
    <w:rsid w:val="008A3A78"/>
    <w:rsid w:val="008A57FF"/>
    <w:rsid w:val="008A7822"/>
    <w:rsid w:val="008B07C9"/>
    <w:rsid w:val="008B15D8"/>
    <w:rsid w:val="008B294C"/>
    <w:rsid w:val="008B2F5B"/>
    <w:rsid w:val="008B3F57"/>
    <w:rsid w:val="008B41A6"/>
    <w:rsid w:val="008B4903"/>
    <w:rsid w:val="008B4ACF"/>
    <w:rsid w:val="008B54BC"/>
    <w:rsid w:val="008B5615"/>
    <w:rsid w:val="008B5F98"/>
    <w:rsid w:val="008B6213"/>
    <w:rsid w:val="008B79B5"/>
    <w:rsid w:val="008C2BF3"/>
    <w:rsid w:val="008C3ACF"/>
    <w:rsid w:val="008C3E49"/>
    <w:rsid w:val="008C6D06"/>
    <w:rsid w:val="008D08A3"/>
    <w:rsid w:val="008D0CEF"/>
    <w:rsid w:val="008D0FCF"/>
    <w:rsid w:val="008D2BAD"/>
    <w:rsid w:val="008D2EFD"/>
    <w:rsid w:val="008D6E1A"/>
    <w:rsid w:val="008D7AAF"/>
    <w:rsid w:val="008E156A"/>
    <w:rsid w:val="008E2D2B"/>
    <w:rsid w:val="008E2F5C"/>
    <w:rsid w:val="008E39F3"/>
    <w:rsid w:val="008E3A2E"/>
    <w:rsid w:val="008E5520"/>
    <w:rsid w:val="008E5630"/>
    <w:rsid w:val="008E7D1A"/>
    <w:rsid w:val="008F08C7"/>
    <w:rsid w:val="008F284A"/>
    <w:rsid w:val="008F312F"/>
    <w:rsid w:val="008F4ACB"/>
    <w:rsid w:val="008F502A"/>
    <w:rsid w:val="008F53CB"/>
    <w:rsid w:val="008F5B64"/>
    <w:rsid w:val="008F7D2D"/>
    <w:rsid w:val="00900EBC"/>
    <w:rsid w:val="00901B1B"/>
    <w:rsid w:val="00901E57"/>
    <w:rsid w:val="0090386E"/>
    <w:rsid w:val="00903B3C"/>
    <w:rsid w:val="00903CCC"/>
    <w:rsid w:val="0090492B"/>
    <w:rsid w:val="00905540"/>
    <w:rsid w:val="00905CB5"/>
    <w:rsid w:val="00910E38"/>
    <w:rsid w:val="00912570"/>
    <w:rsid w:val="0091343B"/>
    <w:rsid w:val="0091601D"/>
    <w:rsid w:val="00916FC3"/>
    <w:rsid w:val="00917996"/>
    <w:rsid w:val="00917E7A"/>
    <w:rsid w:val="00922517"/>
    <w:rsid w:val="009235E6"/>
    <w:rsid w:val="00924B94"/>
    <w:rsid w:val="00926E02"/>
    <w:rsid w:val="00927602"/>
    <w:rsid w:val="00927FEA"/>
    <w:rsid w:val="00932993"/>
    <w:rsid w:val="00932B73"/>
    <w:rsid w:val="00934251"/>
    <w:rsid w:val="00935057"/>
    <w:rsid w:val="00935818"/>
    <w:rsid w:val="00936D92"/>
    <w:rsid w:val="00937932"/>
    <w:rsid w:val="009407D1"/>
    <w:rsid w:val="00940FF4"/>
    <w:rsid w:val="009411AC"/>
    <w:rsid w:val="009476E6"/>
    <w:rsid w:val="00952000"/>
    <w:rsid w:val="009525B0"/>
    <w:rsid w:val="00952AC2"/>
    <w:rsid w:val="00953BA7"/>
    <w:rsid w:val="00953FB2"/>
    <w:rsid w:val="009549FF"/>
    <w:rsid w:val="009559C2"/>
    <w:rsid w:val="00957331"/>
    <w:rsid w:val="00960089"/>
    <w:rsid w:val="009615EF"/>
    <w:rsid w:val="00961BE8"/>
    <w:rsid w:val="009622AE"/>
    <w:rsid w:val="0096443D"/>
    <w:rsid w:val="0096546C"/>
    <w:rsid w:val="009658AF"/>
    <w:rsid w:val="00966AF6"/>
    <w:rsid w:val="0097054C"/>
    <w:rsid w:val="00970746"/>
    <w:rsid w:val="00971486"/>
    <w:rsid w:val="00974709"/>
    <w:rsid w:val="009751E4"/>
    <w:rsid w:val="00976DA4"/>
    <w:rsid w:val="0097749F"/>
    <w:rsid w:val="00977F6A"/>
    <w:rsid w:val="00980D87"/>
    <w:rsid w:val="00981EED"/>
    <w:rsid w:val="00984132"/>
    <w:rsid w:val="0098485A"/>
    <w:rsid w:val="0098521B"/>
    <w:rsid w:val="0098548C"/>
    <w:rsid w:val="0098743E"/>
    <w:rsid w:val="009874EF"/>
    <w:rsid w:val="009905B5"/>
    <w:rsid w:val="0099071B"/>
    <w:rsid w:val="00990FB1"/>
    <w:rsid w:val="00992A46"/>
    <w:rsid w:val="0099383A"/>
    <w:rsid w:val="0099486E"/>
    <w:rsid w:val="00995FFA"/>
    <w:rsid w:val="009971DF"/>
    <w:rsid w:val="009A08B2"/>
    <w:rsid w:val="009A1C92"/>
    <w:rsid w:val="009A2A2B"/>
    <w:rsid w:val="009A2C3F"/>
    <w:rsid w:val="009A5937"/>
    <w:rsid w:val="009A6402"/>
    <w:rsid w:val="009A79A8"/>
    <w:rsid w:val="009A7D2F"/>
    <w:rsid w:val="009B0084"/>
    <w:rsid w:val="009B0098"/>
    <w:rsid w:val="009B20E7"/>
    <w:rsid w:val="009B2AD9"/>
    <w:rsid w:val="009B3BC4"/>
    <w:rsid w:val="009C0B71"/>
    <w:rsid w:val="009C1059"/>
    <w:rsid w:val="009C269A"/>
    <w:rsid w:val="009C2A07"/>
    <w:rsid w:val="009C2EA4"/>
    <w:rsid w:val="009C3A85"/>
    <w:rsid w:val="009C3E44"/>
    <w:rsid w:val="009D0057"/>
    <w:rsid w:val="009D0441"/>
    <w:rsid w:val="009D08EF"/>
    <w:rsid w:val="009D13E4"/>
    <w:rsid w:val="009D3EBE"/>
    <w:rsid w:val="009D6D47"/>
    <w:rsid w:val="009D783D"/>
    <w:rsid w:val="009E06D3"/>
    <w:rsid w:val="009E260E"/>
    <w:rsid w:val="009E30F4"/>
    <w:rsid w:val="009E4211"/>
    <w:rsid w:val="009E5789"/>
    <w:rsid w:val="009E5F9D"/>
    <w:rsid w:val="009E62EB"/>
    <w:rsid w:val="009E6468"/>
    <w:rsid w:val="009E754C"/>
    <w:rsid w:val="009F0A1A"/>
    <w:rsid w:val="009F22F8"/>
    <w:rsid w:val="009F2401"/>
    <w:rsid w:val="009F3045"/>
    <w:rsid w:val="009F3A29"/>
    <w:rsid w:val="009F4607"/>
    <w:rsid w:val="009F64D8"/>
    <w:rsid w:val="00A00B46"/>
    <w:rsid w:val="00A02254"/>
    <w:rsid w:val="00A0279B"/>
    <w:rsid w:val="00A02B95"/>
    <w:rsid w:val="00A068B4"/>
    <w:rsid w:val="00A07CD6"/>
    <w:rsid w:val="00A1009D"/>
    <w:rsid w:val="00A10A13"/>
    <w:rsid w:val="00A10F75"/>
    <w:rsid w:val="00A11089"/>
    <w:rsid w:val="00A11CF1"/>
    <w:rsid w:val="00A12C4C"/>
    <w:rsid w:val="00A139D0"/>
    <w:rsid w:val="00A15B3B"/>
    <w:rsid w:val="00A15BCA"/>
    <w:rsid w:val="00A171FD"/>
    <w:rsid w:val="00A20B1F"/>
    <w:rsid w:val="00A2277B"/>
    <w:rsid w:val="00A241CF"/>
    <w:rsid w:val="00A24597"/>
    <w:rsid w:val="00A26155"/>
    <w:rsid w:val="00A27589"/>
    <w:rsid w:val="00A27FAB"/>
    <w:rsid w:val="00A30B94"/>
    <w:rsid w:val="00A3168D"/>
    <w:rsid w:val="00A31B50"/>
    <w:rsid w:val="00A32554"/>
    <w:rsid w:val="00A32A8E"/>
    <w:rsid w:val="00A334EF"/>
    <w:rsid w:val="00A344AB"/>
    <w:rsid w:val="00A345DE"/>
    <w:rsid w:val="00A36A19"/>
    <w:rsid w:val="00A4122C"/>
    <w:rsid w:val="00A43BA5"/>
    <w:rsid w:val="00A45502"/>
    <w:rsid w:val="00A45B27"/>
    <w:rsid w:val="00A45FD6"/>
    <w:rsid w:val="00A46731"/>
    <w:rsid w:val="00A46A5C"/>
    <w:rsid w:val="00A4727B"/>
    <w:rsid w:val="00A5077E"/>
    <w:rsid w:val="00A50995"/>
    <w:rsid w:val="00A50D7B"/>
    <w:rsid w:val="00A52887"/>
    <w:rsid w:val="00A52BB8"/>
    <w:rsid w:val="00A52E47"/>
    <w:rsid w:val="00A53FA8"/>
    <w:rsid w:val="00A5783A"/>
    <w:rsid w:val="00A60350"/>
    <w:rsid w:val="00A6246B"/>
    <w:rsid w:val="00A628F4"/>
    <w:rsid w:val="00A63EA7"/>
    <w:rsid w:val="00A6501A"/>
    <w:rsid w:val="00A653E5"/>
    <w:rsid w:val="00A657A9"/>
    <w:rsid w:val="00A65B52"/>
    <w:rsid w:val="00A678F0"/>
    <w:rsid w:val="00A73647"/>
    <w:rsid w:val="00A74261"/>
    <w:rsid w:val="00A7467C"/>
    <w:rsid w:val="00A75C5D"/>
    <w:rsid w:val="00A7603F"/>
    <w:rsid w:val="00A76C1E"/>
    <w:rsid w:val="00A80E43"/>
    <w:rsid w:val="00A833B7"/>
    <w:rsid w:val="00A836D1"/>
    <w:rsid w:val="00A85600"/>
    <w:rsid w:val="00A85FA1"/>
    <w:rsid w:val="00A9091F"/>
    <w:rsid w:val="00A925A2"/>
    <w:rsid w:val="00AA0CE7"/>
    <w:rsid w:val="00AA14E2"/>
    <w:rsid w:val="00AA21E1"/>
    <w:rsid w:val="00AA31EA"/>
    <w:rsid w:val="00AA4DD1"/>
    <w:rsid w:val="00AA7130"/>
    <w:rsid w:val="00AA7BB9"/>
    <w:rsid w:val="00AA7D7A"/>
    <w:rsid w:val="00AB3A6D"/>
    <w:rsid w:val="00AB4E4A"/>
    <w:rsid w:val="00AB5725"/>
    <w:rsid w:val="00AB5E53"/>
    <w:rsid w:val="00AC1A9B"/>
    <w:rsid w:val="00AC320D"/>
    <w:rsid w:val="00AC4786"/>
    <w:rsid w:val="00AC47D3"/>
    <w:rsid w:val="00AC4B1D"/>
    <w:rsid w:val="00AC4FEE"/>
    <w:rsid w:val="00AC6A01"/>
    <w:rsid w:val="00AC7023"/>
    <w:rsid w:val="00AC71A9"/>
    <w:rsid w:val="00AD1C36"/>
    <w:rsid w:val="00AD2CF2"/>
    <w:rsid w:val="00AD2CF9"/>
    <w:rsid w:val="00AD4E0B"/>
    <w:rsid w:val="00AD5117"/>
    <w:rsid w:val="00AD6169"/>
    <w:rsid w:val="00AD7327"/>
    <w:rsid w:val="00AD7F45"/>
    <w:rsid w:val="00AE1179"/>
    <w:rsid w:val="00AE1BB6"/>
    <w:rsid w:val="00AE24DD"/>
    <w:rsid w:val="00AE2B96"/>
    <w:rsid w:val="00AE4BFE"/>
    <w:rsid w:val="00AE5C38"/>
    <w:rsid w:val="00AE765C"/>
    <w:rsid w:val="00AF059C"/>
    <w:rsid w:val="00AF217B"/>
    <w:rsid w:val="00AF2873"/>
    <w:rsid w:val="00AF2DA0"/>
    <w:rsid w:val="00AF37D8"/>
    <w:rsid w:val="00AF4DFE"/>
    <w:rsid w:val="00AF4EC2"/>
    <w:rsid w:val="00AF57F4"/>
    <w:rsid w:val="00AF60B9"/>
    <w:rsid w:val="00AF6880"/>
    <w:rsid w:val="00AF76CF"/>
    <w:rsid w:val="00AF7B66"/>
    <w:rsid w:val="00AF7C22"/>
    <w:rsid w:val="00B02976"/>
    <w:rsid w:val="00B0341D"/>
    <w:rsid w:val="00B03593"/>
    <w:rsid w:val="00B0414F"/>
    <w:rsid w:val="00B04CD5"/>
    <w:rsid w:val="00B0524A"/>
    <w:rsid w:val="00B05664"/>
    <w:rsid w:val="00B0767A"/>
    <w:rsid w:val="00B10B90"/>
    <w:rsid w:val="00B12D3E"/>
    <w:rsid w:val="00B14575"/>
    <w:rsid w:val="00B16F98"/>
    <w:rsid w:val="00B17612"/>
    <w:rsid w:val="00B21CF0"/>
    <w:rsid w:val="00B2206D"/>
    <w:rsid w:val="00B24856"/>
    <w:rsid w:val="00B2494C"/>
    <w:rsid w:val="00B24B74"/>
    <w:rsid w:val="00B2575B"/>
    <w:rsid w:val="00B267F9"/>
    <w:rsid w:val="00B31980"/>
    <w:rsid w:val="00B3282A"/>
    <w:rsid w:val="00B35668"/>
    <w:rsid w:val="00B3578D"/>
    <w:rsid w:val="00B35BEC"/>
    <w:rsid w:val="00B3733B"/>
    <w:rsid w:val="00B378A2"/>
    <w:rsid w:val="00B40044"/>
    <w:rsid w:val="00B4076C"/>
    <w:rsid w:val="00B408A3"/>
    <w:rsid w:val="00B409C6"/>
    <w:rsid w:val="00B449A1"/>
    <w:rsid w:val="00B44B5A"/>
    <w:rsid w:val="00B4525A"/>
    <w:rsid w:val="00B45DFD"/>
    <w:rsid w:val="00B46123"/>
    <w:rsid w:val="00B51379"/>
    <w:rsid w:val="00B52C5C"/>
    <w:rsid w:val="00B533ED"/>
    <w:rsid w:val="00B53502"/>
    <w:rsid w:val="00B5385D"/>
    <w:rsid w:val="00B54721"/>
    <w:rsid w:val="00B55F62"/>
    <w:rsid w:val="00B60336"/>
    <w:rsid w:val="00B60B12"/>
    <w:rsid w:val="00B6110F"/>
    <w:rsid w:val="00B6152C"/>
    <w:rsid w:val="00B620FF"/>
    <w:rsid w:val="00B6439F"/>
    <w:rsid w:val="00B648D8"/>
    <w:rsid w:val="00B64CF5"/>
    <w:rsid w:val="00B704AA"/>
    <w:rsid w:val="00B710DD"/>
    <w:rsid w:val="00B73F85"/>
    <w:rsid w:val="00B74A4E"/>
    <w:rsid w:val="00B755DE"/>
    <w:rsid w:val="00B756C0"/>
    <w:rsid w:val="00B76199"/>
    <w:rsid w:val="00B77533"/>
    <w:rsid w:val="00B77569"/>
    <w:rsid w:val="00B8093E"/>
    <w:rsid w:val="00B82BD7"/>
    <w:rsid w:val="00B86DED"/>
    <w:rsid w:val="00B87D26"/>
    <w:rsid w:val="00B92CCD"/>
    <w:rsid w:val="00B9661C"/>
    <w:rsid w:val="00B967E9"/>
    <w:rsid w:val="00B96935"/>
    <w:rsid w:val="00B969A7"/>
    <w:rsid w:val="00BA26D9"/>
    <w:rsid w:val="00BA715F"/>
    <w:rsid w:val="00BA7281"/>
    <w:rsid w:val="00BA7A3F"/>
    <w:rsid w:val="00BB019F"/>
    <w:rsid w:val="00BB0321"/>
    <w:rsid w:val="00BB2668"/>
    <w:rsid w:val="00BB3563"/>
    <w:rsid w:val="00BB6A74"/>
    <w:rsid w:val="00BC01E4"/>
    <w:rsid w:val="00BC0B85"/>
    <w:rsid w:val="00BC0D3E"/>
    <w:rsid w:val="00BC0F1C"/>
    <w:rsid w:val="00BC1399"/>
    <w:rsid w:val="00BC19E7"/>
    <w:rsid w:val="00BC27C0"/>
    <w:rsid w:val="00BC3D08"/>
    <w:rsid w:val="00BC4ED7"/>
    <w:rsid w:val="00BC4F0C"/>
    <w:rsid w:val="00BC57F5"/>
    <w:rsid w:val="00BC60F6"/>
    <w:rsid w:val="00BC69DE"/>
    <w:rsid w:val="00BC70C5"/>
    <w:rsid w:val="00BD0C7E"/>
    <w:rsid w:val="00BD1A46"/>
    <w:rsid w:val="00BD2AEE"/>
    <w:rsid w:val="00BD2FF9"/>
    <w:rsid w:val="00BD4E3A"/>
    <w:rsid w:val="00BD5491"/>
    <w:rsid w:val="00BD5586"/>
    <w:rsid w:val="00BD58EE"/>
    <w:rsid w:val="00BD7744"/>
    <w:rsid w:val="00BD7861"/>
    <w:rsid w:val="00BE0399"/>
    <w:rsid w:val="00BE0686"/>
    <w:rsid w:val="00BE0692"/>
    <w:rsid w:val="00BE0E3C"/>
    <w:rsid w:val="00BE4F9C"/>
    <w:rsid w:val="00BF0664"/>
    <w:rsid w:val="00BF066D"/>
    <w:rsid w:val="00BF09AA"/>
    <w:rsid w:val="00BF255F"/>
    <w:rsid w:val="00BF3287"/>
    <w:rsid w:val="00BF453D"/>
    <w:rsid w:val="00BF48CE"/>
    <w:rsid w:val="00BF5060"/>
    <w:rsid w:val="00BF58A8"/>
    <w:rsid w:val="00C0303B"/>
    <w:rsid w:val="00C03DE1"/>
    <w:rsid w:val="00C045C0"/>
    <w:rsid w:val="00C04AD3"/>
    <w:rsid w:val="00C04CA1"/>
    <w:rsid w:val="00C059C5"/>
    <w:rsid w:val="00C05ABC"/>
    <w:rsid w:val="00C05AEB"/>
    <w:rsid w:val="00C0606C"/>
    <w:rsid w:val="00C061DC"/>
    <w:rsid w:val="00C0705E"/>
    <w:rsid w:val="00C070A4"/>
    <w:rsid w:val="00C10EE2"/>
    <w:rsid w:val="00C12982"/>
    <w:rsid w:val="00C1376F"/>
    <w:rsid w:val="00C139BF"/>
    <w:rsid w:val="00C15116"/>
    <w:rsid w:val="00C17A65"/>
    <w:rsid w:val="00C21CE6"/>
    <w:rsid w:val="00C2624D"/>
    <w:rsid w:val="00C270BE"/>
    <w:rsid w:val="00C27897"/>
    <w:rsid w:val="00C27AA3"/>
    <w:rsid w:val="00C32807"/>
    <w:rsid w:val="00C34C16"/>
    <w:rsid w:val="00C36335"/>
    <w:rsid w:val="00C364DA"/>
    <w:rsid w:val="00C42317"/>
    <w:rsid w:val="00C448B6"/>
    <w:rsid w:val="00C46321"/>
    <w:rsid w:val="00C5005F"/>
    <w:rsid w:val="00C502BE"/>
    <w:rsid w:val="00C53B19"/>
    <w:rsid w:val="00C5443B"/>
    <w:rsid w:val="00C56C94"/>
    <w:rsid w:val="00C56FD6"/>
    <w:rsid w:val="00C57C57"/>
    <w:rsid w:val="00C61461"/>
    <w:rsid w:val="00C616C9"/>
    <w:rsid w:val="00C61930"/>
    <w:rsid w:val="00C63115"/>
    <w:rsid w:val="00C673FA"/>
    <w:rsid w:val="00C67C8C"/>
    <w:rsid w:val="00C737AA"/>
    <w:rsid w:val="00C73BC7"/>
    <w:rsid w:val="00C74F00"/>
    <w:rsid w:val="00C76584"/>
    <w:rsid w:val="00C77BEB"/>
    <w:rsid w:val="00C80985"/>
    <w:rsid w:val="00C80C70"/>
    <w:rsid w:val="00C837FE"/>
    <w:rsid w:val="00C83A4D"/>
    <w:rsid w:val="00C86A75"/>
    <w:rsid w:val="00C86D82"/>
    <w:rsid w:val="00C871DB"/>
    <w:rsid w:val="00C90011"/>
    <w:rsid w:val="00C940CD"/>
    <w:rsid w:val="00C95F09"/>
    <w:rsid w:val="00C9604F"/>
    <w:rsid w:val="00C9646C"/>
    <w:rsid w:val="00C97628"/>
    <w:rsid w:val="00C97B1F"/>
    <w:rsid w:val="00CA0C79"/>
    <w:rsid w:val="00CA1235"/>
    <w:rsid w:val="00CA1BBF"/>
    <w:rsid w:val="00CA344A"/>
    <w:rsid w:val="00CA4DF8"/>
    <w:rsid w:val="00CA657B"/>
    <w:rsid w:val="00CB38C5"/>
    <w:rsid w:val="00CB423B"/>
    <w:rsid w:val="00CB534B"/>
    <w:rsid w:val="00CB61E5"/>
    <w:rsid w:val="00CB6287"/>
    <w:rsid w:val="00CC01C8"/>
    <w:rsid w:val="00CC0FBF"/>
    <w:rsid w:val="00CC1286"/>
    <w:rsid w:val="00CC1695"/>
    <w:rsid w:val="00CC1CC7"/>
    <w:rsid w:val="00CC232C"/>
    <w:rsid w:val="00CC2FFE"/>
    <w:rsid w:val="00CC3AFF"/>
    <w:rsid w:val="00CC6828"/>
    <w:rsid w:val="00CC72C3"/>
    <w:rsid w:val="00CD2E0B"/>
    <w:rsid w:val="00CD3390"/>
    <w:rsid w:val="00CD414C"/>
    <w:rsid w:val="00CD4A7C"/>
    <w:rsid w:val="00CD554F"/>
    <w:rsid w:val="00CD5C17"/>
    <w:rsid w:val="00CD71EA"/>
    <w:rsid w:val="00CD7307"/>
    <w:rsid w:val="00CD76DF"/>
    <w:rsid w:val="00CD7F1D"/>
    <w:rsid w:val="00CE11A4"/>
    <w:rsid w:val="00CE499A"/>
    <w:rsid w:val="00CF0948"/>
    <w:rsid w:val="00CF2308"/>
    <w:rsid w:val="00CF2927"/>
    <w:rsid w:val="00CF33C8"/>
    <w:rsid w:val="00CF42A6"/>
    <w:rsid w:val="00CF5A7A"/>
    <w:rsid w:val="00D0053A"/>
    <w:rsid w:val="00D01D1F"/>
    <w:rsid w:val="00D0323B"/>
    <w:rsid w:val="00D038ED"/>
    <w:rsid w:val="00D04697"/>
    <w:rsid w:val="00D0511F"/>
    <w:rsid w:val="00D06089"/>
    <w:rsid w:val="00D06A18"/>
    <w:rsid w:val="00D07DED"/>
    <w:rsid w:val="00D07E72"/>
    <w:rsid w:val="00D10179"/>
    <w:rsid w:val="00D12666"/>
    <w:rsid w:val="00D1312B"/>
    <w:rsid w:val="00D15277"/>
    <w:rsid w:val="00D15C26"/>
    <w:rsid w:val="00D15EA2"/>
    <w:rsid w:val="00D175B1"/>
    <w:rsid w:val="00D176F2"/>
    <w:rsid w:val="00D22485"/>
    <w:rsid w:val="00D245A8"/>
    <w:rsid w:val="00D246EA"/>
    <w:rsid w:val="00D253E2"/>
    <w:rsid w:val="00D262BC"/>
    <w:rsid w:val="00D265C4"/>
    <w:rsid w:val="00D276A3"/>
    <w:rsid w:val="00D31CA8"/>
    <w:rsid w:val="00D33CAF"/>
    <w:rsid w:val="00D3625C"/>
    <w:rsid w:val="00D363A1"/>
    <w:rsid w:val="00D37015"/>
    <w:rsid w:val="00D4029F"/>
    <w:rsid w:val="00D40D25"/>
    <w:rsid w:val="00D42E5C"/>
    <w:rsid w:val="00D43EB0"/>
    <w:rsid w:val="00D442E8"/>
    <w:rsid w:val="00D4495A"/>
    <w:rsid w:val="00D45C55"/>
    <w:rsid w:val="00D463C1"/>
    <w:rsid w:val="00D46B72"/>
    <w:rsid w:val="00D4772B"/>
    <w:rsid w:val="00D479EE"/>
    <w:rsid w:val="00D47C34"/>
    <w:rsid w:val="00D50306"/>
    <w:rsid w:val="00D50EFF"/>
    <w:rsid w:val="00D510CD"/>
    <w:rsid w:val="00D52CAF"/>
    <w:rsid w:val="00D530D3"/>
    <w:rsid w:val="00D54826"/>
    <w:rsid w:val="00D54A7E"/>
    <w:rsid w:val="00D5745E"/>
    <w:rsid w:val="00D606BE"/>
    <w:rsid w:val="00D6235B"/>
    <w:rsid w:val="00D627A8"/>
    <w:rsid w:val="00D65E79"/>
    <w:rsid w:val="00D67579"/>
    <w:rsid w:val="00D67D9F"/>
    <w:rsid w:val="00D72A16"/>
    <w:rsid w:val="00D72E74"/>
    <w:rsid w:val="00D73F49"/>
    <w:rsid w:val="00D7735E"/>
    <w:rsid w:val="00D806FE"/>
    <w:rsid w:val="00D8159B"/>
    <w:rsid w:val="00D8223B"/>
    <w:rsid w:val="00D82546"/>
    <w:rsid w:val="00D83BD5"/>
    <w:rsid w:val="00D83C8F"/>
    <w:rsid w:val="00D85827"/>
    <w:rsid w:val="00D86BDB"/>
    <w:rsid w:val="00D87792"/>
    <w:rsid w:val="00D8780F"/>
    <w:rsid w:val="00D90B2E"/>
    <w:rsid w:val="00D926C0"/>
    <w:rsid w:val="00D92F11"/>
    <w:rsid w:val="00D954FA"/>
    <w:rsid w:val="00D96310"/>
    <w:rsid w:val="00D9682B"/>
    <w:rsid w:val="00D97DB5"/>
    <w:rsid w:val="00DA2C3D"/>
    <w:rsid w:val="00DA3A20"/>
    <w:rsid w:val="00DA5342"/>
    <w:rsid w:val="00DA56A2"/>
    <w:rsid w:val="00DA5AB9"/>
    <w:rsid w:val="00DA7980"/>
    <w:rsid w:val="00DB12C6"/>
    <w:rsid w:val="00DB1B10"/>
    <w:rsid w:val="00DB1E80"/>
    <w:rsid w:val="00DB3D92"/>
    <w:rsid w:val="00DB4BB8"/>
    <w:rsid w:val="00DB6345"/>
    <w:rsid w:val="00DB66BF"/>
    <w:rsid w:val="00DB6827"/>
    <w:rsid w:val="00DB73ED"/>
    <w:rsid w:val="00DC072B"/>
    <w:rsid w:val="00DC23E9"/>
    <w:rsid w:val="00DC3E18"/>
    <w:rsid w:val="00DC4662"/>
    <w:rsid w:val="00DC72D3"/>
    <w:rsid w:val="00DD092D"/>
    <w:rsid w:val="00DD208A"/>
    <w:rsid w:val="00DD2ECF"/>
    <w:rsid w:val="00DD32CD"/>
    <w:rsid w:val="00DD6B59"/>
    <w:rsid w:val="00DD6CB9"/>
    <w:rsid w:val="00DE0C13"/>
    <w:rsid w:val="00DE1359"/>
    <w:rsid w:val="00DE304E"/>
    <w:rsid w:val="00DE3816"/>
    <w:rsid w:val="00DE3BA8"/>
    <w:rsid w:val="00DE437B"/>
    <w:rsid w:val="00DE4A94"/>
    <w:rsid w:val="00DE6CCB"/>
    <w:rsid w:val="00DF0A2E"/>
    <w:rsid w:val="00DF3C86"/>
    <w:rsid w:val="00DF60E6"/>
    <w:rsid w:val="00DF6EAD"/>
    <w:rsid w:val="00DF7DD6"/>
    <w:rsid w:val="00E0098A"/>
    <w:rsid w:val="00E00FEA"/>
    <w:rsid w:val="00E01573"/>
    <w:rsid w:val="00E02011"/>
    <w:rsid w:val="00E02A63"/>
    <w:rsid w:val="00E03672"/>
    <w:rsid w:val="00E04645"/>
    <w:rsid w:val="00E048A4"/>
    <w:rsid w:val="00E05AEE"/>
    <w:rsid w:val="00E07FCC"/>
    <w:rsid w:val="00E1096A"/>
    <w:rsid w:val="00E111F8"/>
    <w:rsid w:val="00E1406B"/>
    <w:rsid w:val="00E15257"/>
    <w:rsid w:val="00E15BA9"/>
    <w:rsid w:val="00E16E1A"/>
    <w:rsid w:val="00E175F1"/>
    <w:rsid w:val="00E2007F"/>
    <w:rsid w:val="00E210D1"/>
    <w:rsid w:val="00E21993"/>
    <w:rsid w:val="00E21E59"/>
    <w:rsid w:val="00E22662"/>
    <w:rsid w:val="00E24070"/>
    <w:rsid w:val="00E263A2"/>
    <w:rsid w:val="00E30539"/>
    <w:rsid w:val="00E310DA"/>
    <w:rsid w:val="00E313BD"/>
    <w:rsid w:val="00E3140F"/>
    <w:rsid w:val="00E31956"/>
    <w:rsid w:val="00E326BF"/>
    <w:rsid w:val="00E33047"/>
    <w:rsid w:val="00E33880"/>
    <w:rsid w:val="00E340E9"/>
    <w:rsid w:val="00E3614D"/>
    <w:rsid w:val="00E362F5"/>
    <w:rsid w:val="00E377A2"/>
    <w:rsid w:val="00E4114A"/>
    <w:rsid w:val="00E418D7"/>
    <w:rsid w:val="00E41EBF"/>
    <w:rsid w:val="00E432B6"/>
    <w:rsid w:val="00E45752"/>
    <w:rsid w:val="00E46A74"/>
    <w:rsid w:val="00E501E0"/>
    <w:rsid w:val="00E510D7"/>
    <w:rsid w:val="00E51D9D"/>
    <w:rsid w:val="00E54EA8"/>
    <w:rsid w:val="00E55CE1"/>
    <w:rsid w:val="00E57967"/>
    <w:rsid w:val="00E57F79"/>
    <w:rsid w:val="00E62C1E"/>
    <w:rsid w:val="00E632B6"/>
    <w:rsid w:val="00E63DD8"/>
    <w:rsid w:val="00E6436E"/>
    <w:rsid w:val="00E66325"/>
    <w:rsid w:val="00E66992"/>
    <w:rsid w:val="00E704B8"/>
    <w:rsid w:val="00E7316D"/>
    <w:rsid w:val="00E75559"/>
    <w:rsid w:val="00E75E56"/>
    <w:rsid w:val="00E82319"/>
    <w:rsid w:val="00E83553"/>
    <w:rsid w:val="00E84F7D"/>
    <w:rsid w:val="00E85423"/>
    <w:rsid w:val="00E85864"/>
    <w:rsid w:val="00E85FC7"/>
    <w:rsid w:val="00E8616B"/>
    <w:rsid w:val="00E86B71"/>
    <w:rsid w:val="00E9035E"/>
    <w:rsid w:val="00E914B0"/>
    <w:rsid w:val="00E91F47"/>
    <w:rsid w:val="00E93994"/>
    <w:rsid w:val="00E94367"/>
    <w:rsid w:val="00E94451"/>
    <w:rsid w:val="00E97BA8"/>
    <w:rsid w:val="00E97D19"/>
    <w:rsid w:val="00E97E3E"/>
    <w:rsid w:val="00EA06CB"/>
    <w:rsid w:val="00EA0794"/>
    <w:rsid w:val="00EA176A"/>
    <w:rsid w:val="00EA3113"/>
    <w:rsid w:val="00EA3181"/>
    <w:rsid w:val="00EA3D67"/>
    <w:rsid w:val="00EA4EB4"/>
    <w:rsid w:val="00EA4FCF"/>
    <w:rsid w:val="00EA6984"/>
    <w:rsid w:val="00EA6D8E"/>
    <w:rsid w:val="00EB026A"/>
    <w:rsid w:val="00EB0534"/>
    <w:rsid w:val="00EB31AE"/>
    <w:rsid w:val="00EB5BD8"/>
    <w:rsid w:val="00EB63D7"/>
    <w:rsid w:val="00EB67B7"/>
    <w:rsid w:val="00EB6E60"/>
    <w:rsid w:val="00EC013F"/>
    <w:rsid w:val="00EC096C"/>
    <w:rsid w:val="00EC09FC"/>
    <w:rsid w:val="00EC0B80"/>
    <w:rsid w:val="00EC2526"/>
    <w:rsid w:val="00EC2F3C"/>
    <w:rsid w:val="00EC6102"/>
    <w:rsid w:val="00EC71E2"/>
    <w:rsid w:val="00ED029E"/>
    <w:rsid w:val="00ED2AEC"/>
    <w:rsid w:val="00ED3A02"/>
    <w:rsid w:val="00ED4EF9"/>
    <w:rsid w:val="00ED744D"/>
    <w:rsid w:val="00ED7706"/>
    <w:rsid w:val="00ED776B"/>
    <w:rsid w:val="00ED77F4"/>
    <w:rsid w:val="00ED798C"/>
    <w:rsid w:val="00EE015B"/>
    <w:rsid w:val="00EE03A9"/>
    <w:rsid w:val="00EE1AB1"/>
    <w:rsid w:val="00EE30AD"/>
    <w:rsid w:val="00EE413D"/>
    <w:rsid w:val="00EE51FE"/>
    <w:rsid w:val="00EE6ADD"/>
    <w:rsid w:val="00EE73D9"/>
    <w:rsid w:val="00EF12D1"/>
    <w:rsid w:val="00EF3D62"/>
    <w:rsid w:val="00EF457A"/>
    <w:rsid w:val="00EF5B63"/>
    <w:rsid w:val="00EF6DEA"/>
    <w:rsid w:val="00F00C20"/>
    <w:rsid w:val="00F030BA"/>
    <w:rsid w:val="00F03FFB"/>
    <w:rsid w:val="00F0497A"/>
    <w:rsid w:val="00F074B3"/>
    <w:rsid w:val="00F07F40"/>
    <w:rsid w:val="00F1057B"/>
    <w:rsid w:val="00F1439A"/>
    <w:rsid w:val="00F14C80"/>
    <w:rsid w:val="00F16442"/>
    <w:rsid w:val="00F168F5"/>
    <w:rsid w:val="00F20980"/>
    <w:rsid w:val="00F23337"/>
    <w:rsid w:val="00F233DA"/>
    <w:rsid w:val="00F2363B"/>
    <w:rsid w:val="00F239A8"/>
    <w:rsid w:val="00F23AF6"/>
    <w:rsid w:val="00F2462E"/>
    <w:rsid w:val="00F24FA8"/>
    <w:rsid w:val="00F2600B"/>
    <w:rsid w:val="00F26598"/>
    <w:rsid w:val="00F26971"/>
    <w:rsid w:val="00F26FE2"/>
    <w:rsid w:val="00F271D1"/>
    <w:rsid w:val="00F274FE"/>
    <w:rsid w:val="00F27B91"/>
    <w:rsid w:val="00F30078"/>
    <w:rsid w:val="00F30367"/>
    <w:rsid w:val="00F31D78"/>
    <w:rsid w:val="00F31FDD"/>
    <w:rsid w:val="00F32D92"/>
    <w:rsid w:val="00F3309B"/>
    <w:rsid w:val="00F35F34"/>
    <w:rsid w:val="00F373DA"/>
    <w:rsid w:val="00F37481"/>
    <w:rsid w:val="00F40894"/>
    <w:rsid w:val="00F40E74"/>
    <w:rsid w:val="00F41849"/>
    <w:rsid w:val="00F423D0"/>
    <w:rsid w:val="00F42EC3"/>
    <w:rsid w:val="00F44C30"/>
    <w:rsid w:val="00F453C3"/>
    <w:rsid w:val="00F45457"/>
    <w:rsid w:val="00F50D08"/>
    <w:rsid w:val="00F523E1"/>
    <w:rsid w:val="00F609E9"/>
    <w:rsid w:val="00F60FEF"/>
    <w:rsid w:val="00F620EC"/>
    <w:rsid w:val="00F62B8F"/>
    <w:rsid w:val="00F62C4C"/>
    <w:rsid w:val="00F6338B"/>
    <w:rsid w:val="00F63A83"/>
    <w:rsid w:val="00F64533"/>
    <w:rsid w:val="00F64AAA"/>
    <w:rsid w:val="00F65671"/>
    <w:rsid w:val="00F66D72"/>
    <w:rsid w:val="00F6707C"/>
    <w:rsid w:val="00F711AE"/>
    <w:rsid w:val="00F7196A"/>
    <w:rsid w:val="00F72B84"/>
    <w:rsid w:val="00F731E5"/>
    <w:rsid w:val="00F733B2"/>
    <w:rsid w:val="00F767F8"/>
    <w:rsid w:val="00F80695"/>
    <w:rsid w:val="00F83E19"/>
    <w:rsid w:val="00F857D3"/>
    <w:rsid w:val="00F87911"/>
    <w:rsid w:val="00F9076B"/>
    <w:rsid w:val="00F913C1"/>
    <w:rsid w:val="00F92B5C"/>
    <w:rsid w:val="00F937A0"/>
    <w:rsid w:val="00F9390D"/>
    <w:rsid w:val="00F94BCE"/>
    <w:rsid w:val="00F978D3"/>
    <w:rsid w:val="00F97FAC"/>
    <w:rsid w:val="00FA0C5B"/>
    <w:rsid w:val="00FA488C"/>
    <w:rsid w:val="00FA71EB"/>
    <w:rsid w:val="00FA7617"/>
    <w:rsid w:val="00FA7E42"/>
    <w:rsid w:val="00FB0C2D"/>
    <w:rsid w:val="00FB16CC"/>
    <w:rsid w:val="00FB2527"/>
    <w:rsid w:val="00FB2A81"/>
    <w:rsid w:val="00FB2CEA"/>
    <w:rsid w:val="00FB4899"/>
    <w:rsid w:val="00FB4AAE"/>
    <w:rsid w:val="00FB4EE1"/>
    <w:rsid w:val="00FB54E6"/>
    <w:rsid w:val="00FB62A7"/>
    <w:rsid w:val="00FB7207"/>
    <w:rsid w:val="00FB7B3B"/>
    <w:rsid w:val="00FC1DF9"/>
    <w:rsid w:val="00FC2907"/>
    <w:rsid w:val="00FC2B4E"/>
    <w:rsid w:val="00FC6816"/>
    <w:rsid w:val="00FC7BAF"/>
    <w:rsid w:val="00FD05B6"/>
    <w:rsid w:val="00FD1AE5"/>
    <w:rsid w:val="00FD3043"/>
    <w:rsid w:val="00FD33D0"/>
    <w:rsid w:val="00FD366A"/>
    <w:rsid w:val="00FD4209"/>
    <w:rsid w:val="00FD54D9"/>
    <w:rsid w:val="00FD782F"/>
    <w:rsid w:val="00FE23B0"/>
    <w:rsid w:val="00FE3D98"/>
    <w:rsid w:val="00FE411F"/>
    <w:rsid w:val="00FE4808"/>
    <w:rsid w:val="00FE5D7C"/>
    <w:rsid w:val="00FE6C19"/>
    <w:rsid w:val="00FE7169"/>
    <w:rsid w:val="00FE73EE"/>
    <w:rsid w:val="00FE7DF4"/>
    <w:rsid w:val="00FF0890"/>
    <w:rsid w:val="00FF0F74"/>
    <w:rsid w:val="00FF2031"/>
    <w:rsid w:val="00FF2474"/>
    <w:rsid w:val="00FF55C3"/>
    <w:rsid w:val="00FF57C3"/>
    <w:rsid w:val="00FF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3AA00"/>
  <w15:chartTrackingRefBased/>
  <w15:docId w15:val="{2BB5921B-28CE-47A3-A1CC-7C9A4D17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DD6CB9"/>
    <w:pPr>
      <w:spacing w:after="200" w:line="276" w:lineRule="auto"/>
    </w:pPr>
    <w:rPr>
      <w:lang w:val="fi-FI"/>
    </w:rPr>
  </w:style>
  <w:style w:type="paragraph" w:styleId="Pealkiri1">
    <w:name w:val="heading 1"/>
    <w:basedOn w:val="Normaallaad"/>
    <w:next w:val="Normaallaad"/>
    <w:link w:val="Pealkiri1Mrk"/>
    <w:uiPriority w:val="9"/>
    <w:qFormat/>
    <w:rsid w:val="00F620EC"/>
    <w:pPr>
      <w:keepNext/>
      <w:keepLines/>
      <w:spacing w:before="240" w:after="0" w:line="360" w:lineRule="auto"/>
      <w:outlineLvl w:val="0"/>
    </w:pPr>
    <w:rPr>
      <w:rFonts w:ascii="Times New Roman" w:eastAsiaTheme="majorEastAsia" w:cstheme="majorBidi"/>
      <w:b/>
      <w:sz w:val="32"/>
      <w:szCs w:val="32"/>
    </w:rPr>
  </w:style>
  <w:style w:type="paragraph" w:styleId="Pealkiri2">
    <w:name w:val="heading 2"/>
    <w:basedOn w:val="Normaallaad"/>
    <w:next w:val="Normaallaad"/>
    <w:link w:val="Pealkiri2Mrk"/>
    <w:uiPriority w:val="9"/>
    <w:unhideWhenUsed/>
    <w:qFormat/>
    <w:rsid w:val="00F620EC"/>
    <w:pPr>
      <w:keepNext/>
      <w:keepLines/>
      <w:spacing w:before="40" w:after="120" w:line="360" w:lineRule="auto"/>
      <w:outlineLvl w:val="1"/>
    </w:pPr>
    <w:rPr>
      <w:rFonts w:ascii="Times New Roman" w:eastAsiaTheme="majorEastAsia" w:cstheme="majorBidi"/>
      <w:sz w:val="26"/>
      <w:szCs w:val="26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2Mrk">
    <w:name w:val="Pealkiri 2 Märk"/>
    <w:basedOn w:val="Liguvaikefont"/>
    <w:link w:val="Pealkiri2"/>
    <w:uiPriority w:val="9"/>
    <w:rsid w:val="00F620EC"/>
    <w:rPr>
      <w:rFonts w:ascii="Times New Roman" w:eastAsiaTheme="majorEastAsia" w:cstheme="majorBidi"/>
      <w:sz w:val="26"/>
      <w:szCs w:val="26"/>
    </w:rPr>
  </w:style>
  <w:style w:type="character" w:customStyle="1" w:styleId="Pealkiri1Mrk">
    <w:name w:val="Pealkiri 1 Märk"/>
    <w:basedOn w:val="Liguvaikefont"/>
    <w:link w:val="Pealkiri1"/>
    <w:uiPriority w:val="9"/>
    <w:rsid w:val="00F620EC"/>
    <w:rPr>
      <w:rFonts w:ascii="Times New Roman" w:eastAsiaTheme="majorEastAsia" w:cstheme="majorBidi"/>
      <w:b/>
      <w:sz w:val="32"/>
      <w:szCs w:val="32"/>
    </w:rPr>
  </w:style>
  <w:style w:type="paragraph" w:styleId="Loendilik">
    <w:name w:val="List Paragraph"/>
    <w:basedOn w:val="Normaallaad"/>
    <w:uiPriority w:val="34"/>
    <w:qFormat/>
    <w:rsid w:val="004B7DAA"/>
    <w:pPr>
      <w:ind w:left="720"/>
      <w:contextualSpacing/>
    </w:pPr>
  </w:style>
  <w:style w:type="table" w:styleId="Kontuurtabel">
    <w:name w:val="Table Grid"/>
    <w:basedOn w:val="Normaaltabel"/>
    <w:uiPriority w:val="39"/>
    <w:rsid w:val="000C239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ariviide">
    <w:name w:val="annotation reference"/>
    <w:basedOn w:val="Liguvaikefont"/>
    <w:uiPriority w:val="99"/>
    <w:semiHidden/>
    <w:unhideWhenUsed/>
    <w:rsid w:val="00EE015B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EE015B"/>
    <w:pPr>
      <w:spacing w:line="240" w:lineRule="auto"/>
    </w:pPr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EE015B"/>
    <w:rPr>
      <w:sz w:val="20"/>
      <w:szCs w:val="20"/>
      <w:lang w:val="fi-FI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EE015B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EE015B"/>
    <w:rPr>
      <w:b/>
      <w:bCs/>
      <w:sz w:val="20"/>
      <w:szCs w:val="20"/>
      <w:lang w:val="fi-FI"/>
    </w:r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DE1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DE1359"/>
    <w:rPr>
      <w:rFonts w:ascii="Tahoma" w:hAnsi="Tahoma" w:cs="Tahoma"/>
      <w:sz w:val="16"/>
      <w:szCs w:val="16"/>
      <w:lang w:val="fi-FI"/>
    </w:rPr>
  </w:style>
  <w:style w:type="character" w:styleId="Hperlink">
    <w:name w:val="Hyperlink"/>
    <w:basedOn w:val="Liguvaikefont"/>
    <w:uiPriority w:val="99"/>
    <w:unhideWhenUsed/>
    <w:rsid w:val="0098521B"/>
    <w:rPr>
      <w:color w:val="0563C1" w:themeColor="hyperlink"/>
      <w:u w:val="single"/>
    </w:rPr>
  </w:style>
  <w:style w:type="character" w:customStyle="1" w:styleId="Ratkaisematonmaininta1">
    <w:name w:val="Ratkaisematon maininta1"/>
    <w:basedOn w:val="Liguvaikefont"/>
    <w:uiPriority w:val="99"/>
    <w:semiHidden/>
    <w:unhideWhenUsed/>
    <w:rsid w:val="0098521B"/>
    <w:rPr>
      <w:color w:val="605E5C"/>
      <w:shd w:val="clear" w:color="auto" w:fill="E1DFDD"/>
    </w:rPr>
  </w:style>
  <w:style w:type="character" w:customStyle="1" w:styleId="UnresolvedMention1">
    <w:name w:val="Unresolved Mention1"/>
    <w:basedOn w:val="Liguvaikefont"/>
    <w:uiPriority w:val="99"/>
    <w:semiHidden/>
    <w:unhideWhenUsed/>
    <w:rsid w:val="00182AA4"/>
    <w:rPr>
      <w:color w:val="605E5C"/>
      <w:shd w:val="clear" w:color="auto" w:fill="E1DFDD"/>
    </w:rPr>
  </w:style>
  <w:style w:type="character" w:styleId="Lahendamatamainimine">
    <w:name w:val="Unresolved Mention"/>
    <w:basedOn w:val="Liguvaikefont"/>
    <w:uiPriority w:val="99"/>
    <w:semiHidden/>
    <w:unhideWhenUsed/>
    <w:rsid w:val="00202C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4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6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7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4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1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3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4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anna.timonen@uef.fi" TargetMode="External"/><Relationship Id="rId3" Type="http://schemas.openxmlformats.org/officeDocument/2006/relationships/styles" Target="styles.xml"/><Relationship Id="rId7" Type="http://schemas.openxmlformats.org/officeDocument/2006/relationships/hyperlink" Target="mailto:reelika.jogi@ut.e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ohanna.timonen@uef.fi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reelika.jogi@ut.e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A78A3-EA9E-4022-8FD5-2EE69A99A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9</Pages>
  <Words>1662</Words>
  <Characters>9640</Characters>
  <Application>Microsoft Office Word</Application>
  <DocSecurity>0</DocSecurity>
  <Lines>80</Lines>
  <Paragraphs>22</Paragraphs>
  <ScaleCrop>false</ScaleCrop>
  <HeadingPairs>
    <vt:vector size="6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lika Jõgi</dc:creator>
  <cp:keywords/>
  <dc:description/>
  <cp:lastModifiedBy>Reelika Jõgi</cp:lastModifiedBy>
  <cp:revision>112</cp:revision>
  <dcterms:created xsi:type="dcterms:W3CDTF">2021-04-06T05:21:00Z</dcterms:created>
  <dcterms:modified xsi:type="dcterms:W3CDTF">2023-03-26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